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7C72C" w14:textId="105351B6" w:rsidR="00C20793" w:rsidRPr="00906464" w:rsidRDefault="00C20793" w:rsidP="001973D9">
      <w:pPr>
        <w:rPr>
          <w:rFonts w:cstheme="minorHAnsi"/>
        </w:rPr>
      </w:pPr>
      <w:bookmarkStart w:id="0" w:name="_Hlk134125311"/>
      <w:r w:rsidRPr="00906464">
        <w:rPr>
          <w:rFonts w:cstheme="minorHAnsi"/>
          <w:b/>
          <w:bCs/>
        </w:rPr>
        <w:t xml:space="preserve">Supplemental </w:t>
      </w:r>
      <w:r>
        <w:rPr>
          <w:rFonts w:cstheme="minorHAnsi"/>
          <w:b/>
          <w:bCs/>
        </w:rPr>
        <w:t>Figure</w:t>
      </w:r>
      <w:r w:rsidRPr="00906464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</w:t>
      </w:r>
      <w:r w:rsidRPr="00906464">
        <w:rPr>
          <w:rFonts w:cstheme="minorHAnsi"/>
          <w:b/>
          <w:bCs/>
        </w:rPr>
        <w:t xml:space="preserve">. </w:t>
      </w:r>
      <w:r>
        <w:rPr>
          <w:rFonts w:cstheme="minorHAnsi"/>
        </w:rPr>
        <w:t>P</w:t>
      </w:r>
      <w:r w:rsidRPr="00906464">
        <w:rPr>
          <w:rFonts w:cstheme="minorHAnsi"/>
        </w:rPr>
        <w:t>iperacillin-</w:t>
      </w:r>
      <w:r w:rsidR="0045193C">
        <w:rPr>
          <w:rFonts w:cstheme="minorHAnsi"/>
        </w:rPr>
        <w:t>T</w:t>
      </w:r>
      <w:r w:rsidRPr="00906464">
        <w:rPr>
          <w:rFonts w:cstheme="minorHAnsi"/>
        </w:rPr>
        <w:t xml:space="preserve">azobactam </w:t>
      </w:r>
      <w:r w:rsidR="0045193C">
        <w:rPr>
          <w:rFonts w:cstheme="minorHAnsi"/>
        </w:rPr>
        <w:t>A</w:t>
      </w:r>
      <w:r w:rsidRPr="00906464">
        <w:rPr>
          <w:rFonts w:cstheme="minorHAnsi"/>
        </w:rPr>
        <w:t xml:space="preserve">ctivity against </w:t>
      </w:r>
      <w:r w:rsidRPr="00906464">
        <w:rPr>
          <w:rFonts w:cstheme="minorHAnsi"/>
          <w:i/>
          <w:iCs/>
        </w:rPr>
        <w:t xml:space="preserve">Escherichia coli </w:t>
      </w:r>
      <w:r w:rsidRPr="00906464">
        <w:rPr>
          <w:rFonts w:cstheme="minorHAnsi"/>
        </w:rPr>
        <w:t>(8,750)</w:t>
      </w:r>
      <w:r>
        <w:rPr>
          <w:rFonts w:cstheme="minorHAnsi"/>
        </w:rPr>
        <w:t xml:space="preserve"> </w:t>
      </w:r>
      <w:r w:rsidRPr="00906464">
        <w:rPr>
          <w:rFonts w:cstheme="minorHAnsi"/>
        </w:rPr>
        <w:t xml:space="preserve">from US </w:t>
      </w:r>
      <w:r w:rsidR="0045193C">
        <w:rPr>
          <w:rFonts w:cstheme="minorHAnsi"/>
        </w:rPr>
        <w:t>M</w:t>
      </w:r>
      <w:r w:rsidRPr="00906464">
        <w:rPr>
          <w:rFonts w:cstheme="minorHAnsi"/>
        </w:rPr>
        <w:t xml:space="preserve">edical </w:t>
      </w:r>
      <w:r w:rsidR="0045193C">
        <w:rPr>
          <w:rFonts w:cstheme="minorHAnsi"/>
        </w:rPr>
        <w:t>C</w:t>
      </w:r>
      <w:r w:rsidRPr="00906464">
        <w:rPr>
          <w:rFonts w:cstheme="minorHAnsi"/>
        </w:rPr>
        <w:t xml:space="preserve">enters </w:t>
      </w:r>
      <w:r w:rsidR="0045193C">
        <w:rPr>
          <w:rFonts w:cstheme="minorHAnsi"/>
        </w:rPr>
        <w:t>S</w:t>
      </w:r>
      <w:r w:rsidRPr="00906464">
        <w:rPr>
          <w:rFonts w:cstheme="minorHAnsi"/>
        </w:rPr>
        <w:t xml:space="preserve">tratified by </w:t>
      </w:r>
      <w:r w:rsidR="0045193C">
        <w:rPr>
          <w:rFonts w:cstheme="minorHAnsi"/>
        </w:rPr>
        <w:t>C</w:t>
      </w:r>
      <w:r w:rsidRPr="00906464">
        <w:rPr>
          <w:rFonts w:cstheme="minorHAnsi"/>
        </w:rPr>
        <w:t xml:space="preserve">eftriaxone </w:t>
      </w:r>
      <w:r w:rsidR="0045193C">
        <w:rPr>
          <w:rFonts w:cstheme="minorHAnsi"/>
        </w:rPr>
        <w:t>S</w:t>
      </w:r>
      <w:r w:rsidRPr="00906464">
        <w:rPr>
          <w:rFonts w:cstheme="minorHAnsi"/>
        </w:rPr>
        <w:t>usceptibility (2020-</w:t>
      </w:r>
      <w:proofErr w:type="gramStart"/>
      <w:r w:rsidRPr="00906464">
        <w:rPr>
          <w:rFonts w:cstheme="minorHAnsi"/>
        </w:rPr>
        <w:t>2022)</w:t>
      </w:r>
      <w:r w:rsidR="00087289" w:rsidRPr="00087289">
        <w:rPr>
          <w:rFonts w:cstheme="minorHAnsi"/>
          <w:vertAlign w:val="superscript"/>
        </w:rPr>
        <w:t>a</w:t>
      </w:r>
      <w:proofErr w:type="gramEnd"/>
    </w:p>
    <w:p w14:paraId="1320ACA4" w14:textId="77777777" w:rsidR="00C20793" w:rsidRPr="007E1E35" w:rsidRDefault="00C20793" w:rsidP="00C20793">
      <w:pPr>
        <w:rPr>
          <w:rFonts w:ascii="Arial" w:hAnsi="Arial" w:cs="Arial"/>
          <w:sz w:val="20"/>
          <w:szCs w:val="20"/>
        </w:rPr>
      </w:pPr>
    </w:p>
    <w:p w14:paraId="678BD842" w14:textId="6DC888B1" w:rsidR="00C20793" w:rsidRDefault="00C51146" w:rsidP="00C20793">
      <w:pPr>
        <w:spacing w:line="480" w:lineRule="auto"/>
        <w:rPr>
          <w:rFonts w:cstheme="minorHAnsi"/>
        </w:rPr>
      </w:pPr>
      <w:r w:rsidRPr="00C51146">
        <w:rPr>
          <w:noProof/>
        </w:rPr>
        <w:t xml:space="preserve"> </w:t>
      </w:r>
      <w:r>
        <w:rPr>
          <w:noProof/>
        </w:rPr>
        <w:drawing>
          <wp:inline distT="0" distB="0" distL="0" distR="0" wp14:anchorId="4FB4D774" wp14:editId="43DDBD06">
            <wp:extent cx="5644896" cy="2743200"/>
            <wp:effectExtent l="0" t="0" r="13335" b="0"/>
            <wp:docPr id="4763314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F8E9E8-F106-5ABA-4ACC-E6E2511BCA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6D4A5DF" w14:textId="4130EAE8" w:rsidR="00DF75E6" w:rsidRDefault="00087289" w:rsidP="00DF75E6">
      <w:pPr>
        <w:spacing w:line="480" w:lineRule="auto"/>
        <w:rPr>
          <w:rFonts w:cstheme="minorHAnsi"/>
          <w:bCs/>
        </w:rPr>
      </w:pPr>
      <w:proofErr w:type="spellStart"/>
      <w:r w:rsidRPr="00B2355B">
        <w:rPr>
          <w:rFonts w:cstheme="minorHAnsi"/>
          <w:bCs/>
          <w:vertAlign w:val="superscript"/>
        </w:rPr>
        <w:t>a</w:t>
      </w:r>
      <w:r w:rsidR="00DF75E6">
        <w:rPr>
          <w:rFonts w:cstheme="minorHAnsi"/>
          <w:bCs/>
        </w:rPr>
        <w:t>Enterobacterales</w:t>
      </w:r>
      <w:proofErr w:type="spellEnd"/>
      <w:r w:rsidR="00DF75E6">
        <w:rPr>
          <w:rFonts w:cstheme="minorHAnsi"/>
          <w:bCs/>
        </w:rPr>
        <w:t xml:space="preserve"> were considered susceptible if the ceftriaxone MIC value was ≤1 mg/L. </w:t>
      </w:r>
      <w:proofErr w:type="spellStart"/>
      <w:r w:rsidR="00DF75E6">
        <w:rPr>
          <w:rFonts w:cstheme="minorHAnsi"/>
          <w:bCs/>
        </w:rPr>
        <w:t>Enterobacterales</w:t>
      </w:r>
      <w:proofErr w:type="spellEnd"/>
      <w:r w:rsidR="00DF75E6">
        <w:rPr>
          <w:rFonts w:cstheme="minorHAnsi"/>
          <w:bCs/>
        </w:rPr>
        <w:t xml:space="preserve"> were considered </w:t>
      </w:r>
      <w:r w:rsidR="00BC531A">
        <w:rPr>
          <w:rFonts w:cstheme="minorHAnsi"/>
          <w:bCs/>
        </w:rPr>
        <w:t>non-susceptible</w:t>
      </w:r>
      <w:r w:rsidR="00DF75E6">
        <w:rPr>
          <w:rFonts w:cstheme="minorHAnsi"/>
          <w:bCs/>
        </w:rPr>
        <w:t xml:space="preserve"> if the ceftriaxone MIC value was ≥2 mg/L</w:t>
      </w:r>
      <w:r w:rsidR="00A5016E">
        <w:rPr>
          <w:rFonts w:cstheme="minorHAnsi"/>
          <w:bCs/>
        </w:rPr>
        <w:t xml:space="preserve"> </w:t>
      </w:r>
      <w:r w:rsidR="00A5016E">
        <w:rPr>
          <w:rFonts w:cstheme="minorHAnsi"/>
          <w:bCs/>
        </w:rPr>
        <w:fldChar w:fldCharType="begin">
          <w:fldData xml:space="preserve">PEVuZE5vdGU+PENpdGU+PEF1dGhvcj5TdW1pPC9BdXRob3I+PFllYXI+MjAyMjwvWWVhcj48UmVj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</w:fldData>
        </w:fldChar>
      </w:r>
      <w:r w:rsidR="009E580F">
        <w:rPr>
          <w:rFonts w:cstheme="minorHAnsi"/>
          <w:bCs/>
        </w:rPr>
        <w:instrText xml:space="preserve"> ADDIN EN.CITE </w:instrText>
      </w:r>
      <w:r w:rsidR="009E580F">
        <w:rPr>
          <w:rFonts w:cstheme="minorHAnsi"/>
          <w:bCs/>
        </w:rPr>
        <w:fldChar w:fldCharType="begin">
          <w:fldData xml:space="preserve">PEVuZE5vdGU+PENpdGU+PEF1dGhvcj5TdW1pPC9BdXRob3I+PFllYXI+MjAyMjwvWWVhcj48UmVj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</w:fldData>
        </w:fldChar>
      </w:r>
      <w:r w:rsidR="009E580F">
        <w:rPr>
          <w:rFonts w:cstheme="minorHAnsi"/>
          <w:bCs/>
        </w:rPr>
        <w:instrText xml:space="preserve"> ADDIN EN.CITE.DATA </w:instrText>
      </w:r>
      <w:r w:rsidR="009E580F">
        <w:rPr>
          <w:rFonts w:cstheme="minorHAnsi"/>
          <w:bCs/>
        </w:rPr>
      </w:r>
      <w:r w:rsidR="009E580F">
        <w:rPr>
          <w:rFonts w:cstheme="minorHAnsi"/>
          <w:bCs/>
        </w:rPr>
        <w:fldChar w:fldCharType="end"/>
      </w:r>
      <w:r w:rsidR="00A5016E">
        <w:rPr>
          <w:rFonts w:cstheme="minorHAnsi"/>
          <w:bCs/>
        </w:rPr>
      </w:r>
      <w:r w:rsidR="00A5016E">
        <w:rPr>
          <w:rFonts w:cstheme="minorHAnsi"/>
          <w:bCs/>
        </w:rPr>
        <w:fldChar w:fldCharType="separate"/>
      </w:r>
      <w:r w:rsidR="009E580F">
        <w:rPr>
          <w:rFonts w:cstheme="minorHAnsi"/>
          <w:bCs/>
          <w:noProof/>
        </w:rPr>
        <w:t>[46]</w:t>
      </w:r>
      <w:r w:rsidR="00A5016E">
        <w:rPr>
          <w:rFonts w:cstheme="minorHAnsi"/>
          <w:bCs/>
        </w:rPr>
        <w:fldChar w:fldCharType="end"/>
      </w:r>
      <w:r w:rsidR="00DF75E6">
        <w:rPr>
          <w:rFonts w:cstheme="minorHAnsi"/>
          <w:bCs/>
        </w:rPr>
        <w:t xml:space="preserve">. </w:t>
      </w:r>
    </w:p>
    <w:p w14:paraId="72CBCA6C" w14:textId="3F220735" w:rsidR="00087289" w:rsidRDefault="00087289" w:rsidP="00087289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 xml:space="preserve"> </w:t>
      </w:r>
      <w:r w:rsidR="00C730A6">
        <w:rPr>
          <w:rFonts w:cstheme="minorHAnsi"/>
          <w:bCs/>
        </w:rPr>
        <w:t>Abbreviations: CRO-S: ceftriaxone susceptible, CRO-</w:t>
      </w:r>
      <w:r w:rsidR="00BC531A">
        <w:rPr>
          <w:rFonts w:cstheme="minorHAnsi"/>
          <w:bCs/>
        </w:rPr>
        <w:t>NS</w:t>
      </w:r>
      <w:r w:rsidR="00C730A6">
        <w:rPr>
          <w:rFonts w:cstheme="minorHAnsi"/>
          <w:bCs/>
        </w:rPr>
        <w:t xml:space="preserve">: ceftriaxone </w:t>
      </w:r>
      <w:r w:rsidR="00BC531A">
        <w:rPr>
          <w:rFonts w:cstheme="minorHAnsi"/>
          <w:bCs/>
        </w:rPr>
        <w:t>non-susceptible</w:t>
      </w:r>
      <w:r w:rsidR="00C730A6">
        <w:rPr>
          <w:rFonts w:cstheme="minorHAnsi"/>
          <w:bCs/>
        </w:rPr>
        <w:t>.</w:t>
      </w:r>
    </w:p>
    <w:p w14:paraId="7AF43D28" w14:textId="77777777" w:rsidR="00C20793" w:rsidRDefault="00C20793" w:rsidP="00C20793">
      <w:pPr>
        <w:spacing w:line="480" w:lineRule="auto"/>
        <w:rPr>
          <w:rFonts w:cstheme="minorHAnsi"/>
        </w:rPr>
      </w:pPr>
    </w:p>
    <w:p w14:paraId="06DB17ED" w14:textId="77777777" w:rsidR="00C20793" w:rsidRDefault="00C20793" w:rsidP="00C2079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E31A442" w14:textId="67725BCD" w:rsidR="00C20793" w:rsidRPr="00906464" w:rsidRDefault="00C20793" w:rsidP="00C20793">
      <w:pPr>
        <w:spacing w:line="480" w:lineRule="auto"/>
        <w:rPr>
          <w:rFonts w:cstheme="minorHAnsi"/>
        </w:rPr>
      </w:pPr>
      <w:r w:rsidRPr="00906464">
        <w:rPr>
          <w:rFonts w:cstheme="minorHAnsi"/>
          <w:b/>
          <w:bCs/>
        </w:rPr>
        <w:lastRenderedPageBreak/>
        <w:t xml:space="preserve">Supplemental </w:t>
      </w:r>
      <w:r>
        <w:rPr>
          <w:rFonts w:cstheme="minorHAnsi"/>
          <w:b/>
          <w:bCs/>
        </w:rPr>
        <w:t>Figure</w:t>
      </w:r>
      <w:r w:rsidRPr="00906464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</w:t>
      </w:r>
      <w:r w:rsidRPr="00906464">
        <w:rPr>
          <w:rFonts w:cstheme="minorHAnsi"/>
          <w:b/>
          <w:bCs/>
        </w:rPr>
        <w:t xml:space="preserve">. </w:t>
      </w:r>
      <w:r>
        <w:rPr>
          <w:rFonts w:cstheme="minorHAnsi"/>
        </w:rPr>
        <w:t>P</w:t>
      </w:r>
      <w:r w:rsidRPr="00906464">
        <w:rPr>
          <w:rFonts w:cstheme="minorHAnsi"/>
        </w:rPr>
        <w:t xml:space="preserve">iperacillin-tazobactam activity against </w:t>
      </w:r>
      <w:r w:rsidRPr="00906464">
        <w:rPr>
          <w:rFonts w:cstheme="minorHAnsi"/>
          <w:i/>
          <w:iCs/>
        </w:rPr>
        <w:t xml:space="preserve">Klebsiella pneumoniae </w:t>
      </w:r>
      <w:r w:rsidRPr="00906464">
        <w:rPr>
          <w:rFonts w:cstheme="minorHAnsi"/>
        </w:rPr>
        <w:t xml:space="preserve">(5,436) from US </w:t>
      </w:r>
      <w:r w:rsidR="0045193C">
        <w:rPr>
          <w:rFonts w:cstheme="minorHAnsi"/>
        </w:rPr>
        <w:t>M</w:t>
      </w:r>
      <w:r w:rsidRPr="00906464">
        <w:rPr>
          <w:rFonts w:cstheme="minorHAnsi"/>
        </w:rPr>
        <w:t xml:space="preserve">edical </w:t>
      </w:r>
      <w:r w:rsidR="0045193C">
        <w:rPr>
          <w:rFonts w:cstheme="minorHAnsi"/>
        </w:rPr>
        <w:t>C</w:t>
      </w:r>
      <w:r w:rsidRPr="00906464">
        <w:rPr>
          <w:rFonts w:cstheme="minorHAnsi"/>
        </w:rPr>
        <w:t xml:space="preserve">enters </w:t>
      </w:r>
      <w:r w:rsidR="0045193C">
        <w:rPr>
          <w:rFonts w:cstheme="minorHAnsi"/>
        </w:rPr>
        <w:t>S</w:t>
      </w:r>
      <w:r w:rsidRPr="00906464">
        <w:rPr>
          <w:rFonts w:cstheme="minorHAnsi"/>
        </w:rPr>
        <w:t xml:space="preserve">tratified by </w:t>
      </w:r>
      <w:r w:rsidR="0045193C">
        <w:rPr>
          <w:rFonts w:cstheme="minorHAnsi"/>
        </w:rPr>
        <w:t>C</w:t>
      </w:r>
      <w:r w:rsidRPr="00906464">
        <w:rPr>
          <w:rFonts w:cstheme="minorHAnsi"/>
        </w:rPr>
        <w:t xml:space="preserve">eftriaxone </w:t>
      </w:r>
      <w:r w:rsidR="0045193C">
        <w:rPr>
          <w:rFonts w:cstheme="minorHAnsi"/>
        </w:rPr>
        <w:t>S</w:t>
      </w:r>
      <w:r w:rsidRPr="00906464">
        <w:rPr>
          <w:rFonts w:cstheme="minorHAnsi"/>
        </w:rPr>
        <w:t>usceptibility (2020-</w:t>
      </w:r>
      <w:proofErr w:type="gramStart"/>
      <w:r w:rsidRPr="00906464">
        <w:rPr>
          <w:rFonts w:cstheme="minorHAnsi"/>
        </w:rPr>
        <w:t>2022)</w:t>
      </w:r>
      <w:r w:rsidR="00087289" w:rsidRPr="00087289">
        <w:rPr>
          <w:rFonts w:cstheme="minorHAnsi"/>
          <w:vertAlign w:val="superscript"/>
        </w:rPr>
        <w:t>a</w:t>
      </w:r>
      <w:proofErr w:type="gramEnd"/>
    </w:p>
    <w:p w14:paraId="7177448D" w14:textId="77777777" w:rsidR="00C20793" w:rsidRDefault="00C20793" w:rsidP="00C20793">
      <w:pPr>
        <w:spacing w:line="480" w:lineRule="auto"/>
        <w:rPr>
          <w:rFonts w:cstheme="minorHAnsi"/>
        </w:rPr>
      </w:pPr>
    </w:p>
    <w:p w14:paraId="078DC77E" w14:textId="0CB0A2D2" w:rsidR="00C20793" w:rsidRDefault="0006024A" w:rsidP="00C20793">
      <w:pPr>
        <w:spacing w:line="480" w:lineRule="auto"/>
        <w:rPr>
          <w:rFonts w:cstheme="minorHAnsi"/>
        </w:rPr>
      </w:pPr>
      <w:r w:rsidRPr="000602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258DBD31" wp14:editId="4CB5F5C1">
            <wp:extent cx="5675376" cy="2743200"/>
            <wp:effectExtent l="0" t="0" r="1905" b="0"/>
            <wp:docPr id="8557776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0BD3D7-B041-48AC-B8BE-8BCA695174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52AE066" w14:textId="77777777" w:rsidR="00C20793" w:rsidRDefault="00C20793" w:rsidP="00C20793">
      <w:pPr>
        <w:spacing w:line="480" w:lineRule="auto"/>
        <w:rPr>
          <w:rFonts w:cstheme="minorHAnsi"/>
        </w:rPr>
      </w:pPr>
    </w:p>
    <w:p w14:paraId="12916965" w14:textId="6F631246" w:rsidR="00275196" w:rsidRDefault="00087289" w:rsidP="00275196">
      <w:pPr>
        <w:spacing w:line="480" w:lineRule="auto"/>
        <w:rPr>
          <w:rFonts w:cstheme="minorHAnsi"/>
          <w:bCs/>
        </w:rPr>
      </w:pPr>
      <w:proofErr w:type="spellStart"/>
      <w:r w:rsidRPr="00B2355B">
        <w:rPr>
          <w:rFonts w:cstheme="minorHAnsi"/>
          <w:bCs/>
          <w:vertAlign w:val="superscript"/>
        </w:rPr>
        <w:t>a</w:t>
      </w:r>
      <w:r w:rsidR="00275196">
        <w:rPr>
          <w:rFonts w:cstheme="minorHAnsi"/>
          <w:bCs/>
        </w:rPr>
        <w:t>Enterobacterales</w:t>
      </w:r>
      <w:proofErr w:type="spellEnd"/>
      <w:r w:rsidR="00275196">
        <w:rPr>
          <w:rFonts w:cstheme="minorHAnsi"/>
          <w:bCs/>
        </w:rPr>
        <w:t xml:space="preserve"> were considered susceptible if the ceftriaxone MIC value was ≤1 mg/L. </w:t>
      </w:r>
      <w:proofErr w:type="spellStart"/>
      <w:r w:rsidR="00275196">
        <w:rPr>
          <w:rFonts w:cstheme="minorHAnsi"/>
          <w:bCs/>
        </w:rPr>
        <w:t>Enterobacterales</w:t>
      </w:r>
      <w:proofErr w:type="spellEnd"/>
      <w:r w:rsidR="00275196">
        <w:rPr>
          <w:rFonts w:cstheme="minorHAnsi"/>
          <w:bCs/>
        </w:rPr>
        <w:t xml:space="preserve"> were considered </w:t>
      </w:r>
      <w:r w:rsidR="00E0361A">
        <w:rPr>
          <w:rFonts w:cstheme="minorHAnsi"/>
          <w:bCs/>
        </w:rPr>
        <w:t>non-susceptible</w:t>
      </w:r>
      <w:r w:rsidR="00275196">
        <w:rPr>
          <w:rFonts w:cstheme="minorHAnsi"/>
          <w:bCs/>
        </w:rPr>
        <w:t xml:space="preserve"> if the ceftriaxone MIC value was ≥2 mg/L</w:t>
      </w:r>
      <w:r w:rsidR="00A5016E">
        <w:rPr>
          <w:rFonts w:cstheme="minorHAnsi"/>
          <w:bCs/>
        </w:rPr>
        <w:t xml:space="preserve"> </w:t>
      </w:r>
      <w:r w:rsidR="00A5016E">
        <w:rPr>
          <w:rFonts w:cstheme="minorHAnsi"/>
          <w:bCs/>
        </w:rPr>
        <w:fldChar w:fldCharType="begin">
          <w:fldData xml:space="preserve">PEVuZE5vdGU+PENpdGU+PEF1dGhvcj5IZW5kZXJzb248L0F1dGhvcj48WWVhcj4yMDIxPC9ZZWFy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</w:fldData>
        </w:fldChar>
      </w:r>
      <w:r w:rsidR="009E580F">
        <w:rPr>
          <w:rFonts w:cstheme="minorHAnsi"/>
          <w:bCs/>
        </w:rPr>
        <w:instrText xml:space="preserve"> ADDIN EN.CITE </w:instrText>
      </w:r>
      <w:r w:rsidR="009E580F">
        <w:rPr>
          <w:rFonts w:cstheme="minorHAnsi"/>
          <w:bCs/>
        </w:rPr>
        <w:fldChar w:fldCharType="begin">
          <w:fldData xml:space="preserve">PEVuZE5vdGU+PENpdGU+PEF1dGhvcj5IZW5kZXJzb248L0F1dGhvcj48WWVhcj4yMDIxPC9ZZWFy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</w:fldData>
        </w:fldChar>
      </w:r>
      <w:r w:rsidR="009E580F">
        <w:rPr>
          <w:rFonts w:cstheme="minorHAnsi"/>
          <w:bCs/>
        </w:rPr>
        <w:instrText xml:space="preserve"> ADDIN EN.CITE.DATA </w:instrText>
      </w:r>
      <w:r w:rsidR="009E580F">
        <w:rPr>
          <w:rFonts w:cstheme="minorHAnsi"/>
          <w:bCs/>
        </w:rPr>
      </w:r>
      <w:r w:rsidR="009E580F">
        <w:rPr>
          <w:rFonts w:cstheme="minorHAnsi"/>
          <w:bCs/>
        </w:rPr>
        <w:fldChar w:fldCharType="end"/>
      </w:r>
      <w:r w:rsidR="00A5016E">
        <w:rPr>
          <w:rFonts w:cstheme="minorHAnsi"/>
          <w:bCs/>
        </w:rPr>
      </w:r>
      <w:r w:rsidR="00A5016E">
        <w:rPr>
          <w:rFonts w:cstheme="minorHAnsi"/>
          <w:bCs/>
        </w:rPr>
        <w:fldChar w:fldCharType="separate"/>
      </w:r>
      <w:r w:rsidR="009E580F">
        <w:rPr>
          <w:rFonts w:cstheme="minorHAnsi"/>
          <w:bCs/>
          <w:noProof/>
        </w:rPr>
        <w:t>[50]</w:t>
      </w:r>
      <w:r w:rsidR="00A5016E">
        <w:rPr>
          <w:rFonts w:cstheme="minorHAnsi"/>
          <w:bCs/>
        </w:rPr>
        <w:fldChar w:fldCharType="end"/>
      </w:r>
      <w:r w:rsidR="00275196">
        <w:rPr>
          <w:rFonts w:cstheme="minorHAnsi"/>
          <w:bCs/>
        </w:rPr>
        <w:t xml:space="preserve">. </w:t>
      </w:r>
    </w:p>
    <w:p w14:paraId="4EE7826C" w14:textId="587FBA70" w:rsidR="00E277C6" w:rsidRDefault="00E277C6" w:rsidP="00E277C6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Abbreviations: CRO-S: ceftriaxone susceptible, CRO-</w:t>
      </w:r>
      <w:r w:rsidR="00E0361A">
        <w:rPr>
          <w:rFonts w:cstheme="minorHAnsi"/>
          <w:bCs/>
        </w:rPr>
        <w:t>NS</w:t>
      </w:r>
      <w:r>
        <w:rPr>
          <w:rFonts w:cstheme="minorHAnsi"/>
          <w:bCs/>
        </w:rPr>
        <w:t xml:space="preserve">: ceftriaxone </w:t>
      </w:r>
      <w:r w:rsidR="00E0361A">
        <w:rPr>
          <w:rFonts w:cstheme="minorHAnsi"/>
          <w:bCs/>
        </w:rPr>
        <w:t>non-susceptible</w:t>
      </w:r>
      <w:r>
        <w:rPr>
          <w:rFonts w:cstheme="minorHAnsi"/>
          <w:bCs/>
        </w:rPr>
        <w:t>.</w:t>
      </w:r>
    </w:p>
    <w:p w14:paraId="622CE72A" w14:textId="129E02E8" w:rsidR="00087289" w:rsidRDefault="00087289" w:rsidP="00087289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 xml:space="preserve"> </w:t>
      </w:r>
    </w:p>
    <w:p w14:paraId="38EF88AA" w14:textId="77777777" w:rsidR="00C20793" w:rsidRDefault="00C20793" w:rsidP="00C20793">
      <w:pPr>
        <w:spacing w:line="480" w:lineRule="auto"/>
        <w:rPr>
          <w:rFonts w:cstheme="minorHAnsi"/>
        </w:rPr>
      </w:pPr>
    </w:p>
    <w:p w14:paraId="2F64CF77" w14:textId="77777777" w:rsidR="00C20793" w:rsidRDefault="00C2079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F3AB672" w14:textId="2B6C5833" w:rsidR="00C20793" w:rsidRPr="00994E94" w:rsidRDefault="00C20793" w:rsidP="00C20793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l </w:t>
      </w:r>
      <w:r w:rsidRPr="00994E94">
        <w:rPr>
          <w:rFonts w:cstheme="minorHAnsi"/>
          <w:b/>
        </w:rPr>
        <w:t xml:space="preserve">Figure </w:t>
      </w:r>
      <w:r>
        <w:rPr>
          <w:rFonts w:cstheme="minorHAnsi"/>
          <w:b/>
        </w:rPr>
        <w:t>3</w:t>
      </w:r>
      <w:r w:rsidRPr="00994E94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Pr="00B8480F">
        <w:rPr>
          <w:rFonts w:cstheme="minorHAnsi"/>
          <w:bCs/>
        </w:rPr>
        <w:t xml:space="preserve">Piperacillin-Tazobactam Activity </w:t>
      </w:r>
      <w:r>
        <w:rPr>
          <w:rFonts w:cstheme="minorHAnsi"/>
          <w:bCs/>
        </w:rPr>
        <w:t>a</w:t>
      </w:r>
      <w:r w:rsidRPr="00B8480F">
        <w:rPr>
          <w:rFonts w:cstheme="minorHAnsi"/>
          <w:bCs/>
        </w:rPr>
        <w:t xml:space="preserve">gainst </w:t>
      </w:r>
      <w:r w:rsidRPr="00B8480F">
        <w:rPr>
          <w:rFonts w:cstheme="minorHAnsi"/>
          <w:bCs/>
          <w:i/>
          <w:iCs/>
        </w:rPr>
        <w:t>P. mirabilis</w:t>
      </w:r>
      <w:r w:rsidRPr="00B8480F">
        <w:rPr>
          <w:rFonts w:cstheme="minorHAnsi"/>
          <w:bCs/>
        </w:rPr>
        <w:t xml:space="preserve"> (n=2,187) from U</w:t>
      </w:r>
      <w:r>
        <w:rPr>
          <w:rFonts w:cstheme="minorHAnsi"/>
          <w:bCs/>
        </w:rPr>
        <w:t xml:space="preserve">nited </w:t>
      </w:r>
      <w:r w:rsidRPr="00B8480F">
        <w:rPr>
          <w:rFonts w:cstheme="minorHAnsi"/>
          <w:bCs/>
        </w:rPr>
        <w:t>S</w:t>
      </w:r>
      <w:r>
        <w:rPr>
          <w:rFonts w:cstheme="minorHAnsi"/>
          <w:bCs/>
        </w:rPr>
        <w:t>tates</w:t>
      </w:r>
      <w:r w:rsidRPr="00B8480F">
        <w:rPr>
          <w:rFonts w:cstheme="minorHAnsi"/>
          <w:bCs/>
        </w:rPr>
        <w:t xml:space="preserve"> Medical Centers from 2020-2022</w:t>
      </w:r>
      <w:r w:rsidR="00F26A1D">
        <w:rPr>
          <w:rFonts w:cstheme="minorHAnsi"/>
          <w:bCs/>
        </w:rPr>
        <w:t xml:space="preserve">, Stratified by Ceftriaxone </w:t>
      </w:r>
      <w:proofErr w:type="spellStart"/>
      <w:r w:rsidR="00F26A1D">
        <w:rPr>
          <w:rFonts w:cstheme="minorHAnsi"/>
          <w:bCs/>
        </w:rPr>
        <w:t>Susceptibility</w:t>
      </w:r>
      <w:r w:rsidR="00087289" w:rsidRPr="00087289">
        <w:rPr>
          <w:rFonts w:cstheme="minorHAnsi"/>
          <w:bCs/>
          <w:vertAlign w:val="superscript"/>
        </w:rPr>
        <w:t>a</w:t>
      </w:r>
      <w:proofErr w:type="spellEnd"/>
      <w:r>
        <w:rPr>
          <w:rFonts w:cstheme="minorHAnsi"/>
          <w:bCs/>
        </w:rPr>
        <w:t xml:space="preserve">  </w:t>
      </w:r>
    </w:p>
    <w:p w14:paraId="04269FC7" w14:textId="46C10C47" w:rsidR="0045193C" w:rsidRDefault="00620B5D">
      <w:pPr>
        <w:rPr>
          <w:rFonts w:cstheme="minorHAnsi"/>
          <w:b/>
          <w:bCs/>
        </w:rPr>
      </w:pPr>
      <w:r w:rsidRPr="00620B5D">
        <w:rPr>
          <w:noProof/>
        </w:rPr>
        <w:t xml:space="preserve"> </w:t>
      </w:r>
      <w:r>
        <w:rPr>
          <w:noProof/>
        </w:rPr>
        <w:drawing>
          <wp:inline distT="0" distB="0" distL="0" distR="0" wp14:anchorId="5A5CD2E8" wp14:editId="62101000">
            <wp:extent cx="5675376" cy="2743200"/>
            <wp:effectExtent l="0" t="0" r="1905" b="0"/>
            <wp:docPr id="2253585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71D7DA9-5A96-4A37-9BAE-8754E73BFE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FBA431F" w14:textId="77777777" w:rsidR="0045193C" w:rsidRDefault="0045193C">
      <w:pPr>
        <w:rPr>
          <w:rFonts w:cstheme="minorHAnsi"/>
          <w:b/>
          <w:bCs/>
        </w:rPr>
      </w:pPr>
    </w:p>
    <w:p w14:paraId="4A2E2284" w14:textId="5A01BB9F" w:rsidR="00275196" w:rsidRDefault="00087289" w:rsidP="00275196">
      <w:pPr>
        <w:spacing w:line="480" w:lineRule="auto"/>
        <w:rPr>
          <w:rFonts w:cstheme="minorHAnsi"/>
          <w:bCs/>
        </w:rPr>
      </w:pPr>
      <w:proofErr w:type="spellStart"/>
      <w:r w:rsidRPr="00B2355B">
        <w:rPr>
          <w:rFonts w:cstheme="minorHAnsi"/>
          <w:bCs/>
          <w:vertAlign w:val="superscript"/>
        </w:rPr>
        <w:t>a</w:t>
      </w:r>
      <w:r w:rsidR="00275196">
        <w:rPr>
          <w:rFonts w:cstheme="minorHAnsi"/>
          <w:bCs/>
        </w:rPr>
        <w:t>Enterobacterales</w:t>
      </w:r>
      <w:proofErr w:type="spellEnd"/>
      <w:r w:rsidR="00275196">
        <w:rPr>
          <w:rFonts w:cstheme="minorHAnsi"/>
          <w:bCs/>
        </w:rPr>
        <w:t xml:space="preserve"> were considered susceptible if the ceftriaxone MIC value was ≤1 mg/L. </w:t>
      </w:r>
      <w:proofErr w:type="spellStart"/>
      <w:r w:rsidR="00275196">
        <w:rPr>
          <w:rFonts w:cstheme="minorHAnsi"/>
          <w:bCs/>
        </w:rPr>
        <w:t>Enterobacterales</w:t>
      </w:r>
      <w:proofErr w:type="spellEnd"/>
      <w:r w:rsidR="00275196">
        <w:rPr>
          <w:rFonts w:cstheme="minorHAnsi"/>
          <w:bCs/>
        </w:rPr>
        <w:t xml:space="preserve"> were considered non-</w:t>
      </w:r>
      <w:proofErr w:type="gramStart"/>
      <w:r w:rsidR="00275196">
        <w:rPr>
          <w:rFonts w:cstheme="minorHAnsi"/>
          <w:bCs/>
        </w:rPr>
        <w:t>susceptible  if</w:t>
      </w:r>
      <w:proofErr w:type="gramEnd"/>
      <w:r w:rsidR="00275196">
        <w:rPr>
          <w:rFonts w:cstheme="minorHAnsi"/>
          <w:bCs/>
        </w:rPr>
        <w:t xml:space="preserve"> the ceftriaxone MIC value was ≥2 mg/L</w:t>
      </w:r>
      <w:r w:rsidR="00A5016E">
        <w:rPr>
          <w:rFonts w:cstheme="minorHAnsi"/>
          <w:bCs/>
        </w:rPr>
        <w:t xml:space="preserve"> </w:t>
      </w:r>
      <w:r w:rsidR="00A5016E">
        <w:rPr>
          <w:rFonts w:cstheme="minorHAnsi"/>
          <w:bCs/>
        </w:rPr>
        <w:fldChar w:fldCharType="begin">
          <w:fldData xml:space="preserve">PEVuZE5vdGU+PENpdGU+PEF1dGhvcj5DaG9pPC9BdXRob3I+PFllYXI+MjAwODwvWWVhcj48UmVj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</w:fldData>
        </w:fldChar>
      </w:r>
      <w:r w:rsidR="009E580F">
        <w:rPr>
          <w:rFonts w:cstheme="minorHAnsi"/>
          <w:bCs/>
        </w:rPr>
        <w:instrText xml:space="preserve"> ADDIN EN.CITE </w:instrText>
      </w:r>
      <w:r w:rsidR="009E580F">
        <w:rPr>
          <w:rFonts w:cstheme="minorHAnsi"/>
          <w:bCs/>
        </w:rPr>
        <w:fldChar w:fldCharType="begin">
          <w:fldData xml:space="preserve">PEVuZE5vdGU+PENpdGU+PEF1dGhvcj5DaG9pPC9BdXRob3I+PFllYXI+MjAwODwvWWVhcj48UmVj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</w:fldData>
        </w:fldChar>
      </w:r>
      <w:r w:rsidR="009E580F">
        <w:rPr>
          <w:rFonts w:cstheme="minorHAnsi"/>
          <w:bCs/>
        </w:rPr>
        <w:instrText xml:space="preserve"> ADDIN EN.CITE.DATA </w:instrText>
      </w:r>
      <w:r w:rsidR="009E580F">
        <w:rPr>
          <w:rFonts w:cstheme="minorHAnsi"/>
          <w:bCs/>
        </w:rPr>
      </w:r>
      <w:r w:rsidR="009E580F">
        <w:rPr>
          <w:rFonts w:cstheme="minorHAnsi"/>
          <w:bCs/>
        </w:rPr>
        <w:fldChar w:fldCharType="end"/>
      </w:r>
      <w:r w:rsidR="00A5016E">
        <w:rPr>
          <w:rFonts w:cstheme="minorHAnsi"/>
          <w:bCs/>
        </w:rPr>
      </w:r>
      <w:r w:rsidR="00A5016E">
        <w:rPr>
          <w:rFonts w:cstheme="minorHAnsi"/>
          <w:bCs/>
        </w:rPr>
        <w:fldChar w:fldCharType="separate"/>
      </w:r>
      <w:r w:rsidR="009E580F">
        <w:rPr>
          <w:rFonts w:cstheme="minorHAnsi"/>
          <w:bCs/>
          <w:noProof/>
        </w:rPr>
        <w:t>[29]</w:t>
      </w:r>
      <w:r w:rsidR="00A5016E">
        <w:rPr>
          <w:rFonts w:cstheme="minorHAnsi"/>
          <w:bCs/>
        </w:rPr>
        <w:fldChar w:fldCharType="end"/>
      </w:r>
      <w:r w:rsidR="00275196">
        <w:rPr>
          <w:rFonts w:cstheme="minorHAnsi"/>
          <w:bCs/>
        </w:rPr>
        <w:t xml:space="preserve">. </w:t>
      </w:r>
    </w:p>
    <w:p w14:paraId="0031C1F7" w14:textId="66EEF93E" w:rsidR="00087289" w:rsidRDefault="00087289" w:rsidP="00087289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 xml:space="preserve"> </w:t>
      </w:r>
    </w:p>
    <w:p w14:paraId="7E72295C" w14:textId="77777777" w:rsidR="0045193C" w:rsidRDefault="0045193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5C334D2" w14:textId="7700DB94" w:rsidR="0045193C" w:rsidRPr="0045193C" w:rsidRDefault="0045193C" w:rsidP="0045193C">
      <w:pPr>
        <w:spacing w:line="480" w:lineRule="auto"/>
        <w:rPr>
          <w:rFonts w:cstheme="minorHAnsi"/>
          <w:bCs/>
        </w:rPr>
      </w:pPr>
      <w:r>
        <w:rPr>
          <w:rFonts w:cstheme="minorHAnsi"/>
          <w:b/>
          <w:bCs/>
        </w:rPr>
        <w:lastRenderedPageBreak/>
        <w:t xml:space="preserve">Supplemental Table </w:t>
      </w:r>
      <w:r w:rsidR="00D403B2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. </w:t>
      </w:r>
      <w:r w:rsidR="00413C96">
        <w:rPr>
          <w:rFonts w:cstheme="minorHAnsi"/>
          <w:bCs/>
        </w:rPr>
        <w:t>T</w:t>
      </w:r>
      <w:r w:rsidR="00E07329">
        <w:rPr>
          <w:rFonts w:cstheme="minorHAnsi"/>
          <w:bCs/>
        </w:rPr>
        <w:t xml:space="preserve">entative </w:t>
      </w:r>
      <w:proofErr w:type="gramStart"/>
      <w:r w:rsidR="00E07329">
        <w:rPr>
          <w:rFonts w:cstheme="minorHAnsi"/>
          <w:bCs/>
        </w:rPr>
        <w:t>T</w:t>
      </w:r>
      <w:r w:rsidR="00413C96">
        <w:rPr>
          <w:rFonts w:cstheme="minorHAnsi"/>
          <w:bCs/>
        </w:rPr>
        <w:t xml:space="preserve">ZP </w:t>
      </w:r>
      <w:r w:rsidRPr="0045193C">
        <w:rPr>
          <w:rFonts w:cstheme="minorHAnsi"/>
          <w:bCs/>
        </w:rPr>
        <w:t xml:space="preserve"> Epidemiological</w:t>
      </w:r>
      <w:proofErr w:type="gramEnd"/>
      <w:r w:rsidRPr="0045193C">
        <w:rPr>
          <w:rFonts w:cstheme="minorHAnsi"/>
          <w:bCs/>
        </w:rPr>
        <w:t xml:space="preserve"> Cutoff (ECOFF) Values </w:t>
      </w:r>
      <w:r>
        <w:rPr>
          <w:rFonts w:cstheme="minorHAnsi"/>
          <w:bCs/>
        </w:rPr>
        <w:t>for</w:t>
      </w:r>
      <w:r w:rsidRPr="0045193C">
        <w:rPr>
          <w:rFonts w:cstheme="minorHAnsi"/>
          <w:bCs/>
        </w:rPr>
        <w:t xml:space="preserve"> </w:t>
      </w:r>
      <w:r w:rsidRPr="0045193C">
        <w:rPr>
          <w:rFonts w:cstheme="minorHAnsi"/>
          <w:bCs/>
          <w:i/>
          <w:iCs/>
        </w:rPr>
        <w:t>E. col</w:t>
      </w:r>
      <w:r w:rsidR="003A5446">
        <w:rPr>
          <w:rFonts w:cstheme="minorHAnsi"/>
          <w:bCs/>
          <w:i/>
          <w:iCs/>
        </w:rPr>
        <w:t>i</w:t>
      </w:r>
      <w:r w:rsidRPr="0045193C">
        <w:rPr>
          <w:rFonts w:cstheme="minorHAnsi"/>
          <w:bCs/>
        </w:rPr>
        <w:t xml:space="preserve"> , </w:t>
      </w:r>
      <w:r w:rsidRPr="0045193C">
        <w:rPr>
          <w:rFonts w:cstheme="minorHAnsi"/>
          <w:bCs/>
          <w:i/>
          <w:iCs/>
        </w:rPr>
        <w:t>K. pneumoniae</w:t>
      </w:r>
      <w:r w:rsidRPr="0045193C">
        <w:rPr>
          <w:rFonts w:cstheme="minorHAnsi"/>
          <w:bCs/>
        </w:rPr>
        <w:t xml:space="preserve">, </w:t>
      </w:r>
      <w:r w:rsidRPr="0045193C">
        <w:rPr>
          <w:rFonts w:cstheme="minorHAnsi"/>
          <w:bCs/>
          <w:i/>
          <w:iCs/>
        </w:rPr>
        <w:t xml:space="preserve">K. </w:t>
      </w:r>
      <w:proofErr w:type="spellStart"/>
      <w:r w:rsidRPr="0045193C">
        <w:rPr>
          <w:rFonts w:cstheme="minorHAnsi"/>
          <w:bCs/>
          <w:i/>
          <w:iCs/>
        </w:rPr>
        <w:t>oxytoca</w:t>
      </w:r>
      <w:proofErr w:type="spellEnd"/>
      <w:r w:rsidRPr="0045193C">
        <w:rPr>
          <w:rFonts w:cstheme="minorHAnsi"/>
          <w:bCs/>
        </w:rPr>
        <w:t xml:space="preserve">, and </w:t>
      </w:r>
      <w:r w:rsidRPr="0045193C">
        <w:rPr>
          <w:rFonts w:cstheme="minorHAnsi"/>
          <w:bCs/>
          <w:i/>
          <w:iCs/>
        </w:rPr>
        <w:t>P. mirabilis</w:t>
      </w:r>
      <w:r w:rsidRPr="0045193C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Isolates Collected from </w:t>
      </w:r>
      <w:r w:rsidRPr="0045193C">
        <w:rPr>
          <w:rFonts w:cstheme="minorHAnsi"/>
          <w:bCs/>
        </w:rPr>
        <w:t xml:space="preserve">United States Medical Centers from 2020-2022  </w:t>
      </w:r>
    </w:p>
    <w:p w14:paraId="033D2BC1" w14:textId="0CCE3BC0" w:rsidR="00C20793" w:rsidRDefault="00C20793" w:rsidP="0045193C">
      <w:pPr>
        <w:spacing w:line="480" w:lineRule="auto"/>
        <w:rPr>
          <w:rFonts w:cstheme="minorHAnsi"/>
          <w:b/>
          <w:bCs/>
        </w:rPr>
      </w:pPr>
    </w:p>
    <w:p w14:paraId="23B2202A" w14:textId="77777777" w:rsidR="0045193C" w:rsidRDefault="0045193C">
      <w:pPr>
        <w:rPr>
          <w:rFonts w:cstheme="minorHAnsi"/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2"/>
        <w:gridCol w:w="1412"/>
        <w:gridCol w:w="1411"/>
        <w:gridCol w:w="1411"/>
        <w:gridCol w:w="1411"/>
        <w:gridCol w:w="1453"/>
      </w:tblGrid>
      <w:tr w:rsidR="00E07329" w:rsidRPr="0045193C" w14:paraId="2C6F8BF8" w14:textId="77777777" w:rsidTr="00E07329">
        <w:trPr>
          <w:trHeight w:val="813"/>
        </w:trPr>
        <w:tc>
          <w:tcPr>
            <w:tcW w:w="12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1CF2794" w14:textId="3AEB8DFB" w:rsidR="00E07329" w:rsidRPr="0045193C" w:rsidRDefault="00E07329" w:rsidP="0045193C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Enterobacterales</w:t>
            </w:r>
            <w:proofErr w:type="spellEnd"/>
            <w:r>
              <w:rPr>
                <w:rFonts w:cstheme="minorHAnsi"/>
                <w:b/>
                <w:bCs/>
              </w:rPr>
              <w:t xml:space="preserve"> Pathogen (n)</w:t>
            </w:r>
          </w:p>
        </w:tc>
        <w:tc>
          <w:tcPr>
            <w:tcW w:w="379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32E25DE" w14:textId="1B6BDB5D" w:rsidR="00E07329" w:rsidRPr="0045193C" w:rsidRDefault="00E07329" w:rsidP="0045193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Tentative TZP </w:t>
            </w:r>
            <w:r w:rsidRPr="0045193C">
              <w:rPr>
                <w:rFonts w:cstheme="minorHAnsi"/>
                <w:b/>
                <w:bCs/>
              </w:rPr>
              <w:t xml:space="preserve">ECOFF </w:t>
            </w:r>
            <w:r>
              <w:rPr>
                <w:rFonts w:cstheme="minorHAnsi"/>
                <w:b/>
                <w:bCs/>
              </w:rPr>
              <w:t>V</w:t>
            </w:r>
            <w:r w:rsidRPr="0045193C">
              <w:rPr>
                <w:rFonts w:cstheme="minorHAnsi"/>
                <w:b/>
                <w:bCs/>
              </w:rPr>
              <w:t>alues</w:t>
            </w:r>
            <w:r>
              <w:rPr>
                <w:rFonts w:cstheme="minorHAnsi"/>
                <w:b/>
                <w:bCs/>
              </w:rPr>
              <w:t xml:space="preserve"> at Increasing Thresholds Based on                        SENTRY </w:t>
            </w:r>
            <w:r w:rsidR="00FA1D8D">
              <w:rPr>
                <w:rFonts w:cstheme="minorHAnsi"/>
                <w:b/>
                <w:bCs/>
              </w:rPr>
              <w:t xml:space="preserve">Antimicrobial Surveillance Program </w:t>
            </w:r>
            <w:r>
              <w:rPr>
                <w:rFonts w:cstheme="minorHAnsi"/>
                <w:b/>
                <w:bCs/>
              </w:rPr>
              <w:t>Data</w:t>
            </w:r>
          </w:p>
        </w:tc>
      </w:tr>
      <w:tr w:rsidR="00E07329" w:rsidRPr="0045193C" w14:paraId="6800A624" w14:textId="77777777" w:rsidTr="00E07329">
        <w:trPr>
          <w:trHeight w:val="813"/>
        </w:trPr>
        <w:tc>
          <w:tcPr>
            <w:tcW w:w="12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E596629" w14:textId="77777777" w:rsidR="00E07329" w:rsidRPr="0045193C" w:rsidRDefault="00E07329" w:rsidP="0045193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6B10E28" w14:textId="77777777" w:rsidR="00E07329" w:rsidRPr="0045193C" w:rsidRDefault="00E07329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95.0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178F783" w14:textId="77777777" w:rsidR="00E07329" w:rsidRPr="0045193C" w:rsidRDefault="00E07329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97.5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8BC3467" w14:textId="77777777" w:rsidR="00E07329" w:rsidRPr="0045193C" w:rsidRDefault="00E07329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99.0%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7334F1F" w14:textId="77777777" w:rsidR="00E07329" w:rsidRPr="0045193C" w:rsidRDefault="00E07329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99.5%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66F5445" w14:textId="77777777" w:rsidR="00E07329" w:rsidRPr="0045193C" w:rsidRDefault="00E07329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99.9%</w:t>
            </w:r>
          </w:p>
        </w:tc>
      </w:tr>
      <w:tr w:rsidR="0045193C" w:rsidRPr="0045193C" w14:paraId="72C28A95" w14:textId="77777777" w:rsidTr="001973D9">
        <w:trPr>
          <w:trHeight w:val="1209"/>
        </w:trPr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BF2B36D" w14:textId="478F7F16" w:rsidR="0045193C" w:rsidRPr="001973D9" w:rsidRDefault="0045193C" w:rsidP="0045193C">
            <w:pPr>
              <w:rPr>
                <w:rFonts w:cstheme="minorHAnsi"/>
                <w:bCs/>
              </w:rPr>
            </w:pPr>
            <w:r w:rsidRPr="001973D9">
              <w:rPr>
                <w:rFonts w:cstheme="minorHAnsi"/>
                <w:bCs/>
                <w:i/>
                <w:iCs/>
              </w:rPr>
              <w:t>E. coli</w:t>
            </w:r>
            <w:r w:rsidR="00E07329">
              <w:rPr>
                <w:rFonts w:cstheme="minorHAnsi"/>
                <w:bCs/>
                <w:i/>
                <w:iCs/>
              </w:rPr>
              <w:t xml:space="preserve"> </w:t>
            </w:r>
            <w:r w:rsidR="00E07329">
              <w:rPr>
                <w:rFonts w:cstheme="minorHAnsi"/>
                <w:bCs/>
                <w:iCs/>
              </w:rPr>
              <w:t>(n=8,75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8DA6292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4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D044C2F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4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8EB9C6A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4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1DC5337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8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C71547A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8</w:t>
            </w:r>
          </w:p>
        </w:tc>
      </w:tr>
      <w:tr w:rsidR="0045193C" w:rsidRPr="0045193C" w14:paraId="24F267E2" w14:textId="77777777" w:rsidTr="0045193C">
        <w:trPr>
          <w:trHeight w:val="1209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C4B7429" w14:textId="4C7595C8" w:rsidR="0045193C" w:rsidRPr="001973D9" w:rsidRDefault="0045193C" w:rsidP="0045193C">
            <w:pPr>
              <w:rPr>
                <w:rFonts w:cstheme="minorHAnsi"/>
                <w:bCs/>
              </w:rPr>
            </w:pPr>
            <w:r w:rsidRPr="001973D9">
              <w:rPr>
                <w:rFonts w:cstheme="minorHAnsi"/>
                <w:bCs/>
                <w:i/>
                <w:iCs/>
              </w:rPr>
              <w:t>K. pneumoniae</w:t>
            </w:r>
            <w:r w:rsidR="00E07329">
              <w:rPr>
                <w:rFonts w:cstheme="minorHAnsi"/>
                <w:bCs/>
                <w:i/>
                <w:iCs/>
              </w:rPr>
              <w:t xml:space="preserve"> </w:t>
            </w:r>
            <w:r w:rsidR="00E07329">
              <w:rPr>
                <w:rFonts w:cstheme="minorHAnsi"/>
                <w:bCs/>
                <w:iCs/>
              </w:rPr>
              <w:t>(n=5,43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5B41073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7E7F786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90FB12A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A0C57CC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6910826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16</w:t>
            </w:r>
          </w:p>
        </w:tc>
      </w:tr>
      <w:tr w:rsidR="0045193C" w:rsidRPr="0045193C" w14:paraId="60A3C471" w14:textId="77777777" w:rsidTr="0045193C">
        <w:trPr>
          <w:trHeight w:val="1209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28806EC" w14:textId="6691BF9E" w:rsidR="0045193C" w:rsidRPr="001973D9" w:rsidRDefault="0045193C" w:rsidP="0045193C">
            <w:pPr>
              <w:rPr>
                <w:rFonts w:cstheme="minorHAnsi"/>
                <w:bCs/>
              </w:rPr>
            </w:pPr>
            <w:r w:rsidRPr="001973D9">
              <w:rPr>
                <w:rFonts w:cstheme="minorHAnsi"/>
                <w:bCs/>
                <w:i/>
                <w:iCs/>
              </w:rPr>
              <w:t xml:space="preserve">K. </w:t>
            </w:r>
            <w:proofErr w:type="spellStart"/>
            <w:r w:rsidRPr="001973D9">
              <w:rPr>
                <w:rFonts w:cstheme="minorHAnsi"/>
                <w:bCs/>
                <w:i/>
                <w:iCs/>
              </w:rPr>
              <w:t>oxytoca</w:t>
            </w:r>
            <w:proofErr w:type="spellEnd"/>
            <w:r w:rsidR="00E07329">
              <w:rPr>
                <w:rFonts w:cstheme="minorHAnsi"/>
                <w:bCs/>
                <w:i/>
                <w:iCs/>
              </w:rPr>
              <w:t xml:space="preserve"> </w:t>
            </w:r>
            <w:r w:rsidR="00E03769">
              <w:rPr>
                <w:rFonts w:cstheme="minorHAnsi"/>
                <w:bCs/>
                <w:i/>
                <w:iCs/>
              </w:rPr>
              <w:t xml:space="preserve">               </w:t>
            </w:r>
            <w:proofErr w:type="gramStart"/>
            <w:r w:rsidR="00E03769">
              <w:rPr>
                <w:rFonts w:cstheme="minorHAnsi"/>
                <w:bCs/>
                <w:i/>
                <w:iCs/>
              </w:rPr>
              <w:t xml:space="preserve">   </w:t>
            </w:r>
            <w:r w:rsidR="00E03769">
              <w:rPr>
                <w:rFonts w:cstheme="minorHAnsi"/>
                <w:bCs/>
                <w:iCs/>
              </w:rPr>
              <w:t>(</w:t>
            </w:r>
            <w:proofErr w:type="gramEnd"/>
            <w:r w:rsidR="00E03769">
              <w:rPr>
                <w:rFonts w:cstheme="minorHAnsi"/>
                <w:bCs/>
                <w:iCs/>
              </w:rPr>
              <w:t>n=1,59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77E3997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07435FF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5481D7B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A9FA0BF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8E6930B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8</w:t>
            </w:r>
          </w:p>
        </w:tc>
      </w:tr>
      <w:tr w:rsidR="0045193C" w:rsidRPr="0045193C" w14:paraId="7785FB20" w14:textId="77777777" w:rsidTr="0045193C">
        <w:trPr>
          <w:trHeight w:val="1209"/>
        </w:trPr>
        <w:tc>
          <w:tcPr>
            <w:tcW w:w="12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5B40CC7" w14:textId="592CE9B3" w:rsidR="0045193C" w:rsidRPr="001973D9" w:rsidRDefault="0045193C" w:rsidP="0045193C">
            <w:pPr>
              <w:rPr>
                <w:rFonts w:cstheme="minorHAnsi"/>
                <w:bCs/>
              </w:rPr>
            </w:pPr>
            <w:r w:rsidRPr="001973D9">
              <w:rPr>
                <w:rFonts w:cstheme="minorHAnsi"/>
                <w:bCs/>
                <w:i/>
                <w:iCs/>
              </w:rPr>
              <w:t>P. mirabilis</w:t>
            </w:r>
            <w:r w:rsidR="00E03769">
              <w:rPr>
                <w:rFonts w:cstheme="minorHAnsi"/>
                <w:bCs/>
                <w:i/>
                <w:iCs/>
              </w:rPr>
              <w:t xml:space="preserve">             </w:t>
            </w:r>
            <w:proofErr w:type="gramStart"/>
            <w:r w:rsidR="00E03769">
              <w:rPr>
                <w:rFonts w:cstheme="minorHAnsi"/>
                <w:bCs/>
                <w:i/>
                <w:iCs/>
              </w:rPr>
              <w:t xml:space="preserve">   </w:t>
            </w:r>
            <w:r w:rsidR="00E03769">
              <w:rPr>
                <w:rFonts w:cstheme="minorHAnsi"/>
                <w:bCs/>
                <w:iCs/>
              </w:rPr>
              <w:t>(</w:t>
            </w:r>
            <w:proofErr w:type="gramEnd"/>
            <w:r w:rsidR="00E03769">
              <w:rPr>
                <w:rFonts w:cstheme="minorHAnsi"/>
                <w:bCs/>
                <w:iCs/>
              </w:rPr>
              <w:t>n=5,436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75AED15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0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64620B6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0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B61B70A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B7DB11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E5BEC54" w14:textId="77777777" w:rsidR="0045193C" w:rsidRPr="0045193C" w:rsidRDefault="0045193C" w:rsidP="0045193C">
            <w:pPr>
              <w:jc w:val="center"/>
              <w:rPr>
                <w:rFonts w:cstheme="minorHAnsi"/>
              </w:rPr>
            </w:pPr>
            <w:r w:rsidRPr="0045193C">
              <w:rPr>
                <w:rFonts w:cstheme="minorHAnsi"/>
              </w:rPr>
              <w:t>1</w:t>
            </w:r>
          </w:p>
        </w:tc>
      </w:tr>
    </w:tbl>
    <w:p w14:paraId="2983FC91" w14:textId="77777777" w:rsidR="0045193C" w:rsidRDefault="0045193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1D0E231" w14:textId="1DABF474" w:rsidR="00696799" w:rsidRDefault="00696799" w:rsidP="00E52C50">
      <w:pPr>
        <w:spacing w:line="480" w:lineRule="auto"/>
        <w:rPr>
          <w:rFonts w:cstheme="minorHAnsi"/>
        </w:rPr>
      </w:pPr>
    </w:p>
    <w:p w14:paraId="54DCDB52" w14:textId="76F4AA28" w:rsidR="00F90801" w:rsidRDefault="00696799" w:rsidP="00696799">
      <w:pPr>
        <w:spacing w:line="480" w:lineRule="auto"/>
        <w:rPr>
          <w:rFonts w:cstheme="minorHAnsi"/>
          <w:sz w:val="22"/>
          <w:szCs w:val="22"/>
        </w:rPr>
      </w:pPr>
      <w:bookmarkStart w:id="1" w:name="_Hlk156213354"/>
      <w:r w:rsidRPr="00D322B5">
        <w:rPr>
          <w:rFonts w:cstheme="minorHAnsi"/>
          <w:b/>
          <w:bCs/>
          <w:sz w:val="22"/>
          <w:szCs w:val="22"/>
        </w:rPr>
        <w:t xml:space="preserve">Supplemental Table </w:t>
      </w:r>
      <w:r w:rsidR="00D403B2" w:rsidRPr="00D322B5">
        <w:rPr>
          <w:rFonts w:cstheme="minorHAnsi"/>
          <w:b/>
          <w:bCs/>
          <w:sz w:val="22"/>
          <w:szCs w:val="22"/>
        </w:rPr>
        <w:t>2</w:t>
      </w:r>
      <w:r w:rsidRPr="00D322B5">
        <w:rPr>
          <w:rFonts w:cstheme="minorHAnsi"/>
          <w:b/>
          <w:bCs/>
          <w:sz w:val="22"/>
          <w:szCs w:val="22"/>
        </w:rPr>
        <w:t>:</w:t>
      </w:r>
      <w:r w:rsidRPr="00D322B5">
        <w:rPr>
          <w:rFonts w:cstheme="minorHAnsi"/>
          <w:sz w:val="22"/>
          <w:szCs w:val="22"/>
        </w:rPr>
        <w:t xml:space="preserve"> </w:t>
      </w:r>
      <w:r w:rsidR="00F90801" w:rsidRPr="00D322B5">
        <w:rPr>
          <w:rFonts w:cstheme="minorHAnsi"/>
          <w:sz w:val="22"/>
          <w:szCs w:val="22"/>
        </w:rPr>
        <w:t>The probabilities of intermittent- and extended-infusion TZP dosing regimens in achieving tazobactam exposures associated with stasis and 1 log</w:t>
      </w:r>
      <w:r w:rsidR="00F90801" w:rsidRPr="00D322B5">
        <w:rPr>
          <w:rFonts w:cstheme="minorHAnsi"/>
          <w:sz w:val="22"/>
          <w:szCs w:val="22"/>
          <w:vertAlign w:val="subscript"/>
        </w:rPr>
        <w:t>10</w:t>
      </w:r>
      <w:r w:rsidR="00F90801" w:rsidRPr="00D322B5">
        <w:rPr>
          <w:rFonts w:cstheme="minorHAnsi"/>
          <w:sz w:val="22"/>
          <w:szCs w:val="22"/>
        </w:rPr>
        <w:t xml:space="preserve"> killing using critically-ill </w:t>
      </w:r>
      <w:r w:rsidR="00F90801" w:rsidRPr="00D322B5">
        <w:rPr>
          <w:rFonts w:cstheme="minorHAnsi"/>
          <w:sz w:val="22"/>
          <w:szCs w:val="22"/>
        </w:rPr>
        <w:fldChar w:fldCharType="begin">
          <w:fldData xml:space="preserve">PEVuZE5vdGU+PENpdGU+PEF1dGhvcj5LYWxhcmlhPC9BdXRob3I+PFllYXI+MjAyMDwvWWVhcj48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</w:fldData>
        </w:fldChar>
      </w:r>
      <w:r w:rsidR="009E580F" w:rsidRPr="00D322B5">
        <w:rPr>
          <w:rFonts w:cstheme="minorHAnsi"/>
          <w:sz w:val="22"/>
          <w:szCs w:val="22"/>
        </w:rPr>
        <w:instrText xml:space="preserve"> ADDIN EN.CITE </w:instrText>
      </w:r>
      <w:r w:rsidR="009E580F" w:rsidRPr="00D322B5">
        <w:rPr>
          <w:rFonts w:cstheme="minorHAnsi"/>
          <w:sz w:val="22"/>
          <w:szCs w:val="22"/>
        </w:rPr>
        <w:fldChar w:fldCharType="begin">
          <w:fldData xml:space="preserve">PEVuZE5vdGU+PENpdGU+PEF1dGhvcj5LYWxhcmlhPC9BdXRob3I+PFllYXI+MjAyMDwvWWVhcj48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</w:fldData>
        </w:fldChar>
      </w:r>
      <w:r w:rsidR="009E580F" w:rsidRPr="00D322B5">
        <w:rPr>
          <w:rFonts w:cstheme="minorHAnsi"/>
          <w:sz w:val="22"/>
          <w:szCs w:val="22"/>
        </w:rPr>
        <w:instrText xml:space="preserve"> ADDIN EN.CITE.DATA </w:instrText>
      </w:r>
      <w:r w:rsidR="009E580F" w:rsidRPr="00D322B5">
        <w:rPr>
          <w:rFonts w:cstheme="minorHAnsi"/>
          <w:sz w:val="22"/>
          <w:szCs w:val="22"/>
        </w:rPr>
      </w:r>
      <w:r w:rsidR="009E580F" w:rsidRPr="00D322B5">
        <w:rPr>
          <w:rFonts w:cstheme="minorHAnsi"/>
          <w:sz w:val="22"/>
          <w:szCs w:val="22"/>
        </w:rPr>
        <w:fldChar w:fldCharType="end"/>
      </w:r>
      <w:r w:rsidR="00F90801" w:rsidRPr="00D322B5">
        <w:rPr>
          <w:rFonts w:cstheme="minorHAnsi"/>
          <w:sz w:val="22"/>
          <w:szCs w:val="22"/>
        </w:rPr>
      </w:r>
      <w:r w:rsidR="00F90801" w:rsidRPr="00D322B5">
        <w:rPr>
          <w:rFonts w:cstheme="minorHAnsi"/>
          <w:sz w:val="22"/>
          <w:szCs w:val="22"/>
        </w:rPr>
        <w:fldChar w:fldCharType="separate"/>
      </w:r>
      <w:r w:rsidR="009E580F" w:rsidRPr="00D322B5">
        <w:rPr>
          <w:rFonts w:cstheme="minorHAnsi"/>
          <w:noProof/>
          <w:sz w:val="22"/>
          <w:szCs w:val="22"/>
        </w:rPr>
        <w:t>[48]</w:t>
      </w:r>
      <w:r w:rsidR="00F90801" w:rsidRPr="00D322B5">
        <w:rPr>
          <w:rFonts w:cstheme="minorHAnsi"/>
          <w:sz w:val="22"/>
          <w:szCs w:val="22"/>
        </w:rPr>
        <w:fldChar w:fldCharType="end"/>
      </w:r>
      <w:r w:rsidR="00F90801" w:rsidRPr="00D322B5">
        <w:rPr>
          <w:rFonts w:cstheme="minorHAnsi"/>
          <w:sz w:val="22"/>
          <w:szCs w:val="22"/>
        </w:rPr>
        <w:t xml:space="preserve"> PK data in subjects with estimated creatinine clearances </w:t>
      </w:r>
      <w:r w:rsidR="003B32B2" w:rsidRPr="00D322B5">
        <w:rPr>
          <w:rFonts w:cstheme="minorHAnsi"/>
          <w:sz w:val="22"/>
          <w:szCs w:val="22"/>
        </w:rPr>
        <w:t>o</w:t>
      </w:r>
      <w:r w:rsidR="00F90801" w:rsidRPr="00D322B5">
        <w:rPr>
          <w:rFonts w:cstheme="minorHAnsi"/>
          <w:sz w:val="22"/>
          <w:szCs w:val="22"/>
        </w:rPr>
        <w:t xml:space="preserve">f 60-100 mL/min </w:t>
      </w:r>
      <w:r w:rsidR="00F90801" w:rsidRPr="00D322B5">
        <w:rPr>
          <w:rFonts w:cstheme="minorHAnsi"/>
          <w:sz w:val="22"/>
          <w:szCs w:val="22"/>
        </w:rPr>
        <w:fldChar w:fldCharType="begin">
          <w:fldData xml:space="preserve">PEVuZE5vdGU+PENpdGU+PEF1dGhvcj5Nb25vZ3VlPC9BdXRob3I+PFllYXI+MjAyMTwvWWVhcj48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</w:fldData>
        </w:fldChar>
      </w:r>
      <w:r w:rsidR="009E580F" w:rsidRPr="00D322B5">
        <w:rPr>
          <w:rFonts w:cstheme="minorHAnsi"/>
          <w:sz w:val="22"/>
          <w:szCs w:val="22"/>
        </w:rPr>
        <w:instrText xml:space="preserve"> ADDIN EN.CITE </w:instrText>
      </w:r>
      <w:r w:rsidR="009E580F" w:rsidRPr="00D322B5">
        <w:rPr>
          <w:rFonts w:cstheme="minorHAnsi"/>
          <w:sz w:val="22"/>
          <w:szCs w:val="22"/>
        </w:rPr>
        <w:fldChar w:fldCharType="begin">
          <w:fldData xml:space="preserve">PEVuZE5vdGU+PENpdGU+PEF1dGhvcj5Nb25vZ3VlPC9BdXRob3I+PFllYXI+MjAyMTwvWWVhcj48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</w:fldData>
        </w:fldChar>
      </w:r>
      <w:r w:rsidR="009E580F" w:rsidRPr="00D322B5">
        <w:rPr>
          <w:rFonts w:cstheme="minorHAnsi"/>
          <w:sz w:val="22"/>
          <w:szCs w:val="22"/>
        </w:rPr>
        <w:instrText xml:space="preserve"> ADDIN EN.CITE.DATA </w:instrText>
      </w:r>
      <w:r w:rsidR="009E580F" w:rsidRPr="00D322B5">
        <w:rPr>
          <w:rFonts w:cstheme="minorHAnsi"/>
          <w:sz w:val="22"/>
          <w:szCs w:val="22"/>
        </w:rPr>
      </w:r>
      <w:r w:rsidR="009E580F" w:rsidRPr="00D322B5">
        <w:rPr>
          <w:rFonts w:cstheme="minorHAnsi"/>
          <w:sz w:val="22"/>
          <w:szCs w:val="22"/>
        </w:rPr>
        <w:fldChar w:fldCharType="end"/>
      </w:r>
      <w:r w:rsidR="00F90801" w:rsidRPr="00D322B5">
        <w:rPr>
          <w:rFonts w:cstheme="minorHAnsi"/>
          <w:sz w:val="22"/>
          <w:szCs w:val="22"/>
        </w:rPr>
      </w:r>
      <w:r w:rsidR="00F90801" w:rsidRPr="00D322B5">
        <w:rPr>
          <w:rFonts w:cstheme="minorHAnsi"/>
          <w:sz w:val="22"/>
          <w:szCs w:val="22"/>
        </w:rPr>
        <w:fldChar w:fldCharType="separate"/>
      </w:r>
      <w:r w:rsidR="009E580F" w:rsidRPr="00D322B5">
        <w:rPr>
          <w:rFonts w:cstheme="minorHAnsi"/>
          <w:noProof/>
          <w:sz w:val="22"/>
          <w:szCs w:val="22"/>
        </w:rPr>
        <w:t>[27]</w:t>
      </w:r>
      <w:r w:rsidR="00F90801" w:rsidRPr="00D322B5">
        <w:rPr>
          <w:rFonts w:cstheme="minorHAnsi"/>
          <w:sz w:val="22"/>
          <w:szCs w:val="22"/>
        </w:rPr>
        <w:fldChar w:fldCharType="end"/>
      </w:r>
      <w:r w:rsidR="00F90801" w:rsidRPr="00D322B5">
        <w:rPr>
          <w:rFonts w:cstheme="minorHAnsi"/>
          <w:sz w:val="22"/>
          <w:szCs w:val="22"/>
        </w:rPr>
        <w:t xml:space="preserve"> </w:t>
      </w:r>
    </w:p>
    <w:p w14:paraId="7E1FE799" w14:textId="77777777" w:rsidR="009B3097" w:rsidRPr="00D322B5" w:rsidRDefault="009B3097" w:rsidP="00696799">
      <w:pPr>
        <w:spacing w:line="480" w:lineRule="auto"/>
        <w:rPr>
          <w:rFonts w:cstheme="minorHAnsi"/>
          <w:sz w:val="22"/>
          <w:szCs w:val="22"/>
        </w:rPr>
      </w:pPr>
    </w:p>
    <w:p w14:paraId="45417D1F" w14:textId="016BAF2B" w:rsidR="00AB77E3" w:rsidRDefault="003B32B2" w:rsidP="00696799">
      <w:pPr>
        <w:spacing w:line="480" w:lineRule="auto"/>
        <w:rPr>
          <w:rFonts w:cstheme="minorHAnsi"/>
        </w:rPr>
      </w:pPr>
      <w:r w:rsidRPr="00D322B5">
        <w:rPr>
          <w:rFonts w:cstheme="minorHAnsi"/>
          <w:b/>
          <w:bCs/>
          <w:sz w:val="22"/>
          <w:szCs w:val="22"/>
        </w:rPr>
        <w:t>A</w:t>
      </w:r>
      <w:r w:rsidRPr="00D322B5">
        <w:rPr>
          <w:rFonts w:cstheme="minorHAnsi"/>
          <w:sz w:val="22"/>
          <w:szCs w:val="22"/>
        </w:rPr>
        <w:t xml:space="preserve">: </w:t>
      </w:r>
      <w:r w:rsidRPr="00D322B5">
        <w:rPr>
          <w:rFonts w:cstheme="minorHAnsi"/>
          <w:b/>
          <w:bCs/>
          <w:sz w:val="22"/>
          <w:szCs w:val="22"/>
        </w:rPr>
        <w:t xml:space="preserve">Free tazobactam concentrations </w:t>
      </w:r>
      <w:r w:rsidR="00E61CDA" w:rsidRPr="00D322B5">
        <w:rPr>
          <w:rFonts w:cstheme="minorHAnsi"/>
          <w:b/>
          <w:bCs/>
          <w:sz w:val="22"/>
          <w:szCs w:val="22"/>
        </w:rPr>
        <w:t xml:space="preserve">above the </w:t>
      </w:r>
      <w:r w:rsidRPr="00D322B5">
        <w:rPr>
          <w:rFonts w:cstheme="minorHAnsi"/>
          <w:b/>
          <w:bCs/>
          <w:sz w:val="22"/>
          <w:szCs w:val="22"/>
        </w:rPr>
        <w:t xml:space="preserve">TZP MIC value for 64% of dosing interval (stasis) </w:t>
      </w:r>
      <w:bookmarkStart w:id="2" w:name="_Hlk156215116"/>
      <w:bookmarkEnd w:id="1"/>
    </w:p>
    <w:tbl>
      <w:tblPr>
        <w:tblW w:w="50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691"/>
        <w:gridCol w:w="644"/>
        <w:gridCol w:w="533"/>
        <w:gridCol w:w="533"/>
        <w:gridCol w:w="535"/>
        <w:gridCol w:w="535"/>
        <w:gridCol w:w="633"/>
        <w:gridCol w:w="650"/>
        <w:gridCol w:w="614"/>
        <w:gridCol w:w="591"/>
        <w:gridCol w:w="591"/>
        <w:gridCol w:w="591"/>
        <w:gridCol w:w="591"/>
        <w:gridCol w:w="580"/>
        <w:gridCol w:w="8"/>
      </w:tblGrid>
      <w:tr w:rsidR="00E61CDA" w:rsidRPr="009B3097" w14:paraId="0D47FEE3" w14:textId="77777777" w:rsidTr="00D322B5">
        <w:trPr>
          <w:trHeight w:val="341"/>
        </w:trPr>
        <w:tc>
          <w:tcPr>
            <w:tcW w:w="5000" w:type="pct"/>
            <w:gridSpan w:val="16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26C3C0A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Tazobactam 500 mg every six hours using Critically Ill patients’ pharmacokinetic data</w:t>
            </w:r>
          </w:p>
        </w:tc>
      </w:tr>
      <w:tr w:rsidR="009B3097" w:rsidRPr="009B3097" w14:paraId="1E05DDA3" w14:textId="77777777" w:rsidTr="009B3097">
        <w:trPr>
          <w:trHeight w:val="341"/>
        </w:trPr>
        <w:tc>
          <w:tcPr>
            <w:tcW w:w="596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E0A073D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72" w:type="pct"/>
            <w:gridSpan w:val="7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1C45F2F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30-minute infusion at TZP MIC (mg/L)</w:t>
            </w:r>
          </w:p>
        </w:tc>
        <w:tc>
          <w:tcPr>
            <w:tcW w:w="2231" w:type="pct"/>
            <w:gridSpan w:val="8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58442DC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3-hour infusion at TZP MIC (mg/L)</w:t>
            </w:r>
          </w:p>
        </w:tc>
      </w:tr>
      <w:tr w:rsidR="009B3097" w:rsidRPr="009B3097" w14:paraId="6FD850A9" w14:textId="77777777" w:rsidTr="00D322B5">
        <w:trPr>
          <w:gridAfter w:val="1"/>
          <w:wAfter w:w="7" w:type="pct"/>
          <w:trHeight w:val="641"/>
        </w:trPr>
        <w:tc>
          <w:tcPr>
            <w:tcW w:w="596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21471A2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CL</w:t>
            </w:r>
            <w:r w:rsidRPr="00D322B5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CR</w:t>
            </w:r>
          </w:p>
          <w:p w14:paraId="45582F44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31A0E41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9A1C98C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EBDFC51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9857E06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1409AC6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67E7BAA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D5B0B84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8D589DD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325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316C4FE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B9018B7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2111985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50CD285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7F4EB90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9FDFCCF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9B3097" w:rsidRPr="009B3097" w14:paraId="51261AB0" w14:textId="77777777" w:rsidTr="00D322B5">
        <w:trPr>
          <w:gridAfter w:val="1"/>
          <w:wAfter w:w="7" w:type="pct"/>
          <w:trHeight w:val="324"/>
        </w:trPr>
        <w:tc>
          <w:tcPr>
            <w:tcW w:w="596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89B5DD4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B6B605C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15C9B2A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8B969C2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C1B069A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3D91497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9F7CC1B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25E0D30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D2CBB10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25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8111960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3073312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63F000C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9F1A347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611A93E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E96902E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&lt;1</w:t>
            </w:r>
          </w:p>
        </w:tc>
      </w:tr>
      <w:tr w:rsidR="009B3097" w:rsidRPr="009B3097" w14:paraId="0B73F9F5" w14:textId="77777777" w:rsidTr="00D322B5">
        <w:trPr>
          <w:gridAfter w:val="1"/>
          <w:wAfter w:w="7" w:type="pct"/>
          <w:trHeight w:val="324"/>
        </w:trPr>
        <w:tc>
          <w:tcPr>
            <w:tcW w:w="596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DDAB3F2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A3614DF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7CB6D33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2293497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1D35061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2BF9D09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BF84F98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0122E39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483F66E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25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591BCDF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307617F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D341E9B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386CF24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5C55FB7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FF59577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&lt;1</w:t>
            </w:r>
          </w:p>
        </w:tc>
      </w:tr>
      <w:tr w:rsidR="009B3097" w:rsidRPr="009B3097" w14:paraId="3ACCF72A" w14:textId="77777777" w:rsidTr="00D322B5">
        <w:trPr>
          <w:gridAfter w:val="1"/>
          <w:wAfter w:w="7" w:type="pct"/>
          <w:trHeight w:val="324"/>
        </w:trPr>
        <w:tc>
          <w:tcPr>
            <w:tcW w:w="596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B48EC10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7952DA1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104513A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DAD12CF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3B7690B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E45764E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9D867BA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E1018CC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A9415DE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25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E178B43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8466A3A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065E14D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F812396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31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83EF873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2CE2E25" w14:textId="77777777" w:rsidR="00B47867" w:rsidRPr="00D322B5" w:rsidRDefault="00B47867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&lt;1</w:t>
            </w:r>
          </w:p>
        </w:tc>
      </w:tr>
      <w:bookmarkEnd w:id="2"/>
    </w:tbl>
    <w:p w14:paraId="072AB16A" w14:textId="77777777" w:rsidR="00677759" w:rsidRDefault="00677759">
      <w:pPr>
        <w:rPr>
          <w:rFonts w:cstheme="minorHAnsi"/>
        </w:rPr>
      </w:pPr>
    </w:p>
    <w:p w14:paraId="0BE4D3B4" w14:textId="77777777" w:rsidR="009B3097" w:rsidRPr="00D322B5" w:rsidRDefault="009B3097" w:rsidP="00E52C50">
      <w:pPr>
        <w:spacing w:line="480" w:lineRule="auto"/>
        <w:rPr>
          <w:rFonts w:cstheme="minorHAnsi"/>
          <w:b/>
          <w:bCs/>
          <w:sz w:val="22"/>
          <w:szCs w:val="22"/>
        </w:rPr>
      </w:pPr>
    </w:p>
    <w:p w14:paraId="7D1F1391" w14:textId="574C7095" w:rsidR="00AB77E3" w:rsidRPr="00D322B5" w:rsidRDefault="00AB77E3" w:rsidP="00AB77E3">
      <w:pPr>
        <w:spacing w:line="480" w:lineRule="auto"/>
        <w:rPr>
          <w:rFonts w:cstheme="minorHAnsi"/>
          <w:sz w:val="22"/>
          <w:szCs w:val="22"/>
        </w:rPr>
      </w:pPr>
      <w:r w:rsidRPr="00D322B5">
        <w:rPr>
          <w:rFonts w:cstheme="minorHAnsi"/>
          <w:b/>
          <w:bCs/>
          <w:sz w:val="22"/>
          <w:szCs w:val="22"/>
        </w:rPr>
        <w:t xml:space="preserve">B: </w:t>
      </w:r>
      <w:r w:rsidR="003B32B2" w:rsidRPr="00D322B5">
        <w:rPr>
          <w:rFonts w:cstheme="minorHAnsi"/>
          <w:b/>
          <w:bCs/>
          <w:sz w:val="22"/>
          <w:szCs w:val="22"/>
        </w:rPr>
        <w:t xml:space="preserve">Free tazobactam concentrations above </w:t>
      </w:r>
      <w:r w:rsidR="009B3097" w:rsidRPr="00D322B5">
        <w:rPr>
          <w:rFonts w:cstheme="minorHAnsi"/>
          <w:b/>
          <w:bCs/>
          <w:sz w:val="22"/>
          <w:szCs w:val="22"/>
        </w:rPr>
        <w:t xml:space="preserve">the </w:t>
      </w:r>
      <w:r w:rsidR="003B32B2" w:rsidRPr="00D322B5">
        <w:rPr>
          <w:rFonts w:cstheme="minorHAnsi"/>
          <w:b/>
          <w:bCs/>
          <w:sz w:val="22"/>
          <w:szCs w:val="22"/>
        </w:rPr>
        <w:t>TZP MIC value for 77% of dosing interval (1 log</w:t>
      </w:r>
      <w:r w:rsidR="003B32B2" w:rsidRPr="00D322B5">
        <w:rPr>
          <w:rFonts w:cstheme="minorHAnsi"/>
          <w:b/>
          <w:bCs/>
          <w:sz w:val="22"/>
          <w:szCs w:val="22"/>
          <w:vertAlign w:val="subscript"/>
        </w:rPr>
        <w:t xml:space="preserve">10 </w:t>
      </w:r>
      <w:r w:rsidR="003B32B2" w:rsidRPr="00D322B5">
        <w:rPr>
          <w:rFonts w:cstheme="minorHAnsi"/>
          <w:b/>
          <w:bCs/>
          <w:sz w:val="22"/>
          <w:szCs w:val="22"/>
        </w:rPr>
        <w:t>CFU reduction target)</w:t>
      </w:r>
      <w:r w:rsidRPr="00D322B5">
        <w:rPr>
          <w:rFonts w:cstheme="minorHAnsi"/>
          <w:sz w:val="22"/>
          <w:szCs w:val="22"/>
        </w:rPr>
        <w:t xml:space="preserve"> </w:t>
      </w:r>
    </w:p>
    <w:tbl>
      <w:tblPr>
        <w:tblW w:w="50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1"/>
        <w:gridCol w:w="686"/>
        <w:gridCol w:w="643"/>
        <w:gridCol w:w="528"/>
        <w:gridCol w:w="528"/>
        <w:gridCol w:w="528"/>
        <w:gridCol w:w="528"/>
        <w:gridCol w:w="618"/>
        <w:gridCol w:w="641"/>
        <w:gridCol w:w="618"/>
        <w:gridCol w:w="585"/>
        <w:gridCol w:w="585"/>
        <w:gridCol w:w="585"/>
        <w:gridCol w:w="585"/>
        <w:gridCol w:w="570"/>
      </w:tblGrid>
      <w:tr w:rsidR="00BC12AF" w:rsidRPr="009B3097" w14:paraId="7F84FF99" w14:textId="77777777" w:rsidTr="00D322B5">
        <w:trPr>
          <w:trHeight w:val="525"/>
        </w:trPr>
        <w:tc>
          <w:tcPr>
            <w:tcW w:w="5000" w:type="pct"/>
            <w:gridSpan w:val="1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A4999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Tazobactam 500 mg every six hours using critically ill patients’ pharmacokinetic data</w:t>
            </w:r>
          </w:p>
        </w:tc>
      </w:tr>
      <w:tr w:rsidR="009B3097" w:rsidRPr="009B3097" w14:paraId="6453FAF7" w14:textId="77777777" w:rsidTr="009B3097">
        <w:trPr>
          <w:trHeight w:val="525"/>
        </w:trPr>
        <w:tc>
          <w:tcPr>
            <w:tcW w:w="609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C4E9A3A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6" w:type="pct"/>
            <w:gridSpan w:val="7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E7F7078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30-minute infusion at TZP MIC (mg/L)</w:t>
            </w:r>
          </w:p>
        </w:tc>
        <w:tc>
          <w:tcPr>
            <w:tcW w:w="2224" w:type="pct"/>
            <w:gridSpan w:val="7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A0A9DC8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3-hour infusion at TZP MIC (mg/L)</w:t>
            </w:r>
          </w:p>
        </w:tc>
      </w:tr>
      <w:tr w:rsidR="009B3097" w:rsidRPr="009B3097" w14:paraId="7EB8A21A" w14:textId="77777777" w:rsidTr="009B3097">
        <w:trPr>
          <w:trHeight w:val="613"/>
        </w:trPr>
        <w:tc>
          <w:tcPr>
            <w:tcW w:w="609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4CFB27F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CL</w:t>
            </w:r>
            <w:r w:rsidRPr="00D322B5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CR</w:t>
            </w:r>
          </w:p>
          <w:p w14:paraId="2EFF60AB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62C523F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343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D5BF15C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B47324A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560E885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1C51387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08AFA61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3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EB4615D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907E5A9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33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F0232B4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25FE09B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3388383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A19ECF6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FA4984C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5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8736A0E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9B3097" w:rsidRPr="009B3097" w14:paraId="795CE9CE" w14:textId="77777777" w:rsidTr="009B3097">
        <w:trPr>
          <w:trHeight w:val="500"/>
        </w:trPr>
        <w:tc>
          <w:tcPr>
            <w:tcW w:w="609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C2FCBF0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0AF7FD8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43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7C84A27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9D174FD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381D7F0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745FDB7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322FBB2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33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01EA792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30F3F98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3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B075C7E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4744968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C310075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EEB7500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9F45B71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305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E64BABD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&lt;1</w:t>
            </w:r>
          </w:p>
        </w:tc>
      </w:tr>
      <w:tr w:rsidR="009B3097" w:rsidRPr="009B3097" w14:paraId="48C5A03C" w14:textId="77777777" w:rsidTr="009B3097">
        <w:trPr>
          <w:trHeight w:val="500"/>
        </w:trPr>
        <w:tc>
          <w:tcPr>
            <w:tcW w:w="609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C827B7E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4C89420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43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E75324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E6D3270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E34F2E4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056E694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0D875C2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33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B2A83F2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914A71D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3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85BF952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B78AD4F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9D8677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93C6A1C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DBF76B5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305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39E2FB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&lt;1</w:t>
            </w:r>
          </w:p>
        </w:tc>
      </w:tr>
      <w:tr w:rsidR="009B3097" w:rsidRPr="009B3097" w14:paraId="46288290" w14:textId="77777777" w:rsidTr="009B3097">
        <w:trPr>
          <w:trHeight w:val="500"/>
        </w:trPr>
        <w:tc>
          <w:tcPr>
            <w:tcW w:w="609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0A0EABF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85A9022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43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5582DA9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2DC86E9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1305C4E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751F701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28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E7DA39A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33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4FA144C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8E9A125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3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D7D3E4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3E8CEA8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54CF48C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44E7FE4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28D3049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305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D822DEC" w14:textId="77777777" w:rsidR="00C501C9" w:rsidRPr="00D322B5" w:rsidRDefault="00C501C9" w:rsidP="00D322B5">
            <w:pPr>
              <w:rPr>
                <w:rFonts w:cstheme="minorHAnsi"/>
                <w:sz w:val="20"/>
                <w:szCs w:val="20"/>
              </w:rPr>
            </w:pPr>
            <w:r w:rsidRPr="00D322B5">
              <w:rPr>
                <w:rFonts w:cstheme="minorHAnsi"/>
                <w:sz w:val="20"/>
                <w:szCs w:val="20"/>
              </w:rPr>
              <w:t>&lt;1</w:t>
            </w:r>
          </w:p>
        </w:tc>
      </w:tr>
    </w:tbl>
    <w:p w14:paraId="0E066F0B" w14:textId="77777777" w:rsidR="009B3097" w:rsidRDefault="009B3097" w:rsidP="00E52C50">
      <w:pPr>
        <w:spacing w:line="480" w:lineRule="auto"/>
        <w:rPr>
          <w:rFonts w:cstheme="minorHAnsi"/>
        </w:rPr>
      </w:pPr>
      <w:bookmarkStart w:id="3" w:name="_Hlk156215153"/>
    </w:p>
    <w:bookmarkEnd w:id="0"/>
    <w:p w14:paraId="22D96329" w14:textId="77777777" w:rsidR="00906464" w:rsidRDefault="00D97993" w:rsidP="00906464">
      <w:pPr>
        <w:spacing w:line="480" w:lineRule="auto"/>
        <w:rPr>
          <w:rFonts w:cstheme="minorHAnsi"/>
        </w:rPr>
      </w:pPr>
      <w:r w:rsidRPr="00D322B5">
        <w:rPr>
          <w:rFonts w:cstheme="minorHAnsi"/>
          <w:b/>
          <w:bCs/>
          <w:sz w:val="22"/>
          <w:szCs w:val="22"/>
        </w:rPr>
        <w:t>Abbreviations:</w:t>
      </w:r>
      <w:r w:rsidRPr="00D322B5">
        <w:rPr>
          <w:rFonts w:cstheme="minorHAnsi"/>
          <w:sz w:val="22"/>
          <w:szCs w:val="22"/>
        </w:rPr>
        <w:t xml:space="preserve"> </w:t>
      </w:r>
      <w:proofErr w:type="spellStart"/>
      <w:r w:rsidRPr="00D322B5">
        <w:rPr>
          <w:rFonts w:cstheme="minorHAnsi"/>
          <w:i/>
          <w:iCs/>
          <w:sz w:val="22"/>
          <w:szCs w:val="22"/>
        </w:rPr>
        <w:t>f</w:t>
      </w:r>
      <w:r w:rsidRPr="00D322B5">
        <w:rPr>
          <w:rFonts w:cstheme="minorHAnsi"/>
          <w:sz w:val="22"/>
          <w:szCs w:val="22"/>
        </w:rPr>
        <w:t>T</w:t>
      </w:r>
      <w:proofErr w:type="spellEnd"/>
      <w:r w:rsidRPr="00D322B5">
        <w:rPr>
          <w:rFonts w:cstheme="minorHAnsi"/>
          <w:sz w:val="22"/>
          <w:szCs w:val="22"/>
        </w:rPr>
        <w:t xml:space="preserve"> &gt; MIC</w:t>
      </w:r>
      <w:r w:rsidRPr="00D322B5">
        <w:rPr>
          <w:rFonts w:cstheme="minorHAnsi"/>
          <w:sz w:val="22"/>
          <w:szCs w:val="22"/>
          <w:vertAlign w:val="subscript"/>
        </w:rPr>
        <w:t>TZP</w:t>
      </w:r>
      <w:r w:rsidRPr="00D322B5">
        <w:rPr>
          <w:rFonts w:cstheme="minorHAnsi"/>
          <w:sz w:val="22"/>
          <w:szCs w:val="22"/>
        </w:rPr>
        <w:t xml:space="preserve">, the percentage of time during the dosing interval that </w:t>
      </w:r>
      <w:proofErr w:type="gramStart"/>
      <w:r w:rsidRPr="00D322B5">
        <w:rPr>
          <w:rFonts w:cstheme="minorHAnsi"/>
          <w:sz w:val="22"/>
          <w:szCs w:val="22"/>
        </w:rPr>
        <w:t>free-drug</w:t>
      </w:r>
      <w:proofErr w:type="gramEnd"/>
      <w:r w:rsidRPr="00D322B5">
        <w:rPr>
          <w:rFonts w:cstheme="minorHAnsi"/>
          <w:sz w:val="22"/>
          <w:szCs w:val="22"/>
        </w:rPr>
        <w:t xml:space="preserve"> tazobactam concentrations exceeded the TZP MIC; TZP, piperacillin/tazobactam; </w:t>
      </w:r>
      <w:r w:rsidR="00906464" w:rsidRPr="00D322B5">
        <w:rPr>
          <w:rFonts w:cstheme="minorHAnsi"/>
          <w:sz w:val="22"/>
          <w:szCs w:val="22"/>
        </w:rPr>
        <w:t xml:space="preserve">MIC, minimum inhibitory concentration; </w:t>
      </w:r>
      <w:r w:rsidRPr="00D322B5">
        <w:rPr>
          <w:rFonts w:cstheme="minorHAnsi"/>
          <w:sz w:val="22"/>
          <w:szCs w:val="22"/>
        </w:rPr>
        <w:t>CL</w:t>
      </w:r>
      <w:r w:rsidRPr="00D322B5">
        <w:rPr>
          <w:rFonts w:cstheme="minorHAnsi"/>
          <w:sz w:val="22"/>
          <w:szCs w:val="22"/>
          <w:vertAlign w:val="subscript"/>
        </w:rPr>
        <w:t>CR</w:t>
      </w:r>
      <w:r w:rsidRPr="00D322B5">
        <w:rPr>
          <w:rFonts w:cstheme="minorHAnsi"/>
          <w:sz w:val="22"/>
          <w:szCs w:val="22"/>
        </w:rPr>
        <w:t>, creatinine clearance</w:t>
      </w:r>
      <w:r w:rsidR="00906464" w:rsidRPr="00D322B5">
        <w:rPr>
          <w:rFonts w:cstheme="minorHAnsi"/>
          <w:sz w:val="22"/>
          <w:szCs w:val="22"/>
        </w:rPr>
        <w:t>.</w:t>
      </w:r>
      <w:r w:rsidR="00906464">
        <w:rPr>
          <w:rFonts w:cstheme="minorHAnsi"/>
        </w:rPr>
        <w:t xml:space="preserve"> </w:t>
      </w:r>
    </w:p>
    <w:bookmarkEnd w:id="3"/>
    <w:p w14:paraId="0F949037" w14:textId="0B233423" w:rsidR="00906464" w:rsidRDefault="00906464" w:rsidP="00341950">
      <w:pPr>
        <w:spacing w:line="480" w:lineRule="auto"/>
        <w:rPr>
          <w:rFonts w:cstheme="minorHAnsi"/>
        </w:rPr>
      </w:pPr>
      <w:r>
        <w:rPr>
          <w:rFonts w:cstheme="minorHAnsi"/>
        </w:rPr>
        <w:br w:type="page"/>
      </w:r>
      <w:bookmarkStart w:id="4" w:name="_Hlk138234965"/>
      <w:r w:rsidR="008D3C8F" w:rsidRPr="00341950">
        <w:rPr>
          <w:rFonts w:cstheme="minorHAnsi"/>
          <w:b/>
          <w:bCs/>
        </w:rPr>
        <w:lastRenderedPageBreak/>
        <w:t xml:space="preserve">Supplemental Table </w:t>
      </w:r>
      <w:r w:rsidR="00D403B2">
        <w:rPr>
          <w:rFonts w:cstheme="minorHAnsi"/>
          <w:b/>
          <w:bCs/>
        </w:rPr>
        <w:t>3</w:t>
      </w:r>
      <w:r w:rsidR="00341950" w:rsidRPr="00341950">
        <w:rPr>
          <w:rFonts w:cstheme="minorHAnsi"/>
          <w:b/>
          <w:bCs/>
        </w:rPr>
        <w:t>.</w:t>
      </w:r>
      <w:r w:rsidR="00341950">
        <w:rPr>
          <w:rFonts w:cstheme="minorHAnsi"/>
        </w:rPr>
        <w:t xml:space="preserve"> </w:t>
      </w:r>
      <w:r w:rsidR="00341950" w:rsidRPr="00341950">
        <w:rPr>
          <w:rFonts w:cstheme="minorHAnsi"/>
        </w:rPr>
        <w:t xml:space="preserve">Probability of </w:t>
      </w:r>
      <w:r w:rsidR="00D7721D">
        <w:rPr>
          <w:rFonts w:cstheme="minorHAnsi"/>
        </w:rPr>
        <w:t xml:space="preserve">PK/PD </w:t>
      </w:r>
      <w:r w:rsidR="00341950" w:rsidRPr="00341950">
        <w:rPr>
          <w:rFonts w:cstheme="minorHAnsi"/>
        </w:rPr>
        <w:t xml:space="preserve">Target Attainment </w:t>
      </w:r>
      <w:r w:rsidR="00D7721D">
        <w:rPr>
          <w:rFonts w:cstheme="minorHAnsi"/>
        </w:rPr>
        <w:t xml:space="preserve">of Piperacillin </w:t>
      </w:r>
      <w:r w:rsidR="00341950" w:rsidRPr="00341950">
        <w:rPr>
          <w:rFonts w:cstheme="minorHAnsi"/>
        </w:rPr>
        <w:t xml:space="preserve">% </w:t>
      </w:r>
      <w:proofErr w:type="spellStart"/>
      <w:r w:rsidR="00341950" w:rsidRPr="00341950">
        <w:rPr>
          <w:rFonts w:cstheme="minorHAnsi"/>
        </w:rPr>
        <w:t>fT</w:t>
      </w:r>
      <w:proofErr w:type="spellEnd"/>
      <w:r w:rsidR="00341950" w:rsidRPr="00341950">
        <w:rPr>
          <w:rFonts w:cstheme="minorHAnsi"/>
        </w:rPr>
        <w:t>&gt;MIC</w:t>
      </w:r>
      <w:r w:rsidR="00D7721D">
        <w:rPr>
          <w:rFonts w:cstheme="minorHAnsi"/>
        </w:rPr>
        <w:t xml:space="preserve"> of 50%</w:t>
      </w:r>
      <w:r w:rsidR="00341950" w:rsidRPr="00341950">
        <w:rPr>
          <w:rFonts w:cstheme="minorHAnsi"/>
        </w:rPr>
        <w:t xml:space="preserve"> of Standard vs Extended-infusion </w:t>
      </w:r>
      <w:r w:rsidR="00341950">
        <w:rPr>
          <w:rFonts w:cstheme="minorHAnsi"/>
        </w:rPr>
        <w:t xml:space="preserve">Piperacillin/Tazobactam </w:t>
      </w:r>
      <w:r w:rsidR="00341950" w:rsidRPr="00341950">
        <w:rPr>
          <w:rFonts w:cstheme="minorHAnsi"/>
        </w:rPr>
        <w:t xml:space="preserve">by Creatinine Clearance and </w:t>
      </w:r>
      <w:r w:rsidR="00341950">
        <w:rPr>
          <w:rFonts w:cstheme="minorHAnsi"/>
        </w:rPr>
        <w:t xml:space="preserve">Piperacillin/Tazobactam </w:t>
      </w:r>
      <w:r w:rsidR="00341950" w:rsidRPr="00341950">
        <w:rPr>
          <w:rFonts w:cstheme="minorHAnsi"/>
        </w:rPr>
        <w:t>MIC</w:t>
      </w:r>
      <w:r w:rsidR="00A5016E">
        <w:rPr>
          <w:rFonts w:cstheme="minorHAnsi"/>
        </w:rPr>
        <w:t xml:space="preserve"> Using Previously Published Population Pharmacokinetic Model </w:t>
      </w:r>
      <w:r w:rsidR="00A5016E">
        <w:rPr>
          <w:rFonts w:cstheme="minorHAnsi"/>
        </w:rPr>
        <w:fldChar w:fldCharType="begin">
          <w:fldData xml:space="preserve">PEVuZE5vdGU+PENpdGU+PEF1dGhvcj5QYXRlbDwvQXV0aG9yPjxZZWFyPjIwMTA8L1llYXI+PFJl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=
</w:fldData>
        </w:fldChar>
      </w:r>
      <w:r w:rsidR="009E580F">
        <w:rPr>
          <w:rFonts w:cstheme="minorHAnsi"/>
        </w:rPr>
        <w:instrText xml:space="preserve"> ADDIN EN.CITE </w:instrText>
      </w:r>
      <w:r w:rsidR="009E580F">
        <w:rPr>
          <w:rFonts w:cstheme="minorHAnsi"/>
        </w:rPr>
        <w:fldChar w:fldCharType="begin">
          <w:fldData xml:space="preserve">PEVuZE5vdGU+PENpdGU+PEF1dGhvcj5QYXRlbDwvQXV0aG9yPjxZZWFyPjIwMTA8L1llYXI+PFJl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=
</w:fldData>
        </w:fldChar>
      </w:r>
      <w:r w:rsidR="009E580F">
        <w:rPr>
          <w:rFonts w:cstheme="minorHAnsi"/>
        </w:rPr>
        <w:instrText xml:space="preserve"> ADDIN EN.CITE.DATA </w:instrText>
      </w:r>
      <w:r w:rsidR="009E580F">
        <w:rPr>
          <w:rFonts w:cstheme="minorHAnsi"/>
        </w:rPr>
      </w:r>
      <w:r w:rsidR="009E580F">
        <w:rPr>
          <w:rFonts w:cstheme="minorHAnsi"/>
        </w:rPr>
        <w:fldChar w:fldCharType="end"/>
      </w:r>
      <w:r w:rsidR="00A5016E">
        <w:rPr>
          <w:rFonts w:cstheme="minorHAnsi"/>
        </w:rPr>
      </w:r>
      <w:r w:rsidR="00A5016E">
        <w:rPr>
          <w:rFonts w:cstheme="minorHAnsi"/>
        </w:rPr>
        <w:fldChar w:fldCharType="separate"/>
      </w:r>
      <w:r w:rsidR="009E580F">
        <w:rPr>
          <w:rFonts w:cstheme="minorHAnsi"/>
          <w:noProof/>
        </w:rPr>
        <w:t>[59]</w:t>
      </w:r>
      <w:r w:rsidR="00A5016E">
        <w:rPr>
          <w:rFonts w:cstheme="minorHAnsi"/>
        </w:rPr>
        <w:fldChar w:fldCharType="end"/>
      </w:r>
      <w:r w:rsidR="00A5016E">
        <w:rPr>
          <w:rFonts w:cstheme="minorHAnsi"/>
        </w:rPr>
        <w:t xml:space="preserve"> </w:t>
      </w:r>
    </w:p>
    <w:tbl>
      <w:tblPr>
        <w:tblW w:w="5216" w:type="pct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6"/>
        <w:gridCol w:w="1374"/>
        <w:gridCol w:w="933"/>
        <w:gridCol w:w="1053"/>
        <w:gridCol w:w="1053"/>
        <w:gridCol w:w="1053"/>
        <w:gridCol w:w="1053"/>
        <w:gridCol w:w="1053"/>
        <w:gridCol w:w="1056"/>
      </w:tblGrid>
      <w:tr w:rsidR="00DF0EC4" w:rsidRPr="00734431" w14:paraId="680E797C" w14:textId="77777777" w:rsidTr="006C3162">
        <w:trPr>
          <w:trHeight w:val="664"/>
        </w:trPr>
        <w:tc>
          <w:tcPr>
            <w:tcW w:w="582" w:type="pct"/>
            <w:vMerge w:val="restart"/>
            <w:shd w:val="clear" w:color="auto" w:fill="000000" w:themeFill="text1"/>
            <w:vAlign w:val="center"/>
          </w:tcPr>
          <w:p w14:paraId="732BB3C8" w14:textId="279336E4" w:rsidR="00DF0EC4" w:rsidRPr="00734431" w:rsidRDefault="00DF0EC4" w:rsidP="00DF0EC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bookmarkStart w:id="5" w:name="_Hlk156215175"/>
            <w:r w:rsidRPr="00734431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TZP Regimen</w:t>
            </w:r>
          </w:p>
        </w:tc>
        <w:tc>
          <w:tcPr>
            <w:tcW w:w="704" w:type="pct"/>
            <w:vMerge w:val="restart"/>
            <w:shd w:val="clear" w:color="auto" w:fill="000000" w:themeFill="text1"/>
            <w:vAlign w:val="center"/>
          </w:tcPr>
          <w:p w14:paraId="6E9CE628" w14:textId="28ADA947" w:rsidR="00DF0EC4" w:rsidRPr="00734431" w:rsidRDefault="00DF0EC4" w:rsidP="00DF0EC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34431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L</w:t>
            </w:r>
            <w:r w:rsidRPr="00734431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vertAlign w:val="subscript"/>
              </w:rPr>
              <w:t xml:space="preserve">CR </w:t>
            </w:r>
            <w:r w:rsidRPr="00734431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(ml/min)</w:t>
            </w:r>
          </w:p>
        </w:tc>
        <w:tc>
          <w:tcPr>
            <w:tcW w:w="3715" w:type="pct"/>
            <w:gridSpan w:val="7"/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720AA0" w14:textId="25518D0B" w:rsidR="00DF0EC4" w:rsidRPr="00734431" w:rsidRDefault="00DF0EC4" w:rsidP="00DF0EC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TZP MIC Value (mg/L)</w:t>
            </w:r>
          </w:p>
        </w:tc>
      </w:tr>
      <w:tr w:rsidR="00DF0EC4" w:rsidRPr="00734431" w14:paraId="441726F3" w14:textId="77777777" w:rsidTr="006C3162">
        <w:trPr>
          <w:trHeight w:val="664"/>
        </w:trPr>
        <w:tc>
          <w:tcPr>
            <w:tcW w:w="582" w:type="pct"/>
            <w:vMerge/>
            <w:shd w:val="clear" w:color="auto" w:fill="000000" w:themeFill="text1"/>
            <w:vAlign w:val="center"/>
          </w:tcPr>
          <w:p w14:paraId="16CBCEFF" w14:textId="77777777" w:rsidR="00DF0EC4" w:rsidRPr="00734431" w:rsidRDefault="00DF0EC4" w:rsidP="00DF0EC4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04" w:type="pct"/>
            <w:vMerge/>
            <w:shd w:val="clear" w:color="auto" w:fill="000000" w:themeFill="text1"/>
            <w:vAlign w:val="center"/>
            <w:hideMark/>
          </w:tcPr>
          <w:p w14:paraId="48ED0A95" w14:textId="7E3D7559" w:rsidR="00DF0EC4" w:rsidRPr="00341950" w:rsidRDefault="00DF0EC4" w:rsidP="00DF0EC4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BD3DE" w14:textId="46E401A3" w:rsidR="00DF0EC4" w:rsidRPr="00341950" w:rsidRDefault="00DF0EC4" w:rsidP="00DF0EC4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39" w:type="pct"/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BB5E6" w14:textId="77777777" w:rsidR="00DF0EC4" w:rsidRPr="00341950" w:rsidRDefault="00DF0EC4" w:rsidP="00DF0EC4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0.5</w:t>
            </w:r>
          </w:p>
        </w:tc>
        <w:tc>
          <w:tcPr>
            <w:tcW w:w="539" w:type="pct"/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E38FC" w14:textId="77777777" w:rsidR="00DF0EC4" w:rsidRPr="00341950" w:rsidRDefault="00DF0EC4" w:rsidP="00DF0EC4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pct"/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CDBC2" w14:textId="77777777" w:rsidR="00DF0EC4" w:rsidRPr="00341950" w:rsidRDefault="00DF0EC4" w:rsidP="00DF0EC4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pct"/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794DF" w14:textId="77777777" w:rsidR="00DF0EC4" w:rsidRPr="00341950" w:rsidRDefault="00DF0EC4" w:rsidP="00DF0EC4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pct"/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6D7FF" w14:textId="77777777" w:rsidR="00DF0EC4" w:rsidRPr="00341950" w:rsidRDefault="00DF0EC4" w:rsidP="00DF0EC4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8</w:t>
            </w:r>
          </w:p>
        </w:tc>
        <w:tc>
          <w:tcPr>
            <w:tcW w:w="541" w:type="pct"/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93930" w14:textId="77777777" w:rsidR="00DF0EC4" w:rsidRPr="00341950" w:rsidRDefault="00DF0EC4" w:rsidP="00DF0EC4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16</w:t>
            </w:r>
          </w:p>
        </w:tc>
      </w:tr>
      <w:tr w:rsidR="00DF4224" w:rsidRPr="00734431" w14:paraId="0958BCD8" w14:textId="77777777" w:rsidTr="008710E5">
        <w:trPr>
          <w:trHeight w:val="288"/>
        </w:trPr>
        <w:tc>
          <w:tcPr>
            <w:tcW w:w="582" w:type="pct"/>
            <w:vMerge w:val="restart"/>
            <w:shd w:val="clear" w:color="auto" w:fill="FFFFFF" w:themeFill="background1"/>
            <w:vAlign w:val="center"/>
          </w:tcPr>
          <w:p w14:paraId="1ADFA4C7" w14:textId="67A37468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4.5 IV (0.5 h infusion) every 6 h</w:t>
            </w: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E1D0E" w14:textId="23D0C343" w:rsidR="00DF4224" w:rsidRPr="00341950" w:rsidRDefault="00DF4224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12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D87B1" w14:textId="78D3D6B4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6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B5078" w14:textId="2A73044F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4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AC3CA" w14:textId="1979254A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0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5FF11" w14:textId="0C11930A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83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6EB32" w14:textId="19428B20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73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9A39A" w14:textId="6A15A5FC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57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5F487" w14:textId="5B8DA0F7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36</w:t>
            </w:r>
          </w:p>
        </w:tc>
      </w:tr>
      <w:tr w:rsidR="00DF4224" w:rsidRPr="00734431" w14:paraId="06C2090B" w14:textId="77777777" w:rsidTr="008710E5">
        <w:trPr>
          <w:trHeight w:val="198"/>
        </w:trPr>
        <w:tc>
          <w:tcPr>
            <w:tcW w:w="582" w:type="pct"/>
            <w:vMerge/>
            <w:shd w:val="clear" w:color="auto" w:fill="FFFFFF" w:themeFill="background1"/>
            <w:vAlign w:val="center"/>
          </w:tcPr>
          <w:p w14:paraId="5DC3CCAE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16DD5" w14:textId="10C12C0E" w:rsidR="00DF4224" w:rsidRPr="00341950" w:rsidRDefault="00DF4224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10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F432B" w14:textId="50EA0317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8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0AAB3" w14:textId="03673BEF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6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18C50" w14:textId="57985283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3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0B97E" w14:textId="386EC1E7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88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90E35" w14:textId="28E00FB6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81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2F5C6" w14:textId="30A94DAD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67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B83B1" w14:textId="63651D90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46</w:t>
            </w:r>
          </w:p>
        </w:tc>
      </w:tr>
      <w:tr w:rsidR="00DF4224" w:rsidRPr="00734431" w14:paraId="7FF5D58F" w14:textId="77777777" w:rsidTr="008710E5">
        <w:trPr>
          <w:trHeight w:val="216"/>
        </w:trPr>
        <w:tc>
          <w:tcPr>
            <w:tcW w:w="582" w:type="pct"/>
            <w:vMerge/>
            <w:shd w:val="clear" w:color="auto" w:fill="FFFFFF" w:themeFill="background1"/>
            <w:vAlign w:val="center"/>
          </w:tcPr>
          <w:p w14:paraId="243015ED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18FEF" w14:textId="3B9026DF" w:rsidR="00DF4224" w:rsidRPr="00341950" w:rsidRDefault="00DF4224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8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BB2B8" w14:textId="3C85601F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41016" w14:textId="3770F4AC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8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A14A1" w14:textId="09A24223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6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628E7" w14:textId="1A2FD799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3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BD32D" w14:textId="36C77EBA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87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1341A" w14:textId="4B7A5F5D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77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87940" w14:textId="392C047D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58</w:t>
            </w:r>
          </w:p>
        </w:tc>
      </w:tr>
      <w:tr w:rsidR="00DF4224" w:rsidRPr="00734431" w14:paraId="159F7361" w14:textId="77777777" w:rsidTr="008710E5">
        <w:trPr>
          <w:trHeight w:val="36"/>
        </w:trPr>
        <w:tc>
          <w:tcPr>
            <w:tcW w:w="582" w:type="pct"/>
            <w:vMerge/>
            <w:shd w:val="clear" w:color="auto" w:fill="FFFFFF" w:themeFill="background1"/>
            <w:vAlign w:val="center"/>
          </w:tcPr>
          <w:p w14:paraId="396B418E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ED500" w14:textId="63C5E190" w:rsidR="00DF4224" w:rsidRPr="00341950" w:rsidRDefault="00DF4224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E12D3" w14:textId="63C56C23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520D7" w14:textId="51AEBC0C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99911" w14:textId="30CFE453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8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20D85" w14:textId="2AD07546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6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D9A2F" w14:textId="1E557599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2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0C215" w14:textId="73D84921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84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284A2" w14:textId="68B50DD1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70</w:t>
            </w:r>
          </w:p>
        </w:tc>
      </w:tr>
      <w:tr w:rsidR="00DF4224" w:rsidRPr="00734431" w14:paraId="1305503C" w14:textId="77777777" w:rsidTr="008710E5">
        <w:trPr>
          <w:trHeight w:val="216"/>
        </w:trPr>
        <w:tc>
          <w:tcPr>
            <w:tcW w:w="582" w:type="pct"/>
            <w:vMerge/>
            <w:shd w:val="clear" w:color="auto" w:fill="FFFFFF" w:themeFill="background1"/>
            <w:vAlign w:val="center"/>
          </w:tcPr>
          <w:p w14:paraId="4B2BE6CE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A0CB5" w14:textId="62BEC22B" w:rsidR="00DF4224" w:rsidRPr="00341950" w:rsidRDefault="00DF4224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645A1" w14:textId="27D2639E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A3571" w14:textId="0A0DE249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0DE94" w14:textId="3277130E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7CC40" w14:textId="4953B195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8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39015" w14:textId="4F8D21C2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6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B77DC" w14:textId="06728EAD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2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1DAB5" w14:textId="04E00609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84</w:t>
            </w:r>
          </w:p>
        </w:tc>
      </w:tr>
      <w:tr w:rsidR="00DF4224" w:rsidRPr="00734431" w14:paraId="53924E02" w14:textId="77777777" w:rsidTr="008710E5">
        <w:trPr>
          <w:trHeight w:val="216"/>
        </w:trPr>
        <w:tc>
          <w:tcPr>
            <w:tcW w:w="582" w:type="pct"/>
            <w:vMerge/>
            <w:shd w:val="clear" w:color="auto" w:fill="FFFFFF" w:themeFill="background1"/>
            <w:vAlign w:val="center"/>
          </w:tcPr>
          <w:p w14:paraId="7D6AC5DD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3D042" w14:textId="6E4237FD" w:rsidR="00DF4224" w:rsidRPr="00341950" w:rsidRDefault="00DF4224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9523D" w14:textId="4D446343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4B4F7" w14:textId="1530BEA1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F5A85" w14:textId="1D22BDD4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084A5" w14:textId="6C1DABC6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D902B" w14:textId="7454EBA3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8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0C6D8" w14:textId="06A1C0EA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6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924CE" w14:textId="21544B75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1</w:t>
            </w:r>
          </w:p>
        </w:tc>
      </w:tr>
      <w:tr w:rsidR="00DF4224" w:rsidRPr="00734431" w14:paraId="3A3D35FD" w14:textId="77777777" w:rsidTr="008710E5">
        <w:trPr>
          <w:trHeight w:val="261"/>
        </w:trPr>
        <w:tc>
          <w:tcPr>
            <w:tcW w:w="582" w:type="pct"/>
            <w:vMerge w:val="restart"/>
            <w:shd w:val="clear" w:color="auto" w:fill="F2F2F2" w:themeFill="background1" w:themeFillShade="F2"/>
            <w:vAlign w:val="center"/>
          </w:tcPr>
          <w:p w14:paraId="0D0E4CD0" w14:textId="11D497EF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4.5 IV (4-h infusion) every 8 h </w:t>
            </w:r>
          </w:p>
        </w:tc>
        <w:tc>
          <w:tcPr>
            <w:tcW w:w="704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575F1" w14:textId="77777777" w:rsidR="00DF4224" w:rsidRPr="00341950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120</w:t>
            </w:r>
          </w:p>
        </w:tc>
        <w:tc>
          <w:tcPr>
            <w:tcW w:w="478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A8918" w14:textId="53A0EA63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A694F" w14:textId="588F86BC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6E4D2" w14:textId="58D93B44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54680" w14:textId="1042C21E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E59DD" w14:textId="78E0B616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A6A6D" w14:textId="79EF0392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</w:t>
            </w:r>
            <w:r w:rsidR="00846211" w:rsidRPr="0073443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4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183E2" w14:textId="25EA4904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</w:t>
            </w:r>
            <w:r w:rsidR="00846211" w:rsidRPr="00734431">
              <w:rPr>
                <w:rFonts w:cstheme="minorHAnsi"/>
                <w:sz w:val="20"/>
                <w:szCs w:val="20"/>
              </w:rPr>
              <w:t>8</w:t>
            </w:r>
            <w:r w:rsidR="003F1289" w:rsidRPr="00734431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DF4224" w:rsidRPr="00734431" w14:paraId="641E0AD8" w14:textId="77777777" w:rsidTr="008710E5">
        <w:trPr>
          <w:trHeight w:val="306"/>
        </w:trPr>
        <w:tc>
          <w:tcPr>
            <w:tcW w:w="582" w:type="pct"/>
            <w:vMerge/>
            <w:shd w:val="clear" w:color="auto" w:fill="F2F2F2" w:themeFill="background1" w:themeFillShade="F2"/>
            <w:vAlign w:val="center"/>
          </w:tcPr>
          <w:p w14:paraId="594D1049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6B781" w14:textId="77777777" w:rsidR="00DF4224" w:rsidRPr="00341950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100</w:t>
            </w:r>
          </w:p>
        </w:tc>
        <w:tc>
          <w:tcPr>
            <w:tcW w:w="478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ABAC9" w14:textId="5F4CCB21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C92A7" w14:textId="72378FAB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2DE37" w14:textId="20C383F6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3E41C" w14:textId="6D2DC746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2D106" w14:textId="5FB65D28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9BEA1" w14:textId="69807B7B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</w:t>
            </w:r>
            <w:r w:rsidR="00864FCC" w:rsidRPr="0073443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2EC3F" w14:textId="4FB56D88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</w:t>
            </w:r>
            <w:r w:rsidR="00864FCC" w:rsidRPr="00734431">
              <w:rPr>
                <w:rFonts w:cstheme="minorHAnsi"/>
                <w:sz w:val="20"/>
                <w:szCs w:val="20"/>
              </w:rPr>
              <w:t>89</w:t>
            </w:r>
          </w:p>
        </w:tc>
      </w:tr>
      <w:tr w:rsidR="00DF4224" w:rsidRPr="00734431" w14:paraId="2BAE12C2" w14:textId="77777777" w:rsidTr="008710E5">
        <w:trPr>
          <w:trHeight w:val="126"/>
        </w:trPr>
        <w:tc>
          <w:tcPr>
            <w:tcW w:w="582" w:type="pct"/>
            <w:vMerge/>
            <w:shd w:val="clear" w:color="auto" w:fill="F2F2F2" w:themeFill="background1" w:themeFillShade="F2"/>
            <w:vAlign w:val="center"/>
          </w:tcPr>
          <w:p w14:paraId="6F92F820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5E6E6" w14:textId="77777777" w:rsidR="00DF4224" w:rsidRPr="00341950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80</w:t>
            </w:r>
          </w:p>
        </w:tc>
        <w:tc>
          <w:tcPr>
            <w:tcW w:w="478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7E863" w14:textId="201991CC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AE7EC" w14:textId="6C396DD6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006EC" w14:textId="07AA2932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682CC" w14:textId="0B87A0BA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4AEA4" w14:textId="7220A869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C9E05" w14:textId="41A2065B" w:rsidR="00DF4224" w:rsidRPr="00341950" w:rsidRDefault="002545C5" w:rsidP="00DF4224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</w:t>
            </w:r>
            <w:r w:rsidR="00864FCC" w:rsidRPr="0073443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71ADA" w14:textId="46946264" w:rsidR="00DF4224" w:rsidRPr="00341950" w:rsidRDefault="002545C5" w:rsidP="00DF4224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</w:t>
            </w:r>
            <w:r w:rsidR="00D97B90" w:rsidRPr="00734431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DF4224" w:rsidRPr="00734431" w14:paraId="23334D43" w14:textId="77777777" w:rsidTr="008710E5">
        <w:trPr>
          <w:trHeight w:val="450"/>
        </w:trPr>
        <w:tc>
          <w:tcPr>
            <w:tcW w:w="582" w:type="pct"/>
            <w:vMerge/>
            <w:shd w:val="clear" w:color="auto" w:fill="F2F2F2" w:themeFill="background1" w:themeFillShade="F2"/>
            <w:vAlign w:val="center"/>
          </w:tcPr>
          <w:p w14:paraId="50127617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9337C" w14:textId="77777777" w:rsidR="00DF4224" w:rsidRPr="00341950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478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901CC" w14:textId="0FFB0CAA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6E2BA" w14:textId="38A6A5F5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4B776" w14:textId="25FB18D1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F050F" w14:textId="44EB2217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1C61A" w14:textId="69E9BF06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98904" w14:textId="1756F947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4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A59CA" w14:textId="5D94AB0C" w:rsidR="00DF4224" w:rsidRPr="00341950" w:rsidRDefault="002545C5" w:rsidP="00DF4224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</w:t>
            </w:r>
            <w:r w:rsidR="00D97B90" w:rsidRPr="00734431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DF4224" w:rsidRPr="00734431" w14:paraId="5D90A524" w14:textId="77777777" w:rsidTr="008710E5">
        <w:trPr>
          <w:trHeight w:val="315"/>
        </w:trPr>
        <w:tc>
          <w:tcPr>
            <w:tcW w:w="582" w:type="pct"/>
            <w:vMerge/>
            <w:shd w:val="clear" w:color="auto" w:fill="F2F2F2" w:themeFill="background1" w:themeFillShade="F2"/>
            <w:vAlign w:val="center"/>
          </w:tcPr>
          <w:p w14:paraId="0227C3A2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8CB7C" w14:textId="77777777" w:rsidR="00DF4224" w:rsidRPr="00341950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478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31F46" w14:textId="2D218929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3BF5C" w14:textId="05E18B38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0FAE0" w14:textId="2CF3BF80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51DAB" w14:textId="284046DC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00F19" w14:textId="47524530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0142A" w14:textId="48343EB8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4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2602E" w14:textId="08A01729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</w:t>
            </w:r>
            <w:r w:rsidR="001D7FC4" w:rsidRPr="00734431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DF4224" w:rsidRPr="00734431" w14:paraId="6BD2C235" w14:textId="77777777" w:rsidTr="008710E5">
        <w:trPr>
          <w:trHeight w:val="126"/>
        </w:trPr>
        <w:tc>
          <w:tcPr>
            <w:tcW w:w="582" w:type="pct"/>
            <w:vMerge/>
            <w:shd w:val="clear" w:color="auto" w:fill="F2F2F2" w:themeFill="background1" w:themeFillShade="F2"/>
            <w:vAlign w:val="center"/>
          </w:tcPr>
          <w:p w14:paraId="111C4D84" w14:textId="77777777" w:rsidR="00DF4224" w:rsidRPr="00734431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688F7" w14:textId="77777777" w:rsidR="00DF4224" w:rsidRPr="00341950" w:rsidRDefault="00DF4224" w:rsidP="00DF422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78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10E33" w14:textId="7A97B498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A8348" w14:textId="18015333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B494F" w14:textId="1E066679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8219B" w14:textId="0BB48ADF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E2334" w14:textId="3A350D84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3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9714F" w14:textId="64D1303B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54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CC15C" w14:textId="5CFE31B1" w:rsidR="00DF4224" w:rsidRPr="00341950" w:rsidRDefault="002545C5" w:rsidP="00DF422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</w:t>
            </w:r>
            <w:r w:rsidR="00DF4224" w:rsidRPr="00734431">
              <w:rPr>
                <w:rFonts w:cstheme="minorHAnsi"/>
                <w:sz w:val="20"/>
                <w:szCs w:val="20"/>
              </w:rPr>
              <w:t>.9</w:t>
            </w:r>
            <w:r w:rsidR="001D7FC4" w:rsidRPr="00734431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1D7FC4" w:rsidRPr="00734431" w14:paraId="48897F0D" w14:textId="77777777" w:rsidTr="006C3162">
        <w:trPr>
          <w:trHeight w:val="270"/>
        </w:trPr>
        <w:tc>
          <w:tcPr>
            <w:tcW w:w="582" w:type="pct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A6C4F6" w14:textId="759EC7B8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4.5 IV (3-h infusion) every 6 h</w:t>
            </w: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EEECE" w14:textId="6B511AD6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12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C1BB8" w14:textId="28F82F18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0353D" w14:textId="2946B102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7455F" w14:textId="7695E2AE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D09AE" w14:textId="163F0BCE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92C95" w14:textId="20545AF2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2017D6" w14:textId="0AA7E8A4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3F4010" w14:textId="62374277" w:rsidR="001D7FC4" w:rsidRPr="00734431" w:rsidRDefault="001D7FC4" w:rsidP="001D7FC4">
            <w:pPr>
              <w:jc w:val="center"/>
              <w:rPr>
                <w:rFonts w:cstheme="minorHAnsi"/>
                <w:color w:val="FF0000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ED25C2" w:rsidRPr="00734431">
              <w:rPr>
                <w:rFonts w:cstheme="minorHAnsi"/>
                <w:color w:val="000000" w:themeColor="text1"/>
                <w:sz w:val="20"/>
                <w:szCs w:val="20"/>
              </w:rPr>
              <w:t>93</w:t>
            </w:r>
          </w:p>
        </w:tc>
      </w:tr>
      <w:tr w:rsidR="001D7FC4" w:rsidRPr="00734431" w14:paraId="15F22268" w14:textId="77777777" w:rsidTr="006C3162">
        <w:trPr>
          <w:trHeight w:val="270"/>
        </w:trPr>
        <w:tc>
          <w:tcPr>
            <w:tcW w:w="58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5A543E" w14:textId="06152E53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E71D0" w14:textId="1E0F0F84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10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1279B" w14:textId="54337991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9946A4" w14:textId="3BFB0DA1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7D98B" w14:textId="6F262C49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18CC6" w14:textId="6CFBE2F7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27B9F" w14:textId="5F31AF28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D479F" w14:textId="69F0F11D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175D4" w14:textId="6BD5AA04" w:rsidR="001D7FC4" w:rsidRPr="00734431" w:rsidRDefault="001D7FC4" w:rsidP="001D7FC4">
            <w:pPr>
              <w:jc w:val="center"/>
              <w:rPr>
                <w:rFonts w:cstheme="minorHAnsi"/>
                <w:color w:val="FF0000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685517" w:rsidRPr="00734431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</w:p>
        </w:tc>
      </w:tr>
      <w:tr w:rsidR="001D7FC4" w:rsidRPr="00734431" w14:paraId="582D1528" w14:textId="77777777" w:rsidTr="006C3162">
        <w:trPr>
          <w:trHeight w:val="261"/>
        </w:trPr>
        <w:tc>
          <w:tcPr>
            <w:tcW w:w="58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F1B50A" w14:textId="77777777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B0B69" w14:textId="5C9E50A3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8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B19FA0" w14:textId="55CBA550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586DB" w14:textId="5FFE5B22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34F35" w14:textId="267DEF1F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28150" w14:textId="38DC0D6D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7CAD4" w14:textId="1019890C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D0F04" w14:textId="15B8C24E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5EAC9" w14:textId="0CFC3219" w:rsidR="001D7FC4" w:rsidRPr="00734431" w:rsidRDefault="001D7FC4" w:rsidP="001D7FC4">
            <w:pPr>
              <w:jc w:val="center"/>
              <w:rPr>
                <w:rFonts w:cstheme="minorHAnsi"/>
                <w:color w:val="FF0000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685517" w:rsidRPr="00734431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</w:tr>
      <w:tr w:rsidR="001D7FC4" w:rsidRPr="00734431" w14:paraId="696952DC" w14:textId="77777777" w:rsidTr="006C3162">
        <w:trPr>
          <w:trHeight w:val="216"/>
        </w:trPr>
        <w:tc>
          <w:tcPr>
            <w:tcW w:w="58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50CC62" w14:textId="77777777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BD946E" w14:textId="6B9964C8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42F15" w14:textId="0091CEA6" w:rsidR="001D7FC4" w:rsidRPr="00734431" w:rsidRDefault="001D7FC4" w:rsidP="001D7FC4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EFA7F" w14:textId="31B74C7E" w:rsidR="001D7FC4" w:rsidRPr="00734431" w:rsidRDefault="001D7FC4" w:rsidP="001D7FC4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C80A7" w14:textId="484B42D1" w:rsidR="001D7FC4" w:rsidRPr="00734431" w:rsidRDefault="001D7FC4" w:rsidP="001D7FC4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04816" w14:textId="5190BE29" w:rsidR="001D7FC4" w:rsidRPr="00734431" w:rsidRDefault="001D7FC4" w:rsidP="001D7FC4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DA2E0F" w14:textId="3EAB39F9" w:rsidR="001D7FC4" w:rsidRPr="00734431" w:rsidRDefault="001D7FC4" w:rsidP="001D7FC4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5ECE2" w14:textId="4855B9A6" w:rsidR="001D7FC4" w:rsidRPr="00734431" w:rsidRDefault="001D7FC4" w:rsidP="001D7FC4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D8879" w14:textId="310BA50F" w:rsidR="001D7FC4" w:rsidRPr="00734431" w:rsidRDefault="001D7FC4" w:rsidP="001D7FC4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685517" w:rsidRPr="00734431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  <w:tr w:rsidR="001D7FC4" w:rsidRPr="00734431" w14:paraId="4B9AF68D" w14:textId="77777777" w:rsidTr="006C3162">
        <w:trPr>
          <w:trHeight w:val="20"/>
        </w:trPr>
        <w:tc>
          <w:tcPr>
            <w:tcW w:w="58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8CCA6F" w14:textId="77777777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3EB3FB" w14:textId="7DCEE4F9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B6BBE" w14:textId="74B16EF3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11D69" w14:textId="2D6FB674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20042" w14:textId="0A4F1B81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90F03D" w14:textId="6BEF2CA6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5D5590" w14:textId="49DBCA2A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84377" w14:textId="568CCC77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4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0F104" w14:textId="1F17DA8C" w:rsidR="001D7FC4" w:rsidRPr="00734431" w:rsidRDefault="001D7FC4" w:rsidP="001D7FC4">
            <w:pPr>
              <w:jc w:val="center"/>
              <w:rPr>
                <w:rFonts w:cstheme="minorHAnsi"/>
                <w:color w:val="FF0000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1D7FC4" w:rsidRPr="00734431" w14:paraId="55975582" w14:textId="77777777" w:rsidTr="006C3162">
        <w:trPr>
          <w:trHeight w:val="153"/>
        </w:trPr>
        <w:tc>
          <w:tcPr>
            <w:tcW w:w="58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58AAB5" w14:textId="77777777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9B41A" w14:textId="6CECBB57" w:rsidR="001D7FC4" w:rsidRPr="00734431" w:rsidRDefault="001D7FC4" w:rsidP="001D7FC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41950">
              <w:rPr>
                <w:rFonts w:cstheme="minorHAnsi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F14D2" w14:textId="55FA4668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EB226" w14:textId="7D6BD8F9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5515E" w14:textId="17DED398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F5CD6" w14:textId="5A683CBE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1967D7" w14:textId="0FE79CC1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184BD" w14:textId="26652069" w:rsidR="001D7FC4" w:rsidRPr="00734431" w:rsidRDefault="001D7FC4" w:rsidP="001D7FC4">
            <w:pPr>
              <w:jc w:val="center"/>
              <w:rPr>
                <w:rFonts w:cstheme="minorHAnsi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E1423" w14:textId="5D20FF9A" w:rsidR="001D7FC4" w:rsidRPr="00734431" w:rsidRDefault="001D7FC4" w:rsidP="001D7FC4">
            <w:pPr>
              <w:jc w:val="center"/>
              <w:rPr>
                <w:rFonts w:cstheme="minorHAnsi"/>
                <w:color w:val="FF0000"/>
                <w:kern w:val="24"/>
                <w:sz w:val="20"/>
                <w:szCs w:val="20"/>
                <w:lang w:val="en-GB"/>
              </w:rPr>
            </w:pPr>
            <w:r w:rsidRPr="00734431">
              <w:rPr>
                <w:rFonts w:cstheme="minorHAnsi"/>
                <w:sz w:val="20"/>
                <w:szCs w:val="20"/>
              </w:rPr>
              <w:t>0.99</w:t>
            </w:r>
          </w:p>
        </w:tc>
      </w:tr>
    </w:tbl>
    <w:p w14:paraId="75FCD358" w14:textId="6093E7F2" w:rsidR="00405055" w:rsidRDefault="006C3162" w:rsidP="00341950">
      <w:pPr>
        <w:spacing w:line="480" w:lineRule="auto"/>
        <w:rPr>
          <w:rFonts w:cstheme="minorHAnsi"/>
        </w:rPr>
      </w:pPr>
      <w:bookmarkStart w:id="6" w:name="_Hlk156215183"/>
      <w:bookmarkEnd w:id="5"/>
      <w:r w:rsidRPr="006C3162">
        <w:rPr>
          <w:rFonts w:cstheme="minorHAnsi"/>
          <w:b/>
          <w:bCs/>
        </w:rPr>
        <w:t>Abbreviations</w:t>
      </w:r>
      <w:r>
        <w:rPr>
          <w:rFonts w:cstheme="minorHAnsi"/>
        </w:rPr>
        <w:t xml:space="preserve">: </w:t>
      </w:r>
      <w:r w:rsidRPr="00341950">
        <w:rPr>
          <w:rFonts w:cstheme="minorHAnsi"/>
        </w:rPr>
        <w:t xml:space="preserve">50% </w:t>
      </w:r>
      <w:proofErr w:type="spellStart"/>
      <w:r w:rsidRPr="00341950">
        <w:rPr>
          <w:rFonts w:cstheme="minorHAnsi"/>
        </w:rPr>
        <w:t>fT</w:t>
      </w:r>
      <w:proofErr w:type="spellEnd"/>
      <w:r w:rsidRPr="00341950">
        <w:rPr>
          <w:rFonts w:cstheme="minorHAnsi"/>
        </w:rPr>
        <w:t>&gt;MIC</w:t>
      </w:r>
      <w:r>
        <w:rPr>
          <w:rFonts w:cstheme="minorHAnsi"/>
        </w:rPr>
        <w:t>, 50% time</w:t>
      </w:r>
      <w:r w:rsidR="00D7721D">
        <w:rPr>
          <w:rFonts w:cstheme="minorHAnsi"/>
        </w:rPr>
        <w:t xml:space="preserve"> that </w:t>
      </w:r>
      <w:r>
        <w:rPr>
          <w:rFonts w:cstheme="minorHAnsi"/>
        </w:rPr>
        <w:t>piperacillin</w:t>
      </w:r>
      <w:r w:rsidR="00D7721D">
        <w:rPr>
          <w:rFonts w:cstheme="minorHAnsi"/>
        </w:rPr>
        <w:t xml:space="preserve"> free-drug plasma </w:t>
      </w:r>
      <w:r>
        <w:rPr>
          <w:rFonts w:cstheme="minorHAnsi"/>
        </w:rPr>
        <w:t>concentration</w:t>
      </w:r>
      <w:r w:rsidR="00D7721D">
        <w:rPr>
          <w:rFonts w:cstheme="minorHAnsi"/>
        </w:rPr>
        <w:t>s</w:t>
      </w:r>
      <w:r>
        <w:rPr>
          <w:rFonts w:cstheme="minorHAnsi"/>
        </w:rPr>
        <w:t xml:space="preserve"> exceed the minimum inhibitory value during the dosing interval; TZP, piperacillin/tazobactam; CL</w:t>
      </w:r>
      <w:r w:rsidRPr="006C3162">
        <w:rPr>
          <w:rFonts w:cstheme="minorHAnsi"/>
          <w:vertAlign w:val="subscript"/>
        </w:rPr>
        <w:t>CR</w:t>
      </w:r>
      <w:r>
        <w:rPr>
          <w:rFonts w:cstheme="minorHAnsi"/>
        </w:rPr>
        <w:t xml:space="preserve">, creatinine clearance; MIC, minimum inhibitory value IV, intravenous; h, hours.  </w:t>
      </w:r>
      <w:bookmarkEnd w:id="4"/>
      <w:bookmarkEnd w:id="6"/>
    </w:p>
    <w:sectPr w:rsidR="00405055" w:rsidSect="00897DE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783343" w14:textId="77777777" w:rsidR="00897DEE" w:rsidRDefault="00897DEE" w:rsidP="0064137A">
      <w:r>
        <w:separator/>
      </w:r>
    </w:p>
  </w:endnote>
  <w:endnote w:type="continuationSeparator" w:id="0">
    <w:p w14:paraId="1CBA1E1F" w14:textId="77777777" w:rsidR="00897DEE" w:rsidRDefault="00897DEE" w:rsidP="00641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316137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063AF4" w14:textId="2ACDD86D" w:rsidR="008007C3" w:rsidRDefault="008007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B55350" w14:textId="77777777" w:rsidR="008007C3" w:rsidRDefault="00800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B05710" w14:textId="77777777" w:rsidR="00897DEE" w:rsidRDefault="00897DEE" w:rsidP="0064137A">
      <w:r>
        <w:separator/>
      </w:r>
    </w:p>
  </w:footnote>
  <w:footnote w:type="continuationSeparator" w:id="0">
    <w:p w14:paraId="6D688DF5" w14:textId="77777777" w:rsidR="00897DEE" w:rsidRDefault="00897DEE" w:rsidP="006413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B63D4"/>
    <w:multiLevelType w:val="hybridMultilevel"/>
    <w:tmpl w:val="58AC1978"/>
    <w:lvl w:ilvl="0" w:tplc="DC16D880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6422A"/>
    <w:multiLevelType w:val="hybridMultilevel"/>
    <w:tmpl w:val="05ACF452"/>
    <w:lvl w:ilvl="0" w:tplc="E646CB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295440"/>
    <w:multiLevelType w:val="hybridMultilevel"/>
    <w:tmpl w:val="E78EF1E6"/>
    <w:lvl w:ilvl="0" w:tplc="9F4C9B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44A6FA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4D027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C260F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8EC31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CEC84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7540F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25CC3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6E54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1624412"/>
    <w:multiLevelType w:val="hybridMultilevel"/>
    <w:tmpl w:val="BD68F3FC"/>
    <w:lvl w:ilvl="0" w:tplc="C67E8CD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B4566DE"/>
    <w:multiLevelType w:val="hybridMultilevel"/>
    <w:tmpl w:val="286894F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40506A"/>
    <w:multiLevelType w:val="hybridMultilevel"/>
    <w:tmpl w:val="63786352"/>
    <w:lvl w:ilvl="0" w:tplc="5D9484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05048E"/>
    <w:multiLevelType w:val="hybridMultilevel"/>
    <w:tmpl w:val="B4827038"/>
    <w:lvl w:ilvl="0" w:tplc="A4502FA0">
      <w:start w:val="1"/>
      <w:numFmt w:val="decimal"/>
      <w:lvlText w:val="%1."/>
      <w:lvlJc w:val="left"/>
      <w:pPr>
        <w:ind w:left="1440" w:hanging="360"/>
      </w:pPr>
    </w:lvl>
    <w:lvl w:ilvl="1" w:tplc="7DD251CC">
      <w:start w:val="1"/>
      <w:numFmt w:val="decimal"/>
      <w:lvlText w:val="%2."/>
      <w:lvlJc w:val="left"/>
      <w:pPr>
        <w:ind w:left="1440" w:hanging="360"/>
      </w:pPr>
    </w:lvl>
    <w:lvl w:ilvl="2" w:tplc="6B9A907A">
      <w:start w:val="1"/>
      <w:numFmt w:val="decimal"/>
      <w:lvlText w:val="%3."/>
      <w:lvlJc w:val="left"/>
      <w:pPr>
        <w:ind w:left="1440" w:hanging="360"/>
      </w:pPr>
    </w:lvl>
    <w:lvl w:ilvl="3" w:tplc="1D92D07E">
      <w:start w:val="1"/>
      <w:numFmt w:val="decimal"/>
      <w:lvlText w:val="%4."/>
      <w:lvlJc w:val="left"/>
      <w:pPr>
        <w:ind w:left="1440" w:hanging="360"/>
      </w:pPr>
    </w:lvl>
    <w:lvl w:ilvl="4" w:tplc="0ECCE6D6">
      <w:start w:val="1"/>
      <w:numFmt w:val="decimal"/>
      <w:lvlText w:val="%5."/>
      <w:lvlJc w:val="left"/>
      <w:pPr>
        <w:ind w:left="1440" w:hanging="360"/>
      </w:pPr>
    </w:lvl>
    <w:lvl w:ilvl="5" w:tplc="5E8213E8">
      <w:start w:val="1"/>
      <w:numFmt w:val="decimal"/>
      <w:lvlText w:val="%6."/>
      <w:lvlJc w:val="left"/>
      <w:pPr>
        <w:ind w:left="1440" w:hanging="360"/>
      </w:pPr>
    </w:lvl>
    <w:lvl w:ilvl="6" w:tplc="1DEAED86">
      <w:start w:val="1"/>
      <w:numFmt w:val="decimal"/>
      <w:lvlText w:val="%7."/>
      <w:lvlJc w:val="left"/>
      <w:pPr>
        <w:ind w:left="1440" w:hanging="360"/>
      </w:pPr>
    </w:lvl>
    <w:lvl w:ilvl="7" w:tplc="B56EF1EC">
      <w:start w:val="1"/>
      <w:numFmt w:val="decimal"/>
      <w:lvlText w:val="%8."/>
      <w:lvlJc w:val="left"/>
      <w:pPr>
        <w:ind w:left="1440" w:hanging="360"/>
      </w:pPr>
    </w:lvl>
    <w:lvl w:ilvl="8" w:tplc="81447BEE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7D283D78"/>
    <w:multiLevelType w:val="hybridMultilevel"/>
    <w:tmpl w:val="E668AC94"/>
    <w:lvl w:ilvl="0" w:tplc="480A1616">
      <w:start w:val="1"/>
      <w:numFmt w:val="decimal"/>
      <w:pStyle w:val="References"/>
      <w:lvlText w:val="%1."/>
      <w:lvlJc w:val="left"/>
      <w:pPr>
        <w:ind w:left="15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470517890">
    <w:abstractNumId w:val="5"/>
  </w:num>
  <w:num w:numId="2" w16cid:durableId="2013531789">
    <w:abstractNumId w:val="1"/>
  </w:num>
  <w:num w:numId="3" w16cid:durableId="1725179524">
    <w:abstractNumId w:val="0"/>
  </w:num>
  <w:num w:numId="4" w16cid:durableId="1493369670">
    <w:abstractNumId w:val="2"/>
  </w:num>
  <w:num w:numId="5" w16cid:durableId="1455102786">
    <w:abstractNumId w:val="7"/>
  </w:num>
  <w:num w:numId="6" w16cid:durableId="1474907326">
    <w:abstractNumId w:val="6"/>
  </w:num>
  <w:num w:numId="7" w16cid:durableId="43069788">
    <w:abstractNumId w:val="3"/>
  </w:num>
  <w:num w:numId="8" w16cid:durableId="20880685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Infectious Diseases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pvvp5wg2tvdgepx5fvaf5avws52a0arewr&quot;&gt;mandel&lt;record-ids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6&lt;/item&gt;&lt;item&gt;1037&lt;/item&gt;&lt;item&gt;1038&lt;/item&gt;&lt;item&gt;1039&lt;/item&gt;&lt;item&gt;1040&lt;/item&gt;&lt;item&gt;1041&lt;/item&gt;&lt;item&gt;1042&lt;/item&gt;&lt;item&gt;1043&lt;/item&gt;&lt;item&gt;1046&lt;/item&gt;&lt;item&gt;1047&lt;/item&gt;&lt;item&gt;1049&lt;/item&gt;&lt;item&gt;1050&lt;/item&gt;&lt;item&gt;1053&lt;/item&gt;&lt;item&gt;1054&lt;/item&gt;&lt;item&gt;1055&lt;/item&gt;&lt;item&gt;1056&lt;/item&gt;&lt;item&gt;1059&lt;/item&gt;&lt;item&gt;1061&lt;/item&gt;&lt;item&gt;1064&lt;/item&gt;&lt;item&gt;1065&lt;/item&gt;&lt;item&gt;1066&lt;/item&gt;&lt;item&gt;1067&lt;/item&gt;&lt;item&gt;1068&lt;/item&gt;&lt;item&gt;1069&lt;/item&gt;&lt;item&gt;1072&lt;/item&gt;&lt;item&gt;1073&lt;/item&gt;&lt;item&gt;1074&lt;/item&gt;&lt;item&gt;1075&lt;/item&gt;&lt;item&gt;1076&lt;/item&gt;&lt;item&gt;1077&lt;/item&gt;&lt;item&gt;1078&lt;/item&gt;&lt;item&gt;1079&lt;/item&gt;&lt;item&gt;1084&lt;/item&gt;&lt;item&gt;1085&lt;/item&gt;&lt;item&gt;1086&lt;/item&gt;&lt;item&gt;1087&lt;/item&gt;&lt;item&gt;1088&lt;/item&gt;&lt;item&gt;1089&lt;/item&gt;&lt;item&gt;1090&lt;/item&gt;&lt;item&gt;1091&lt;/item&gt;&lt;item&gt;1550&lt;/item&gt;&lt;item&gt;1551&lt;/item&gt;&lt;/record-ids&gt;&lt;/item&gt;&lt;/Libraries&gt;"/>
  </w:docVars>
  <w:rsids>
    <w:rsidRoot w:val="001A1200"/>
    <w:rsid w:val="000000E8"/>
    <w:rsid w:val="00003434"/>
    <w:rsid w:val="0001163B"/>
    <w:rsid w:val="00013716"/>
    <w:rsid w:val="000160CE"/>
    <w:rsid w:val="000172AB"/>
    <w:rsid w:val="00020F30"/>
    <w:rsid w:val="00020FA6"/>
    <w:rsid w:val="000222C1"/>
    <w:rsid w:val="00022FBE"/>
    <w:rsid w:val="000236EC"/>
    <w:rsid w:val="00027834"/>
    <w:rsid w:val="0003079C"/>
    <w:rsid w:val="00032E96"/>
    <w:rsid w:val="000336E8"/>
    <w:rsid w:val="00034460"/>
    <w:rsid w:val="00035CA8"/>
    <w:rsid w:val="00035CCF"/>
    <w:rsid w:val="0004033B"/>
    <w:rsid w:val="000417F9"/>
    <w:rsid w:val="00041811"/>
    <w:rsid w:val="00045BED"/>
    <w:rsid w:val="000501E1"/>
    <w:rsid w:val="0005398D"/>
    <w:rsid w:val="00054872"/>
    <w:rsid w:val="00054D89"/>
    <w:rsid w:val="000567AB"/>
    <w:rsid w:val="00056D52"/>
    <w:rsid w:val="000574F0"/>
    <w:rsid w:val="0006024A"/>
    <w:rsid w:val="00060929"/>
    <w:rsid w:val="00060BA1"/>
    <w:rsid w:val="00060DD3"/>
    <w:rsid w:val="00062268"/>
    <w:rsid w:val="00062782"/>
    <w:rsid w:val="000660CC"/>
    <w:rsid w:val="00071AB8"/>
    <w:rsid w:val="00072131"/>
    <w:rsid w:val="000729A8"/>
    <w:rsid w:val="00072CFB"/>
    <w:rsid w:val="00072DFA"/>
    <w:rsid w:val="000745AD"/>
    <w:rsid w:val="00076044"/>
    <w:rsid w:val="0007717B"/>
    <w:rsid w:val="0007743C"/>
    <w:rsid w:val="00077AF1"/>
    <w:rsid w:val="000812E7"/>
    <w:rsid w:val="000829FF"/>
    <w:rsid w:val="000845DB"/>
    <w:rsid w:val="000857AB"/>
    <w:rsid w:val="00085A57"/>
    <w:rsid w:val="00085EF1"/>
    <w:rsid w:val="00086CEB"/>
    <w:rsid w:val="000871AF"/>
    <w:rsid w:val="00087289"/>
    <w:rsid w:val="000903FB"/>
    <w:rsid w:val="00092C13"/>
    <w:rsid w:val="00092E7E"/>
    <w:rsid w:val="000934D5"/>
    <w:rsid w:val="000949EC"/>
    <w:rsid w:val="0009551A"/>
    <w:rsid w:val="000975F4"/>
    <w:rsid w:val="00097F84"/>
    <w:rsid w:val="000A1DEB"/>
    <w:rsid w:val="000A27B0"/>
    <w:rsid w:val="000A5AF0"/>
    <w:rsid w:val="000A5FB8"/>
    <w:rsid w:val="000B4608"/>
    <w:rsid w:val="000B5849"/>
    <w:rsid w:val="000B76E5"/>
    <w:rsid w:val="000C011D"/>
    <w:rsid w:val="000C286F"/>
    <w:rsid w:val="000C3126"/>
    <w:rsid w:val="000C545A"/>
    <w:rsid w:val="000C6423"/>
    <w:rsid w:val="000C68A1"/>
    <w:rsid w:val="000C7DD2"/>
    <w:rsid w:val="000D2EA5"/>
    <w:rsid w:val="000D310D"/>
    <w:rsid w:val="000D383F"/>
    <w:rsid w:val="000D5D6B"/>
    <w:rsid w:val="000D7FAB"/>
    <w:rsid w:val="000E0389"/>
    <w:rsid w:val="000E099C"/>
    <w:rsid w:val="000E0FA3"/>
    <w:rsid w:val="000E2345"/>
    <w:rsid w:val="000E2729"/>
    <w:rsid w:val="000F0978"/>
    <w:rsid w:val="000F1291"/>
    <w:rsid w:val="000F2E01"/>
    <w:rsid w:val="000F508D"/>
    <w:rsid w:val="00100F7F"/>
    <w:rsid w:val="001029F0"/>
    <w:rsid w:val="001046DA"/>
    <w:rsid w:val="00106811"/>
    <w:rsid w:val="00106A76"/>
    <w:rsid w:val="00107897"/>
    <w:rsid w:val="0011170C"/>
    <w:rsid w:val="00113338"/>
    <w:rsid w:val="001140CE"/>
    <w:rsid w:val="0011434C"/>
    <w:rsid w:val="00114CA2"/>
    <w:rsid w:val="001160EC"/>
    <w:rsid w:val="00116831"/>
    <w:rsid w:val="00117523"/>
    <w:rsid w:val="0012001F"/>
    <w:rsid w:val="0012023E"/>
    <w:rsid w:val="001220FF"/>
    <w:rsid w:val="00126213"/>
    <w:rsid w:val="00126783"/>
    <w:rsid w:val="00132D95"/>
    <w:rsid w:val="001338B2"/>
    <w:rsid w:val="001339C8"/>
    <w:rsid w:val="001357D2"/>
    <w:rsid w:val="001358A7"/>
    <w:rsid w:val="00137A73"/>
    <w:rsid w:val="00137AFF"/>
    <w:rsid w:val="00141011"/>
    <w:rsid w:val="00142018"/>
    <w:rsid w:val="00142A3E"/>
    <w:rsid w:val="0014393B"/>
    <w:rsid w:val="00144876"/>
    <w:rsid w:val="00145661"/>
    <w:rsid w:val="00145FEE"/>
    <w:rsid w:val="0014663B"/>
    <w:rsid w:val="001471E2"/>
    <w:rsid w:val="00150B0D"/>
    <w:rsid w:val="0015162D"/>
    <w:rsid w:val="00151B45"/>
    <w:rsid w:val="0015347E"/>
    <w:rsid w:val="0015634F"/>
    <w:rsid w:val="0015646E"/>
    <w:rsid w:val="00161F6F"/>
    <w:rsid w:val="001634C9"/>
    <w:rsid w:val="00166016"/>
    <w:rsid w:val="00166712"/>
    <w:rsid w:val="001707E5"/>
    <w:rsid w:val="00174ED2"/>
    <w:rsid w:val="001751CD"/>
    <w:rsid w:val="00176CEF"/>
    <w:rsid w:val="0017742D"/>
    <w:rsid w:val="00177FA9"/>
    <w:rsid w:val="0018038C"/>
    <w:rsid w:val="00180DA3"/>
    <w:rsid w:val="00182456"/>
    <w:rsid w:val="001824C0"/>
    <w:rsid w:val="00184FE4"/>
    <w:rsid w:val="00190A23"/>
    <w:rsid w:val="0019168C"/>
    <w:rsid w:val="00192969"/>
    <w:rsid w:val="00193C5C"/>
    <w:rsid w:val="001973D9"/>
    <w:rsid w:val="00197F4A"/>
    <w:rsid w:val="001A034D"/>
    <w:rsid w:val="001A0575"/>
    <w:rsid w:val="001A1200"/>
    <w:rsid w:val="001A1D17"/>
    <w:rsid w:val="001A2D17"/>
    <w:rsid w:val="001A34FB"/>
    <w:rsid w:val="001B150B"/>
    <w:rsid w:val="001B1A5C"/>
    <w:rsid w:val="001B25BF"/>
    <w:rsid w:val="001B511D"/>
    <w:rsid w:val="001B60B5"/>
    <w:rsid w:val="001B6C1F"/>
    <w:rsid w:val="001B6F53"/>
    <w:rsid w:val="001D2B80"/>
    <w:rsid w:val="001D4AA2"/>
    <w:rsid w:val="001D53E0"/>
    <w:rsid w:val="001D7FC4"/>
    <w:rsid w:val="001E3E4C"/>
    <w:rsid w:val="001E46B1"/>
    <w:rsid w:val="001E484D"/>
    <w:rsid w:val="001E528B"/>
    <w:rsid w:val="001F40CB"/>
    <w:rsid w:val="001F762E"/>
    <w:rsid w:val="001F77A8"/>
    <w:rsid w:val="001F7EFB"/>
    <w:rsid w:val="00201D7A"/>
    <w:rsid w:val="0020677E"/>
    <w:rsid w:val="00210B0C"/>
    <w:rsid w:val="00211F82"/>
    <w:rsid w:val="00212472"/>
    <w:rsid w:val="00212906"/>
    <w:rsid w:val="002134C0"/>
    <w:rsid w:val="002145AE"/>
    <w:rsid w:val="002206AA"/>
    <w:rsid w:val="00220739"/>
    <w:rsid w:val="00221ACD"/>
    <w:rsid w:val="002220EA"/>
    <w:rsid w:val="002225FC"/>
    <w:rsid w:val="002254A6"/>
    <w:rsid w:val="00225FED"/>
    <w:rsid w:val="00231796"/>
    <w:rsid w:val="00234AF2"/>
    <w:rsid w:val="002401CD"/>
    <w:rsid w:val="00240571"/>
    <w:rsid w:val="002407D3"/>
    <w:rsid w:val="00240D42"/>
    <w:rsid w:val="00244C0E"/>
    <w:rsid w:val="00246043"/>
    <w:rsid w:val="002504C0"/>
    <w:rsid w:val="00250A0A"/>
    <w:rsid w:val="00253CD8"/>
    <w:rsid w:val="002545C5"/>
    <w:rsid w:val="00254650"/>
    <w:rsid w:val="00254C61"/>
    <w:rsid w:val="00255886"/>
    <w:rsid w:val="002561CA"/>
    <w:rsid w:val="00264ABA"/>
    <w:rsid w:val="002650CC"/>
    <w:rsid w:val="0027048D"/>
    <w:rsid w:val="002706BC"/>
    <w:rsid w:val="00270E97"/>
    <w:rsid w:val="00271F65"/>
    <w:rsid w:val="0027282A"/>
    <w:rsid w:val="00273013"/>
    <w:rsid w:val="00273161"/>
    <w:rsid w:val="00274E91"/>
    <w:rsid w:val="00275133"/>
    <w:rsid w:val="00275196"/>
    <w:rsid w:val="00277576"/>
    <w:rsid w:val="00280053"/>
    <w:rsid w:val="00282FC0"/>
    <w:rsid w:val="002846FA"/>
    <w:rsid w:val="00285395"/>
    <w:rsid w:val="0028541E"/>
    <w:rsid w:val="0029204A"/>
    <w:rsid w:val="002922B1"/>
    <w:rsid w:val="0029296E"/>
    <w:rsid w:val="00294003"/>
    <w:rsid w:val="00296638"/>
    <w:rsid w:val="00297372"/>
    <w:rsid w:val="002A02A6"/>
    <w:rsid w:val="002A1758"/>
    <w:rsid w:val="002A1ABE"/>
    <w:rsid w:val="002A380B"/>
    <w:rsid w:val="002A4871"/>
    <w:rsid w:val="002B0ABD"/>
    <w:rsid w:val="002B229C"/>
    <w:rsid w:val="002B54E8"/>
    <w:rsid w:val="002B6161"/>
    <w:rsid w:val="002C209D"/>
    <w:rsid w:val="002C4FDC"/>
    <w:rsid w:val="002C6CA9"/>
    <w:rsid w:val="002D0556"/>
    <w:rsid w:val="002D0CC1"/>
    <w:rsid w:val="002D4E84"/>
    <w:rsid w:val="002D5856"/>
    <w:rsid w:val="002D5B6D"/>
    <w:rsid w:val="002D5DF5"/>
    <w:rsid w:val="002D7951"/>
    <w:rsid w:val="002E311E"/>
    <w:rsid w:val="002E456C"/>
    <w:rsid w:val="002E4A88"/>
    <w:rsid w:val="002E4B49"/>
    <w:rsid w:val="002E530E"/>
    <w:rsid w:val="002E7F64"/>
    <w:rsid w:val="002F04EB"/>
    <w:rsid w:val="002F3292"/>
    <w:rsid w:val="002F5374"/>
    <w:rsid w:val="002F7A9B"/>
    <w:rsid w:val="00301ED3"/>
    <w:rsid w:val="0030519F"/>
    <w:rsid w:val="0030633D"/>
    <w:rsid w:val="00312D24"/>
    <w:rsid w:val="00315017"/>
    <w:rsid w:val="003150D8"/>
    <w:rsid w:val="00315668"/>
    <w:rsid w:val="003236CC"/>
    <w:rsid w:val="003265E9"/>
    <w:rsid w:val="00327F3B"/>
    <w:rsid w:val="00334D2B"/>
    <w:rsid w:val="00337AA6"/>
    <w:rsid w:val="003407A7"/>
    <w:rsid w:val="00341950"/>
    <w:rsid w:val="0034310C"/>
    <w:rsid w:val="00344A7C"/>
    <w:rsid w:val="00345568"/>
    <w:rsid w:val="00345EC0"/>
    <w:rsid w:val="00347160"/>
    <w:rsid w:val="00347468"/>
    <w:rsid w:val="0035790B"/>
    <w:rsid w:val="00360BF6"/>
    <w:rsid w:val="0036120E"/>
    <w:rsid w:val="003632B2"/>
    <w:rsid w:val="0036342E"/>
    <w:rsid w:val="00363946"/>
    <w:rsid w:val="00366870"/>
    <w:rsid w:val="00366CCF"/>
    <w:rsid w:val="003675AF"/>
    <w:rsid w:val="00371517"/>
    <w:rsid w:val="00372370"/>
    <w:rsid w:val="00377F27"/>
    <w:rsid w:val="00380CC1"/>
    <w:rsid w:val="00381EAE"/>
    <w:rsid w:val="00385729"/>
    <w:rsid w:val="0039016F"/>
    <w:rsid w:val="003945D1"/>
    <w:rsid w:val="00395715"/>
    <w:rsid w:val="0039691D"/>
    <w:rsid w:val="003A07F0"/>
    <w:rsid w:val="003A391C"/>
    <w:rsid w:val="003A3C55"/>
    <w:rsid w:val="003A3D6F"/>
    <w:rsid w:val="003A4BF7"/>
    <w:rsid w:val="003A5446"/>
    <w:rsid w:val="003A5E29"/>
    <w:rsid w:val="003A6A6F"/>
    <w:rsid w:val="003A7384"/>
    <w:rsid w:val="003B04E5"/>
    <w:rsid w:val="003B08AB"/>
    <w:rsid w:val="003B0FF8"/>
    <w:rsid w:val="003B2CEC"/>
    <w:rsid w:val="003B32B2"/>
    <w:rsid w:val="003B48ED"/>
    <w:rsid w:val="003B6A21"/>
    <w:rsid w:val="003C142A"/>
    <w:rsid w:val="003C1715"/>
    <w:rsid w:val="003C181D"/>
    <w:rsid w:val="003C1D76"/>
    <w:rsid w:val="003C2D9A"/>
    <w:rsid w:val="003C5B85"/>
    <w:rsid w:val="003C5F64"/>
    <w:rsid w:val="003C6A53"/>
    <w:rsid w:val="003C77F4"/>
    <w:rsid w:val="003C7A8A"/>
    <w:rsid w:val="003D058A"/>
    <w:rsid w:val="003D176D"/>
    <w:rsid w:val="003D4761"/>
    <w:rsid w:val="003D4C60"/>
    <w:rsid w:val="003D5B1E"/>
    <w:rsid w:val="003E1EBD"/>
    <w:rsid w:val="003E720C"/>
    <w:rsid w:val="003F1289"/>
    <w:rsid w:val="003F66D7"/>
    <w:rsid w:val="003F72CC"/>
    <w:rsid w:val="003F7381"/>
    <w:rsid w:val="00400837"/>
    <w:rsid w:val="00402055"/>
    <w:rsid w:val="00402822"/>
    <w:rsid w:val="004030D1"/>
    <w:rsid w:val="0040386F"/>
    <w:rsid w:val="00404201"/>
    <w:rsid w:val="00405055"/>
    <w:rsid w:val="004055E6"/>
    <w:rsid w:val="00406EBA"/>
    <w:rsid w:val="0041270F"/>
    <w:rsid w:val="004129C0"/>
    <w:rsid w:val="00413112"/>
    <w:rsid w:val="0041311D"/>
    <w:rsid w:val="00413480"/>
    <w:rsid w:val="004139B5"/>
    <w:rsid w:val="00413C96"/>
    <w:rsid w:val="00414BC4"/>
    <w:rsid w:val="004179B2"/>
    <w:rsid w:val="00417C1A"/>
    <w:rsid w:val="00420DC7"/>
    <w:rsid w:val="004224AE"/>
    <w:rsid w:val="004224E7"/>
    <w:rsid w:val="00424861"/>
    <w:rsid w:val="00425476"/>
    <w:rsid w:val="0043018C"/>
    <w:rsid w:val="00430C16"/>
    <w:rsid w:val="0043185D"/>
    <w:rsid w:val="00432CC5"/>
    <w:rsid w:val="00435C23"/>
    <w:rsid w:val="004425DC"/>
    <w:rsid w:val="0044273F"/>
    <w:rsid w:val="0044299B"/>
    <w:rsid w:val="00443259"/>
    <w:rsid w:val="0045193C"/>
    <w:rsid w:val="00452703"/>
    <w:rsid w:val="004568BA"/>
    <w:rsid w:val="00460AB5"/>
    <w:rsid w:val="004615FC"/>
    <w:rsid w:val="00463F22"/>
    <w:rsid w:val="0046532A"/>
    <w:rsid w:val="0046541B"/>
    <w:rsid w:val="00465C6F"/>
    <w:rsid w:val="0046730C"/>
    <w:rsid w:val="0046740C"/>
    <w:rsid w:val="004708A5"/>
    <w:rsid w:val="0047272B"/>
    <w:rsid w:val="004753F5"/>
    <w:rsid w:val="00477838"/>
    <w:rsid w:val="004779B8"/>
    <w:rsid w:val="00480762"/>
    <w:rsid w:val="004842F5"/>
    <w:rsid w:val="00485F72"/>
    <w:rsid w:val="00492DC3"/>
    <w:rsid w:val="0049378F"/>
    <w:rsid w:val="00494576"/>
    <w:rsid w:val="00495DF5"/>
    <w:rsid w:val="004A0D05"/>
    <w:rsid w:val="004A16E3"/>
    <w:rsid w:val="004A43C5"/>
    <w:rsid w:val="004A62D9"/>
    <w:rsid w:val="004A6AC1"/>
    <w:rsid w:val="004A7151"/>
    <w:rsid w:val="004B0B1A"/>
    <w:rsid w:val="004B30F4"/>
    <w:rsid w:val="004B3C81"/>
    <w:rsid w:val="004B4315"/>
    <w:rsid w:val="004B47D1"/>
    <w:rsid w:val="004B739D"/>
    <w:rsid w:val="004B745D"/>
    <w:rsid w:val="004B76D0"/>
    <w:rsid w:val="004B780E"/>
    <w:rsid w:val="004C1D1B"/>
    <w:rsid w:val="004C4235"/>
    <w:rsid w:val="004C4B7E"/>
    <w:rsid w:val="004C5A9F"/>
    <w:rsid w:val="004C7AF5"/>
    <w:rsid w:val="004D178E"/>
    <w:rsid w:val="004D2585"/>
    <w:rsid w:val="004D3074"/>
    <w:rsid w:val="004D3DAA"/>
    <w:rsid w:val="004D4733"/>
    <w:rsid w:val="004D6827"/>
    <w:rsid w:val="004E0AF1"/>
    <w:rsid w:val="004E1628"/>
    <w:rsid w:val="004E1A44"/>
    <w:rsid w:val="004E4459"/>
    <w:rsid w:val="004E5975"/>
    <w:rsid w:val="004E6FF4"/>
    <w:rsid w:val="004F0364"/>
    <w:rsid w:val="004F1809"/>
    <w:rsid w:val="004F751B"/>
    <w:rsid w:val="004F755D"/>
    <w:rsid w:val="004F7903"/>
    <w:rsid w:val="00501AEC"/>
    <w:rsid w:val="0050339C"/>
    <w:rsid w:val="00505359"/>
    <w:rsid w:val="00506B7D"/>
    <w:rsid w:val="0051049D"/>
    <w:rsid w:val="005104C9"/>
    <w:rsid w:val="00513108"/>
    <w:rsid w:val="0051438F"/>
    <w:rsid w:val="00514C55"/>
    <w:rsid w:val="005150A3"/>
    <w:rsid w:val="005154AC"/>
    <w:rsid w:val="005171A5"/>
    <w:rsid w:val="00517CA7"/>
    <w:rsid w:val="005203EF"/>
    <w:rsid w:val="00521A56"/>
    <w:rsid w:val="00523FBF"/>
    <w:rsid w:val="00524A0D"/>
    <w:rsid w:val="00525268"/>
    <w:rsid w:val="00525B2A"/>
    <w:rsid w:val="00527A67"/>
    <w:rsid w:val="00530906"/>
    <w:rsid w:val="00531AD3"/>
    <w:rsid w:val="00532278"/>
    <w:rsid w:val="00532397"/>
    <w:rsid w:val="00532A1F"/>
    <w:rsid w:val="00532E66"/>
    <w:rsid w:val="00542115"/>
    <w:rsid w:val="00542464"/>
    <w:rsid w:val="00542C37"/>
    <w:rsid w:val="00544BDA"/>
    <w:rsid w:val="0054650D"/>
    <w:rsid w:val="00550192"/>
    <w:rsid w:val="00552842"/>
    <w:rsid w:val="0055336D"/>
    <w:rsid w:val="00554226"/>
    <w:rsid w:val="00555892"/>
    <w:rsid w:val="0055744C"/>
    <w:rsid w:val="00557B50"/>
    <w:rsid w:val="00561513"/>
    <w:rsid w:val="0056788F"/>
    <w:rsid w:val="0057300C"/>
    <w:rsid w:val="0057716B"/>
    <w:rsid w:val="00577B26"/>
    <w:rsid w:val="00582795"/>
    <w:rsid w:val="00585A23"/>
    <w:rsid w:val="00587123"/>
    <w:rsid w:val="005910B8"/>
    <w:rsid w:val="005918CF"/>
    <w:rsid w:val="005924AC"/>
    <w:rsid w:val="005940F9"/>
    <w:rsid w:val="00594EEC"/>
    <w:rsid w:val="00596153"/>
    <w:rsid w:val="00597BB5"/>
    <w:rsid w:val="005A36A2"/>
    <w:rsid w:val="005A6E29"/>
    <w:rsid w:val="005B1907"/>
    <w:rsid w:val="005B35AA"/>
    <w:rsid w:val="005B3A69"/>
    <w:rsid w:val="005B5528"/>
    <w:rsid w:val="005B6E81"/>
    <w:rsid w:val="005C30A1"/>
    <w:rsid w:val="005C5D50"/>
    <w:rsid w:val="005C5FCA"/>
    <w:rsid w:val="005C6CCB"/>
    <w:rsid w:val="005C77ED"/>
    <w:rsid w:val="005D0215"/>
    <w:rsid w:val="005D3289"/>
    <w:rsid w:val="005D6D82"/>
    <w:rsid w:val="005D7152"/>
    <w:rsid w:val="005D7FFB"/>
    <w:rsid w:val="005E2D08"/>
    <w:rsid w:val="005E59E6"/>
    <w:rsid w:val="005F21DD"/>
    <w:rsid w:val="005F4D39"/>
    <w:rsid w:val="005F5090"/>
    <w:rsid w:val="005F6E64"/>
    <w:rsid w:val="005F6EC4"/>
    <w:rsid w:val="006009E9"/>
    <w:rsid w:val="0060111D"/>
    <w:rsid w:val="006035A5"/>
    <w:rsid w:val="00603B2C"/>
    <w:rsid w:val="00604F72"/>
    <w:rsid w:val="0060613D"/>
    <w:rsid w:val="00606199"/>
    <w:rsid w:val="00606AD6"/>
    <w:rsid w:val="00606EEC"/>
    <w:rsid w:val="006074B5"/>
    <w:rsid w:val="00607630"/>
    <w:rsid w:val="00612B65"/>
    <w:rsid w:val="006163DB"/>
    <w:rsid w:val="00617C95"/>
    <w:rsid w:val="006203EA"/>
    <w:rsid w:val="0062060F"/>
    <w:rsid w:val="00620B5D"/>
    <w:rsid w:val="00627108"/>
    <w:rsid w:val="006318DF"/>
    <w:rsid w:val="00634036"/>
    <w:rsid w:val="00635CE3"/>
    <w:rsid w:val="006361E0"/>
    <w:rsid w:val="00637203"/>
    <w:rsid w:val="00637801"/>
    <w:rsid w:val="006407B8"/>
    <w:rsid w:val="0064137A"/>
    <w:rsid w:val="006417BE"/>
    <w:rsid w:val="006466D6"/>
    <w:rsid w:val="006476D0"/>
    <w:rsid w:val="00650943"/>
    <w:rsid w:val="00652EAF"/>
    <w:rsid w:val="006530FD"/>
    <w:rsid w:val="00653285"/>
    <w:rsid w:val="0066227B"/>
    <w:rsid w:val="006638D5"/>
    <w:rsid w:val="00663D07"/>
    <w:rsid w:val="0066560A"/>
    <w:rsid w:val="00666443"/>
    <w:rsid w:val="006670F0"/>
    <w:rsid w:val="00670030"/>
    <w:rsid w:val="00671F9D"/>
    <w:rsid w:val="00672A3C"/>
    <w:rsid w:val="00675B33"/>
    <w:rsid w:val="006763F9"/>
    <w:rsid w:val="00677759"/>
    <w:rsid w:val="00682E5E"/>
    <w:rsid w:val="00682F4B"/>
    <w:rsid w:val="00684EA1"/>
    <w:rsid w:val="00685517"/>
    <w:rsid w:val="006856A1"/>
    <w:rsid w:val="006859FB"/>
    <w:rsid w:val="00692FE3"/>
    <w:rsid w:val="006933F0"/>
    <w:rsid w:val="006934AF"/>
    <w:rsid w:val="00695708"/>
    <w:rsid w:val="00695827"/>
    <w:rsid w:val="00696799"/>
    <w:rsid w:val="00697200"/>
    <w:rsid w:val="006A13A1"/>
    <w:rsid w:val="006A1873"/>
    <w:rsid w:val="006A3AB1"/>
    <w:rsid w:val="006A5550"/>
    <w:rsid w:val="006A597D"/>
    <w:rsid w:val="006B071C"/>
    <w:rsid w:val="006B254E"/>
    <w:rsid w:val="006B2FF0"/>
    <w:rsid w:val="006B33D4"/>
    <w:rsid w:val="006B427E"/>
    <w:rsid w:val="006B51CF"/>
    <w:rsid w:val="006C00FE"/>
    <w:rsid w:val="006C2E89"/>
    <w:rsid w:val="006C2FFB"/>
    <w:rsid w:val="006C3162"/>
    <w:rsid w:val="006C3F15"/>
    <w:rsid w:val="006C4703"/>
    <w:rsid w:val="006C537D"/>
    <w:rsid w:val="006C53D0"/>
    <w:rsid w:val="006D257D"/>
    <w:rsid w:val="006D2D06"/>
    <w:rsid w:val="006D4205"/>
    <w:rsid w:val="006D7313"/>
    <w:rsid w:val="006D7A8C"/>
    <w:rsid w:val="006E1BF2"/>
    <w:rsid w:val="006E1D40"/>
    <w:rsid w:val="006E480A"/>
    <w:rsid w:val="006F043C"/>
    <w:rsid w:val="006F1B4F"/>
    <w:rsid w:val="006F382C"/>
    <w:rsid w:val="006F5B5E"/>
    <w:rsid w:val="006F7673"/>
    <w:rsid w:val="006F78CE"/>
    <w:rsid w:val="00700214"/>
    <w:rsid w:val="00701154"/>
    <w:rsid w:val="00701AC2"/>
    <w:rsid w:val="00702656"/>
    <w:rsid w:val="007034FA"/>
    <w:rsid w:val="00703F11"/>
    <w:rsid w:val="0070404D"/>
    <w:rsid w:val="007043AF"/>
    <w:rsid w:val="00705FEE"/>
    <w:rsid w:val="00706BD8"/>
    <w:rsid w:val="00720292"/>
    <w:rsid w:val="00720333"/>
    <w:rsid w:val="00720EAE"/>
    <w:rsid w:val="007219C5"/>
    <w:rsid w:val="00724514"/>
    <w:rsid w:val="007259A9"/>
    <w:rsid w:val="007263E0"/>
    <w:rsid w:val="007265F3"/>
    <w:rsid w:val="00731E8F"/>
    <w:rsid w:val="0073338B"/>
    <w:rsid w:val="00733E7F"/>
    <w:rsid w:val="007343AB"/>
    <w:rsid w:val="00734431"/>
    <w:rsid w:val="00740605"/>
    <w:rsid w:val="00741363"/>
    <w:rsid w:val="007433EC"/>
    <w:rsid w:val="00751209"/>
    <w:rsid w:val="00751C6F"/>
    <w:rsid w:val="00751E58"/>
    <w:rsid w:val="007550CF"/>
    <w:rsid w:val="00755BCE"/>
    <w:rsid w:val="00756163"/>
    <w:rsid w:val="00760DE3"/>
    <w:rsid w:val="00763875"/>
    <w:rsid w:val="0076451A"/>
    <w:rsid w:val="00765CBC"/>
    <w:rsid w:val="00770B7B"/>
    <w:rsid w:val="00772D1C"/>
    <w:rsid w:val="00774336"/>
    <w:rsid w:val="00774D91"/>
    <w:rsid w:val="0077573B"/>
    <w:rsid w:val="0077743D"/>
    <w:rsid w:val="00777ABC"/>
    <w:rsid w:val="007807BD"/>
    <w:rsid w:val="00781B97"/>
    <w:rsid w:val="007841C0"/>
    <w:rsid w:val="007857BB"/>
    <w:rsid w:val="00786AF8"/>
    <w:rsid w:val="0078776A"/>
    <w:rsid w:val="00795029"/>
    <w:rsid w:val="0079712A"/>
    <w:rsid w:val="007A1BEE"/>
    <w:rsid w:val="007A280F"/>
    <w:rsid w:val="007A3E9F"/>
    <w:rsid w:val="007A4DAB"/>
    <w:rsid w:val="007A692E"/>
    <w:rsid w:val="007B2547"/>
    <w:rsid w:val="007B3E8B"/>
    <w:rsid w:val="007B4894"/>
    <w:rsid w:val="007B6422"/>
    <w:rsid w:val="007B7B29"/>
    <w:rsid w:val="007C092A"/>
    <w:rsid w:val="007C0D0F"/>
    <w:rsid w:val="007C17A5"/>
    <w:rsid w:val="007C2C49"/>
    <w:rsid w:val="007C2D38"/>
    <w:rsid w:val="007C30AE"/>
    <w:rsid w:val="007D5ABD"/>
    <w:rsid w:val="007E09E6"/>
    <w:rsid w:val="007E0F4D"/>
    <w:rsid w:val="007E14D1"/>
    <w:rsid w:val="007E1C62"/>
    <w:rsid w:val="007E37A8"/>
    <w:rsid w:val="007E6752"/>
    <w:rsid w:val="007E7FC7"/>
    <w:rsid w:val="007F1552"/>
    <w:rsid w:val="007F1CF7"/>
    <w:rsid w:val="007F3234"/>
    <w:rsid w:val="007F37AB"/>
    <w:rsid w:val="007F4037"/>
    <w:rsid w:val="008007C3"/>
    <w:rsid w:val="00800E24"/>
    <w:rsid w:val="0080562A"/>
    <w:rsid w:val="0080594B"/>
    <w:rsid w:val="008078F8"/>
    <w:rsid w:val="008137B4"/>
    <w:rsid w:val="00813870"/>
    <w:rsid w:val="00813D40"/>
    <w:rsid w:val="00814CE0"/>
    <w:rsid w:val="00816E31"/>
    <w:rsid w:val="008170B2"/>
    <w:rsid w:val="00817A96"/>
    <w:rsid w:val="0082141D"/>
    <w:rsid w:val="00822514"/>
    <w:rsid w:val="00822A3A"/>
    <w:rsid w:val="00824865"/>
    <w:rsid w:val="00825B75"/>
    <w:rsid w:val="00830FAF"/>
    <w:rsid w:val="0083201B"/>
    <w:rsid w:val="0083354A"/>
    <w:rsid w:val="00833F34"/>
    <w:rsid w:val="00834609"/>
    <w:rsid w:val="008400CD"/>
    <w:rsid w:val="0084067C"/>
    <w:rsid w:val="00842C2A"/>
    <w:rsid w:val="0084542B"/>
    <w:rsid w:val="00846211"/>
    <w:rsid w:val="008471F1"/>
    <w:rsid w:val="00850BC2"/>
    <w:rsid w:val="0085196C"/>
    <w:rsid w:val="008553AE"/>
    <w:rsid w:val="00855654"/>
    <w:rsid w:val="00857F25"/>
    <w:rsid w:val="00860337"/>
    <w:rsid w:val="008611E5"/>
    <w:rsid w:val="00861CFA"/>
    <w:rsid w:val="00864FCC"/>
    <w:rsid w:val="008650E9"/>
    <w:rsid w:val="008655B9"/>
    <w:rsid w:val="00866F85"/>
    <w:rsid w:val="00867DA7"/>
    <w:rsid w:val="008706CE"/>
    <w:rsid w:val="0087093D"/>
    <w:rsid w:val="008710E5"/>
    <w:rsid w:val="00874F58"/>
    <w:rsid w:val="00875833"/>
    <w:rsid w:val="00875F1A"/>
    <w:rsid w:val="00875FD7"/>
    <w:rsid w:val="00880DC3"/>
    <w:rsid w:val="008810B9"/>
    <w:rsid w:val="00887DA9"/>
    <w:rsid w:val="008941E5"/>
    <w:rsid w:val="008959AE"/>
    <w:rsid w:val="00895C2F"/>
    <w:rsid w:val="00895CC5"/>
    <w:rsid w:val="00895E0E"/>
    <w:rsid w:val="00897DEE"/>
    <w:rsid w:val="008A08C3"/>
    <w:rsid w:val="008A278F"/>
    <w:rsid w:val="008A4489"/>
    <w:rsid w:val="008A75A6"/>
    <w:rsid w:val="008B255D"/>
    <w:rsid w:val="008B4288"/>
    <w:rsid w:val="008B536D"/>
    <w:rsid w:val="008B6203"/>
    <w:rsid w:val="008B6748"/>
    <w:rsid w:val="008B79FA"/>
    <w:rsid w:val="008C065E"/>
    <w:rsid w:val="008C1B5B"/>
    <w:rsid w:val="008C1E73"/>
    <w:rsid w:val="008C2705"/>
    <w:rsid w:val="008C3661"/>
    <w:rsid w:val="008C3B7A"/>
    <w:rsid w:val="008D0C8B"/>
    <w:rsid w:val="008D144C"/>
    <w:rsid w:val="008D1C96"/>
    <w:rsid w:val="008D34FD"/>
    <w:rsid w:val="008D3C8F"/>
    <w:rsid w:val="008D3E18"/>
    <w:rsid w:val="008D793A"/>
    <w:rsid w:val="008E08B9"/>
    <w:rsid w:val="008E0AC4"/>
    <w:rsid w:val="008E24F6"/>
    <w:rsid w:val="008E2DB4"/>
    <w:rsid w:val="008E4DDE"/>
    <w:rsid w:val="008F0338"/>
    <w:rsid w:val="008F03A0"/>
    <w:rsid w:val="008F1D2D"/>
    <w:rsid w:val="008F22A2"/>
    <w:rsid w:val="008F3505"/>
    <w:rsid w:val="008F46EF"/>
    <w:rsid w:val="008F48D8"/>
    <w:rsid w:val="008F5E52"/>
    <w:rsid w:val="008F7351"/>
    <w:rsid w:val="008F77CC"/>
    <w:rsid w:val="00901A2C"/>
    <w:rsid w:val="00901E12"/>
    <w:rsid w:val="00902CBC"/>
    <w:rsid w:val="0090402C"/>
    <w:rsid w:val="009061CB"/>
    <w:rsid w:val="00906464"/>
    <w:rsid w:val="009070E1"/>
    <w:rsid w:val="0091067B"/>
    <w:rsid w:val="00911375"/>
    <w:rsid w:val="00912147"/>
    <w:rsid w:val="00914EEC"/>
    <w:rsid w:val="00914F20"/>
    <w:rsid w:val="00915984"/>
    <w:rsid w:val="00916083"/>
    <w:rsid w:val="00920E44"/>
    <w:rsid w:val="0092175A"/>
    <w:rsid w:val="00921C2C"/>
    <w:rsid w:val="009229B0"/>
    <w:rsid w:val="009272B7"/>
    <w:rsid w:val="009345BB"/>
    <w:rsid w:val="00936420"/>
    <w:rsid w:val="00941723"/>
    <w:rsid w:val="0094189C"/>
    <w:rsid w:val="00942808"/>
    <w:rsid w:val="009433D2"/>
    <w:rsid w:val="0094443F"/>
    <w:rsid w:val="00944BAB"/>
    <w:rsid w:val="009474A4"/>
    <w:rsid w:val="00951735"/>
    <w:rsid w:val="00951CD5"/>
    <w:rsid w:val="009529B5"/>
    <w:rsid w:val="00953A54"/>
    <w:rsid w:val="00960268"/>
    <w:rsid w:val="00962329"/>
    <w:rsid w:val="00967996"/>
    <w:rsid w:val="00972834"/>
    <w:rsid w:val="00972A3B"/>
    <w:rsid w:val="0097408C"/>
    <w:rsid w:val="009757BE"/>
    <w:rsid w:val="00975BE1"/>
    <w:rsid w:val="00975C9E"/>
    <w:rsid w:val="00976067"/>
    <w:rsid w:val="00980EF9"/>
    <w:rsid w:val="00985621"/>
    <w:rsid w:val="00986547"/>
    <w:rsid w:val="0099342B"/>
    <w:rsid w:val="00993770"/>
    <w:rsid w:val="00993CFE"/>
    <w:rsid w:val="00994655"/>
    <w:rsid w:val="0099475D"/>
    <w:rsid w:val="00994E94"/>
    <w:rsid w:val="009954AA"/>
    <w:rsid w:val="00995B30"/>
    <w:rsid w:val="00997692"/>
    <w:rsid w:val="009A12EF"/>
    <w:rsid w:val="009A2763"/>
    <w:rsid w:val="009A286F"/>
    <w:rsid w:val="009A2FB5"/>
    <w:rsid w:val="009A3907"/>
    <w:rsid w:val="009A5E31"/>
    <w:rsid w:val="009B01A5"/>
    <w:rsid w:val="009B0FE2"/>
    <w:rsid w:val="009B2910"/>
    <w:rsid w:val="009B3097"/>
    <w:rsid w:val="009B376A"/>
    <w:rsid w:val="009B3A05"/>
    <w:rsid w:val="009B4522"/>
    <w:rsid w:val="009B5E32"/>
    <w:rsid w:val="009B7C17"/>
    <w:rsid w:val="009B7D28"/>
    <w:rsid w:val="009C0E3A"/>
    <w:rsid w:val="009C2468"/>
    <w:rsid w:val="009C6293"/>
    <w:rsid w:val="009C6EFD"/>
    <w:rsid w:val="009C6F7A"/>
    <w:rsid w:val="009C7171"/>
    <w:rsid w:val="009D011C"/>
    <w:rsid w:val="009D0A8D"/>
    <w:rsid w:val="009D215D"/>
    <w:rsid w:val="009D2D80"/>
    <w:rsid w:val="009D4187"/>
    <w:rsid w:val="009D4F90"/>
    <w:rsid w:val="009E02C2"/>
    <w:rsid w:val="009E0535"/>
    <w:rsid w:val="009E42B3"/>
    <w:rsid w:val="009E568C"/>
    <w:rsid w:val="009E580F"/>
    <w:rsid w:val="009E61A3"/>
    <w:rsid w:val="009E6EA1"/>
    <w:rsid w:val="009F00BA"/>
    <w:rsid w:val="009F3FE0"/>
    <w:rsid w:val="009F422B"/>
    <w:rsid w:val="009F48F6"/>
    <w:rsid w:val="009F4F94"/>
    <w:rsid w:val="00A000CE"/>
    <w:rsid w:val="00A01780"/>
    <w:rsid w:val="00A01E74"/>
    <w:rsid w:val="00A03254"/>
    <w:rsid w:val="00A061D1"/>
    <w:rsid w:val="00A06990"/>
    <w:rsid w:val="00A077B4"/>
    <w:rsid w:val="00A10AE6"/>
    <w:rsid w:val="00A160E2"/>
    <w:rsid w:val="00A20CB3"/>
    <w:rsid w:val="00A22776"/>
    <w:rsid w:val="00A23C5D"/>
    <w:rsid w:val="00A2513D"/>
    <w:rsid w:val="00A300F8"/>
    <w:rsid w:val="00A30A6B"/>
    <w:rsid w:val="00A31434"/>
    <w:rsid w:val="00A32198"/>
    <w:rsid w:val="00A35185"/>
    <w:rsid w:val="00A36054"/>
    <w:rsid w:val="00A368D7"/>
    <w:rsid w:val="00A42B5E"/>
    <w:rsid w:val="00A4440D"/>
    <w:rsid w:val="00A4554C"/>
    <w:rsid w:val="00A47A75"/>
    <w:rsid w:val="00A5016E"/>
    <w:rsid w:val="00A506EB"/>
    <w:rsid w:val="00A508AD"/>
    <w:rsid w:val="00A52085"/>
    <w:rsid w:val="00A52772"/>
    <w:rsid w:val="00A531DD"/>
    <w:rsid w:val="00A53D6E"/>
    <w:rsid w:val="00A5617A"/>
    <w:rsid w:val="00A6008D"/>
    <w:rsid w:val="00A61792"/>
    <w:rsid w:val="00A623F6"/>
    <w:rsid w:val="00A647D9"/>
    <w:rsid w:val="00A66BB7"/>
    <w:rsid w:val="00A70925"/>
    <w:rsid w:val="00A7463C"/>
    <w:rsid w:val="00A7473D"/>
    <w:rsid w:val="00A754D3"/>
    <w:rsid w:val="00A75D4A"/>
    <w:rsid w:val="00A769B5"/>
    <w:rsid w:val="00A76D1E"/>
    <w:rsid w:val="00A807F6"/>
    <w:rsid w:val="00A8095B"/>
    <w:rsid w:val="00A80F34"/>
    <w:rsid w:val="00A8345D"/>
    <w:rsid w:val="00A8383B"/>
    <w:rsid w:val="00A838C8"/>
    <w:rsid w:val="00A847B6"/>
    <w:rsid w:val="00A848D2"/>
    <w:rsid w:val="00A92B31"/>
    <w:rsid w:val="00A949B8"/>
    <w:rsid w:val="00A96DDC"/>
    <w:rsid w:val="00A97918"/>
    <w:rsid w:val="00AA012F"/>
    <w:rsid w:val="00AA12AA"/>
    <w:rsid w:val="00AA29A4"/>
    <w:rsid w:val="00AA38D3"/>
    <w:rsid w:val="00AA3A6D"/>
    <w:rsid w:val="00AA5925"/>
    <w:rsid w:val="00AA6DA8"/>
    <w:rsid w:val="00AA7DBF"/>
    <w:rsid w:val="00AB1376"/>
    <w:rsid w:val="00AB71DB"/>
    <w:rsid w:val="00AB77E3"/>
    <w:rsid w:val="00AC0380"/>
    <w:rsid w:val="00AC1750"/>
    <w:rsid w:val="00AC221A"/>
    <w:rsid w:val="00AC22DC"/>
    <w:rsid w:val="00AC2E4E"/>
    <w:rsid w:val="00AD146B"/>
    <w:rsid w:val="00AD32C8"/>
    <w:rsid w:val="00AD3DF6"/>
    <w:rsid w:val="00AD4717"/>
    <w:rsid w:val="00AD60AD"/>
    <w:rsid w:val="00AD749C"/>
    <w:rsid w:val="00AE0C3E"/>
    <w:rsid w:val="00AE1997"/>
    <w:rsid w:val="00AE40A7"/>
    <w:rsid w:val="00AF1736"/>
    <w:rsid w:val="00AF24A2"/>
    <w:rsid w:val="00AF4BCC"/>
    <w:rsid w:val="00AF6129"/>
    <w:rsid w:val="00AF7906"/>
    <w:rsid w:val="00B01602"/>
    <w:rsid w:val="00B07517"/>
    <w:rsid w:val="00B07C71"/>
    <w:rsid w:val="00B100F3"/>
    <w:rsid w:val="00B11824"/>
    <w:rsid w:val="00B1192D"/>
    <w:rsid w:val="00B157D6"/>
    <w:rsid w:val="00B16E96"/>
    <w:rsid w:val="00B17E20"/>
    <w:rsid w:val="00B21952"/>
    <w:rsid w:val="00B220D3"/>
    <w:rsid w:val="00B22607"/>
    <w:rsid w:val="00B23008"/>
    <w:rsid w:val="00B2355B"/>
    <w:rsid w:val="00B238C4"/>
    <w:rsid w:val="00B24BAF"/>
    <w:rsid w:val="00B30AC0"/>
    <w:rsid w:val="00B311D9"/>
    <w:rsid w:val="00B31261"/>
    <w:rsid w:val="00B31721"/>
    <w:rsid w:val="00B357AA"/>
    <w:rsid w:val="00B36402"/>
    <w:rsid w:val="00B3727D"/>
    <w:rsid w:val="00B376B0"/>
    <w:rsid w:val="00B41198"/>
    <w:rsid w:val="00B4271D"/>
    <w:rsid w:val="00B43864"/>
    <w:rsid w:val="00B45890"/>
    <w:rsid w:val="00B46B1D"/>
    <w:rsid w:val="00B47798"/>
    <w:rsid w:val="00B47867"/>
    <w:rsid w:val="00B5122D"/>
    <w:rsid w:val="00B526A3"/>
    <w:rsid w:val="00B53B77"/>
    <w:rsid w:val="00B53EAD"/>
    <w:rsid w:val="00B5445D"/>
    <w:rsid w:val="00B5620D"/>
    <w:rsid w:val="00B572D4"/>
    <w:rsid w:val="00B605BA"/>
    <w:rsid w:val="00B61310"/>
    <w:rsid w:val="00B63632"/>
    <w:rsid w:val="00B66A57"/>
    <w:rsid w:val="00B722C0"/>
    <w:rsid w:val="00B73B9E"/>
    <w:rsid w:val="00B73E7E"/>
    <w:rsid w:val="00B80831"/>
    <w:rsid w:val="00B81B0E"/>
    <w:rsid w:val="00B83B51"/>
    <w:rsid w:val="00B8480F"/>
    <w:rsid w:val="00B8785B"/>
    <w:rsid w:val="00B87E1F"/>
    <w:rsid w:val="00B91500"/>
    <w:rsid w:val="00B91A79"/>
    <w:rsid w:val="00B95B19"/>
    <w:rsid w:val="00BA1A9C"/>
    <w:rsid w:val="00BA344E"/>
    <w:rsid w:val="00BA3912"/>
    <w:rsid w:val="00BA6E0F"/>
    <w:rsid w:val="00BB1A02"/>
    <w:rsid w:val="00BB212B"/>
    <w:rsid w:val="00BB249E"/>
    <w:rsid w:val="00BB5FC3"/>
    <w:rsid w:val="00BB609B"/>
    <w:rsid w:val="00BC12AF"/>
    <w:rsid w:val="00BC2E7B"/>
    <w:rsid w:val="00BC531A"/>
    <w:rsid w:val="00BC589C"/>
    <w:rsid w:val="00BC5BAE"/>
    <w:rsid w:val="00BC6F26"/>
    <w:rsid w:val="00BD0B86"/>
    <w:rsid w:val="00BD122C"/>
    <w:rsid w:val="00BD184B"/>
    <w:rsid w:val="00BD22ED"/>
    <w:rsid w:val="00BD2C4E"/>
    <w:rsid w:val="00BD2D3B"/>
    <w:rsid w:val="00BD37BB"/>
    <w:rsid w:val="00BD4446"/>
    <w:rsid w:val="00BD5B6B"/>
    <w:rsid w:val="00BD6536"/>
    <w:rsid w:val="00BD6FE3"/>
    <w:rsid w:val="00BE0FAC"/>
    <w:rsid w:val="00BE3A91"/>
    <w:rsid w:val="00BE3ABF"/>
    <w:rsid w:val="00BE4FEA"/>
    <w:rsid w:val="00BE62D0"/>
    <w:rsid w:val="00BE659D"/>
    <w:rsid w:val="00BE6A8D"/>
    <w:rsid w:val="00BF018D"/>
    <w:rsid w:val="00BF1A71"/>
    <w:rsid w:val="00BF278F"/>
    <w:rsid w:val="00BF38A2"/>
    <w:rsid w:val="00BF408A"/>
    <w:rsid w:val="00BF6D43"/>
    <w:rsid w:val="00BF70D2"/>
    <w:rsid w:val="00C00D84"/>
    <w:rsid w:val="00C04865"/>
    <w:rsid w:val="00C068E9"/>
    <w:rsid w:val="00C068F5"/>
    <w:rsid w:val="00C06DE9"/>
    <w:rsid w:val="00C071BC"/>
    <w:rsid w:val="00C11F55"/>
    <w:rsid w:val="00C127EA"/>
    <w:rsid w:val="00C13B4A"/>
    <w:rsid w:val="00C13E2A"/>
    <w:rsid w:val="00C147C4"/>
    <w:rsid w:val="00C17DA9"/>
    <w:rsid w:val="00C20793"/>
    <w:rsid w:val="00C22027"/>
    <w:rsid w:val="00C22572"/>
    <w:rsid w:val="00C24ADD"/>
    <w:rsid w:val="00C24B97"/>
    <w:rsid w:val="00C2579A"/>
    <w:rsid w:val="00C2727D"/>
    <w:rsid w:val="00C275E1"/>
    <w:rsid w:val="00C306CD"/>
    <w:rsid w:val="00C30786"/>
    <w:rsid w:val="00C31FC2"/>
    <w:rsid w:val="00C35C48"/>
    <w:rsid w:val="00C364F1"/>
    <w:rsid w:val="00C37DCC"/>
    <w:rsid w:val="00C42CBE"/>
    <w:rsid w:val="00C43706"/>
    <w:rsid w:val="00C501C9"/>
    <w:rsid w:val="00C51146"/>
    <w:rsid w:val="00C51F59"/>
    <w:rsid w:val="00C571CF"/>
    <w:rsid w:val="00C61F2D"/>
    <w:rsid w:val="00C62924"/>
    <w:rsid w:val="00C635CD"/>
    <w:rsid w:val="00C66557"/>
    <w:rsid w:val="00C66E56"/>
    <w:rsid w:val="00C670FB"/>
    <w:rsid w:val="00C70734"/>
    <w:rsid w:val="00C720EE"/>
    <w:rsid w:val="00C72757"/>
    <w:rsid w:val="00C72FD2"/>
    <w:rsid w:val="00C730A6"/>
    <w:rsid w:val="00C74C1F"/>
    <w:rsid w:val="00C74F61"/>
    <w:rsid w:val="00C7762D"/>
    <w:rsid w:val="00C80C09"/>
    <w:rsid w:val="00C813BF"/>
    <w:rsid w:val="00C81D41"/>
    <w:rsid w:val="00C86B31"/>
    <w:rsid w:val="00C94A64"/>
    <w:rsid w:val="00C94AA1"/>
    <w:rsid w:val="00CA1677"/>
    <w:rsid w:val="00CA5054"/>
    <w:rsid w:val="00CA5DEF"/>
    <w:rsid w:val="00CA6550"/>
    <w:rsid w:val="00CA6B81"/>
    <w:rsid w:val="00CA7405"/>
    <w:rsid w:val="00CB0220"/>
    <w:rsid w:val="00CB3E82"/>
    <w:rsid w:val="00CB469F"/>
    <w:rsid w:val="00CB67C2"/>
    <w:rsid w:val="00CC071B"/>
    <w:rsid w:val="00CC2452"/>
    <w:rsid w:val="00CC297A"/>
    <w:rsid w:val="00CC2C73"/>
    <w:rsid w:val="00CC3B90"/>
    <w:rsid w:val="00CC4299"/>
    <w:rsid w:val="00CC4AB8"/>
    <w:rsid w:val="00CC51FE"/>
    <w:rsid w:val="00CC54F4"/>
    <w:rsid w:val="00CC6698"/>
    <w:rsid w:val="00CC7C46"/>
    <w:rsid w:val="00CD1DE5"/>
    <w:rsid w:val="00CD2315"/>
    <w:rsid w:val="00CD399A"/>
    <w:rsid w:val="00CD5508"/>
    <w:rsid w:val="00CD6358"/>
    <w:rsid w:val="00CD6703"/>
    <w:rsid w:val="00CD74D0"/>
    <w:rsid w:val="00CD759E"/>
    <w:rsid w:val="00CE08BC"/>
    <w:rsid w:val="00CE0B42"/>
    <w:rsid w:val="00CE175E"/>
    <w:rsid w:val="00CE183C"/>
    <w:rsid w:val="00CE1DFA"/>
    <w:rsid w:val="00CE3D2A"/>
    <w:rsid w:val="00CE6AA5"/>
    <w:rsid w:val="00CF31D9"/>
    <w:rsid w:val="00CF5BB4"/>
    <w:rsid w:val="00CF6AC7"/>
    <w:rsid w:val="00D00831"/>
    <w:rsid w:val="00D1065C"/>
    <w:rsid w:val="00D10AA0"/>
    <w:rsid w:val="00D121DA"/>
    <w:rsid w:val="00D12AC3"/>
    <w:rsid w:val="00D13057"/>
    <w:rsid w:val="00D132C7"/>
    <w:rsid w:val="00D16610"/>
    <w:rsid w:val="00D175B5"/>
    <w:rsid w:val="00D226CB"/>
    <w:rsid w:val="00D23170"/>
    <w:rsid w:val="00D24297"/>
    <w:rsid w:val="00D24F6B"/>
    <w:rsid w:val="00D25328"/>
    <w:rsid w:val="00D25548"/>
    <w:rsid w:val="00D266C9"/>
    <w:rsid w:val="00D268C4"/>
    <w:rsid w:val="00D2766F"/>
    <w:rsid w:val="00D311CB"/>
    <w:rsid w:val="00D322B5"/>
    <w:rsid w:val="00D33D55"/>
    <w:rsid w:val="00D359B7"/>
    <w:rsid w:val="00D365EA"/>
    <w:rsid w:val="00D403B2"/>
    <w:rsid w:val="00D4357E"/>
    <w:rsid w:val="00D45331"/>
    <w:rsid w:val="00D456A5"/>
    <w:rsid w:val="00D46D4D"/>
    <w:rsid w:val="00D47345"/>
    <w:rsid w:val="00D47779"/>
    <w:rsid w:val="00D50041"/>
    <w:rsid w:val="00D520C4"/>
    <w:rsid w:val="00D547DC"/>
    <w:rsid w:val="00D54A2A"/>
    <w:rsid w:val="00D5546F"/>
    <w:rsid w:val="00D55626"/>
    <w:rsid w:val="00D60666"/>
    <w:rsid w:val="00D60A71"/>
    <w:rsid w:val="00D65403"/>
    <w:rsid w:val="00D655AF"/>
    <w:rsid w:val="00D6633D"/>
    <w:rsid w:val="00D668C0"/>
    <w:rsid w:val="00D67BD2"/>
    <w:rsid w:val="00D7336C"/>
    <w:rsid w:val="00D74F3D"/>
    <w:rsid w:val="00D76539"/>
    <w:rsid w:val="00D766D7"/>
    <w:rsid w:val="00D7721D"/>
    <w:rsid w:val="00D83B56"/>
    <w:rsid w:val="00D83DAB"/>
    <w:rsid w:val="00D84503"/>
    <w:rsid w:val="00D846D7"/>
    <w:rsid w:val="00D84FCD"/>
    <w:rsid w:val="00D914A6"/>
    <w:rsid w:val="00D973A4"/>
    <w:rsid w:val="00D97993"/>
    <w:rsid w:val="00D97B90"/>
    <w:rsid w:val="00DA0B13"/>
    <w:rsid w:val="00DA1404"/>
    <w:rsid w:val="00DA2578"/>
    <w:rsid w:val="00DA2AD9"/>
    <w:rsid w:val="00DA5727"/>
    <w:rsid w:val="00DA763E"/>
    <w:rsid w:val="00DB132F"/>
    <w:rsid w:val="00DB1CB1"/>
    <w:rsid w:val="00DB1CDD"/>
    <w:rsid w:val="00DB2F12"/>
    <w:rsid w:val="00DB33D1"/>
    <w:rsid w:val="00DB3FBA"/>
    <w:rsid w:val="00DB40B9"/>
    <w:rsid w:val="00DB475E"/>
    <w:rsid w:val="00DB4C04"/>
    <w:rsid w:val="00DB50EA"/>
    <w:rsid w:val="00DB5318"/>
    <w:rsid w:val="00DB664B"/>
    <w:rsid w:val="00DB6864"/>
    <w:rsid w:val="00DB6F0D"/>
    <w:rsid w:val="00DB79F4"/>
    <w:rsid w:val="00DC05B9"/>
    <w:rsid w:val="00DC2C5F"/>
    <w:rsid w:val="00DC4CF1"/>
    <w:rsid w:val="00DC52E7"/>
    <w:rsid w:val="00DC5BE1"/>
    <w:rsid w:val="00DC76DE"/>
    <w:rsid w:val="00DC7BD0"/>
    <w:rsid w:val="00DD3E67"/>
    <w:rsid w:val="00DD727B"/>
    <w:rsid w:val="00DE2B69"/>
    <w:rsid w:val="00DE3C7C"/>
    <w:rsid w:val="00DE4566"/>
    <w:rsid w:val="00DE50D8"/>
    <w:rsid w:val="00DF0EC4"/>
    <w:rsid w:val="00DF1267"/>
    <w:rsid w:val="00DF3CBE"/>
    <w:rsid w:val="00DF4224"/>
    <w:rsid w:val="00DF684F"/>
    <w:rsid w:val="00DF75E6"/>
    <w:rsid w:val="00E01141"/>
    <w:rsid w:val="00E01629"/>
    <w:rsid w:val="00E01C15"/>
    <w:rsid w:val="00E01E21"/>
    <w:rsid w:val="00E0361A"/>
    <w:rsid w:val="00E03728"/>
    <w:rsid w:val="00E03769"/>
    <w:rsid w:val="00E03EAF"/>
    <w:rsid w:val="00E04F08"/>
    <w:rsid w:val="00E0544F"/>
    <w:rsid w:val="00E064D6"/>
    <w:rsid w:val="00E07329"/>
    <w:rsid w:val="00E07331"/>
    <w:rsid w:val="00E13B52"/>
    <w:rsid w:val="00E140B1"/>
    <w:rsid w:val="00E14319"/>
    <w:rsid w:val="00E1484B"/>
    <w:rsid w:val="00E15C71"/>
    <w:rsid w:val="00E16C69"/>
    <w:rsid w:val="00E17124"/>
    <w:rsid w:val="00E217C7"/>
    <w:rsid w:val="00E254F3"/>
    <w:rsid w:val="00E2754B"/>
    <w:rsid w:val="00E275BB"/>
    <w:rsid w:val="00E275CC"/>
    <w:rsid w:val="00E277C6"/>
    <w:rsid w:val="00E30C0F"/>
    <w:rsid w:val="00E36325"/>
    <w:rsid w:val="00E37092"/>
    <w:rsid w:val="00E3730F"/>
    <w:rsid w:val="00E409EA"/>
    <w:rsid w:val="00E424FF"/>
    <w:rsid w:val="00E43C27"/>
    <w:rsid w:val="00E45C07"/>
    <w:rsid w:val="00E50539"/>
    <w:rsid w:val="00E52C50"/>
    <w:rsid w:val="00E53098"/>
    <w:rsid w:val="00E549AF"/>
    <w:rsid w:val="00E5595F"/>
    <w:rsid w:val="00E60309"/>
    <w:rsid w:val="00E61CDA"/>
    <w:rsid w:val="00E63587"/>
    <w:rsid w:val="00E64394"/>
    <w:rsid w:val="00E663B9"/>
    <w:rsid w:val="00E67464"/>
    <w:rsid w:val="00E813C2"/>
    <w:rsid w:val="00E82D88"/>
    <w:rsid w:val="00E83398"/>
    <w:rsid w:val="00E84D9A"/>
    <w:rsid w:val="00E86F54"/>
    <w:rsid w:val="00E8717E"/>
    <w:rsid w:val="00E932EC"/>
    <w:rsid w:val="00E93F6C"/>
    <w:rsid w:val="00E95565"/>
    <w:rsid w:val="00E95648"/>
    <w:rsid w:val="00E96912"/>
    <w:rsid w:val="00E96ECC"/>
    <w:rsid w:val="00E97D7E"/>
    <w:rsid w:val="00EA0EDF"/>
    <w:rsid w:val="00EA4918"/>
    <w:rsid w:val="00EA4DE5"/>
    <w:rsid w:val="00EB0F13"/>
    <w:rsid w:val="00EB147B"/>
    <w:rsid w:val="00EC162C"/>
    <w:rsid w:val="00EC20A7"/>
    <w:rsid w:val="00EC2D76"/>
    <w:rsid w:val="00EC300F"/>
    <w:rsid w:val="00ED019B"/>
    <w:rsid w:val="00ED1BD8"/>
    <w:rsid w:val="00ED22EF"/>
    <w:rsid w:val="00ED2343"/>
    <w:rsid w:val="00ED25C2"/>
    <w:rsid w:val="00ED28E7"/>
    <w:rsid w:val="00ED2CB1"/>
    <w:rsid w:val="00ED360F"/>
    <w:rsid w:val="00ED3972"/>
    <w:rsid w:val="00ED4045"/>
    <w:rsid w:val="00ED72A4"/>
    <w:rsid w:val="00EE0181"/>
    <w:rsid w:val="00EE1BA3"/>
    <w:rsid w:val="00EE243E"/>
    <w:rsid w:val="00EE248B"/>
    <w:rsid w:val="00EE7E52"/>
    <w:rsid w:val="00EF168C"/>
    <w:rsid w:val="00EF1732"/>
    <w:rsid w:val="00EF2117"/>
    <w:rsid w:val="00EF3880"/>
    <w:rsid w:val="00EF724C"/>
    <w:rsid w:val="00EF72C7"/>
    <w:rsid w:val="00EF7455"/>
    <w:rsid w:val="00F00FD8"/>
    <w:rsid w:val="00F019F0"/>
    <w:rsid w:val="00F0235E"/>
    <w:rsid w:val="00F02AEB"/>
    <w:rsid w:val="00F04337"/>
    <w:rsid w:val="00F06C14"/>
    <w:rsid w:val="00F0762D"/>
    <w:rsid w:val="00F07721"/>
    <w:rsid w:val="00F11929"/>
    <w:rsid w:val="00F1506C"/>
    <w:rsid w:val="00F15558"/>
    <w:rsid w:val="00F17EAC"/>
    <w:rsid w:val="00F224A0"/>
    <w:rsid w:val="00F23944"/>
    <w:rsid w:val="00F242BC"/>
    <w:rsid w:val="00F24B4B"/>
    <w:rsid w:val="00F26A1D"/>
    <w:rsid w:val="00F328B2"/>
    <w:rsid w:val="00F40C06"/>
    <w:rsid w:val="00F42447"/>
    <w:rsid w:val="00F4272A"/>
    <w:rsid w:val="00F439B8"/>
    <w:rsid w:val="00F45114"/>
    <w:rsid w:val="00F46EE5"/>
    <w:rsid w:val="00F520E8"/>
    <w:rsid w:val="00F520EF"/>
    <w:rsid w:val="00F52B76"/>
    <w:rsid w:val="00F547AB"/>
    <w:rsid w:val="00F5564F"/>
    <w:rsid w:val="00F56186"/>
    <w:rsid w:val="00F56C73"/>
    <w:rsid w:val="00F573BE"/>
    <w:rsid w:val="00F573E5"/>
    <w:rsid w:val="00F62D81"/>
    <w:rsid w:val="00F62F05"/>
    <w:rsid w:val="00F67111"/>
    <w:rsid w:val="00F727DD"/>
    <w:rsid w:val="00F72C29"/>
    <w:rsid w:val="00F761C7"/>
    <w:rsid w:val="00F76F06"/>
    <w:rsid w:val="00F82F8D"/>
    <w:rsid w:val="00F83958"/>
    <w:rsid w:val="00F86224"/>
    <w:rsid w:val="00F86AC9"/>
    <w:rsid w:val="00F8733A"/>
    <w:rsid w:val="00F905AD"/>
    <w:rsid w:val="00F90801"/>
    <w:rsid w:val="00F91AB5"/>
    <w:rsid w:val="00F9371B"/>
    <w:rsid w:val="00F938D2"/>
    <w:rsid w:val="00F93EF1"/>
    <w:rsid w:val="00F93F46"/>
    <w:rsid w:val="00F93FFC"/>
    <w:rsid w:val="00F94543"/>
    <w:rsid w:val="00F966D8"/>
    <w:rsid w:val="00F9733D"/>
    <w:rsid w:val="00FA0FDC"/>
    <w:rsid w:val="00FA1D8D"/>
    <w:rsid w:val="00FA2689"/>
    <w:rsid w:val="00FA397F"/>
    <w:rsid w:val="00FA44B1"/>
    <w:rsid w:val="00FA4FD0"/>
    <w:rsid w:val="00FA636F"/>
    <w:rsid w:val="00FA7625"/>
    <w:rsid w:val="00FB2906"/>
    <w:rsid w:val="00FB2C45"/>
    <w:rsid w:val="00FB3C74"/>
    <w:rsid w:val="00FB475C"/>
    <w:rsid w:val="00FB5AD2"/>
    <w:rsid w:val="00FB7368"/>
    <w:rsid w:val="00FC339A"/>
    <w:rsid w:val="00FC47E2"/>
    <w:rsid w:val="00FC5459"/>
    <w:rsid w:val="00FC5A17"/>
    <w:rsid w:val="00FC75A5"/>
    <w:rsid w:val="00FD143F"/>
    <w:rsid w:val="00FD3155"/>
    <w:rsid w:val="00FD3CA1"/>
    <w:rsid w:val="00FD6D57"/>
    <w:rsid w:val="00FE02A4"/>
    <w:rsid w:val="00FE07B2"/>
    <w:rsid w:val="00FE19A0"/>
    <w:rsid w:val="00FE25E7"/>
    <w:rsid w:val="00FE27E7"/>
    <w:rsid w:val="00FF2039"/>
    <w:rsid w:val="00FF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E860B"/>
  <w15:docId w15:val="{AFD17A09-33CF-43F9-9C4A-A3C479F41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7C6"/>
  </w:style>
  <w:style w:type="paragraph" w:styleId="Heading1">
    <w:name w:val="heading 1"/>
    <w:basedOn w:val="Normal"/>
    <w:next w:val="Normal"/>
    <w:link w:val="Heading1Char"/>
    <w:uiPriority w:val="9"/>
    <w:qFormat/>
    <w:rsid w:val="007E37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37A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2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3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5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5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5A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4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54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54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06EE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06E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363946"/>
    <w:rPr>
      <w:i/>
      <w:iCs/>
    </w:rPr>
  </w:style>
  <w:style w:type="character" w:styleId="Strong">
    <w:name w:val="Strong"/>
    <w:basedOn w:val="DefaultParagraphFont"/>
    <w:uiPriority w:val="22"/>
    <w:qFormat/>
    <w:rsid w:val="00363946"/>
    <w:rPr>
      <w:b/>
      <w:bCs/>
    </w:rPr>
  </w:style>
  <w:style w:type="character" w:styleId="PageNumber">
    <w:name w:val="page number"/>
    <w:basedOn w:val="DefaultParagraphFont"/>
    <w:rsid w:val="006E1BF2"/>
  </w:style>
  <w:style w:type="paragraph" w:customStyle="1" w:styleId="EndNoteBibliographyTitle">
    <w:name w:val="EndNote Bibliography Title"/>
    <w:basedOn w:val="Normal"/>
    <w:link w:val="EndNoteBibliographyTitleChar"/>
    <w:rsid w:val="000660C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0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60C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60C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A2689"/>
  </w:style>
  <w:style w:type="paragraph" w:styleId="BalloonText">
    <w:name w:val="Balloon Text"/>
    <w:basedOn w:val="Normal"/>
    <w:link w:val="BalloonTextChar"/>
    <w:uiPriority w:val="99"/>
    <w:semiHidden/>
    <w:unhideWhenUsed/>
    <w:rsid w:val="007E37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7A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E37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37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E37A8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E37A8"/>
    <w:rPr>
      <w:color w:val="954F72" w:themeColor="followedHyperlink"/>
      <w:u w:val="single"/>
    </w:rPr>
  </w:style>
  <w:style w:type="paragraph" w:customStyle="1" w:styleId="References">
    <w:name w:val="References"/>
    <w:basedOn w:val="BodyText"/>
    <w:link w:val="ReferencesChar"/>
    <w:rsid w:val="00EF7455"/>
    <w:pPr>
      <w:keepLines/>
      <w:numPr>
        <w:numId w:val="5"/>
      </w:numPr>
      <w:tabs>
        <w:tab w:val="left" w:pos="1440"/>
      </w:tabs>
      <w:spacing w:before="120"/>
      <w:ind w:left="1440"/>
      <w:jc w:val="both"/>
    </w:pPr>
    <w:rPr>
      <w:rFonts w:ascii="Arial" w:eastAsia="Times New Roman" w:hAnsi="Arial" w:cs="Times New Roman"/>
      <w:szCs w:val="20"/>
    </w:rPr>
  </w:style>
  <w:style w:type="character" w:customStyle="1" w:styleId="ReferencesChar">
    <w:name w:val="References Char"/>
    <w:basedOn w:val="BodyTextChar"/>
    <w:link w:val="References"/>
    <w:rsid w:val="00EF7455"/>
    <w:rPr>
      <w:rFonts w:ascii="Arial" w:eastAsia="Times New Roman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EF74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F7455"/>
  </w:style>
  <w:style w:type="paragraph" w:styleId="Header">
    <w:name w:val="header"/>
    <w:basedOn w:val="Normal"/>
    <w:link w:val="HeaderChar"/>
    <w:uiPriority w:val="99"/>
    <w:unhideWhenUsed/>
    <w:rsid w:val="006413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137A"/>
  </w:style>
  <w:style w:type="paragraph" w:styleId="Footer">
    <w:name w:val="footer"/>
    <w:basedOn w:val="Normal"/>
    <w:link w:val="FooterChar"/>
    <w:uiPriority w:val="99"/>
    <w:unhideWhenUsed/>
    <w:rsid w:val="006413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37A"/>
  </w:style>
  <w:style w:type="character" w:customStyle="1" w:styleId="cf11">
    <w:name w:val="cf11"/>
    <w:basedOn w:val="DefaultParagraphFont"/>
    <w:rsid w:val="009E568C"/>
    <w:rPr>
      <w:rFonts w:ascii="Segoe UI" w:hAnsi="Segoe UI" w:cs="Segoe UI" w:hint="default"/>
      <w:i/>
      <w:iCs/>
      <w:sz w:val="18"/>
      <w:szCs w:val="18"/>
      <w:shd w:val="clear" w:color="auto" w:fill="FFFF00"/>
    </w:rPr>
  </w:style>
  <w:style w:type="character" w:styleId="LineNumber">
    <w:name w:val="line number"/>
    <w:basedOn w:val="DefaultParagraphFont"/>
    <w:uiPriority w:val="99"/>
    <w:semiHidden/>
    <w:unhideWhenUsed/>
    <w:rsid w:val="00097F84"/>
  </w:style>
  <w:style w:type="paragraph" w:customStyle="1" w:styleId="xmsonormal">
    <w:name w:val="x_msonormal"/>
    <w:basedOn w:val="Normal"/>
    <w:rsid w:val="00781B97"/>
    <w:rPr>
      <w:rFonts w:ascii="Calibri" w:hAnsi="Calibri" w:cs="Calibr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E96E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3975">
          <w:marLeft w:val="25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4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45145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17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1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diset\Desktop\USCAST\tzp\revised%20manuscript\mic%20distribution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diset\Desktop\USCAST\tzp\revised%20manuscript\mic%20distribution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diset\Desktop\USCAST\tzp\revised%20manuscript\mic%20distribution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CRO-S (n=7423)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B$1:$N$1</c:f>
              <c:strCache>
                <c:ptCount val="13"/>
                <c:pt idx="0">
                  <c:v>0.06</c:v>
                </c:pt>
                <c:pt idx="1">
                  <c:v>0.12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128</c:v>
                </c:pt>
                <c:pt idx="12">
                  <c:v>&gt;128</c:v>
                </c:pt>
              </c:strCache>
            </c:strRef>
          </c:cat>
          <c:val>
            <c:numRef>
              <c:f>(Sheet1!$B$4,Sheet1!$C$4,Sheet1!$D$4,Sheet1!$E$4,Sheet1!$F$4,Sheet1!$G$4,Sheet1!$H$4,Sheet1!$I$4,Sheet1!$J$4,Sheet1!$K$4,Sheet1!$L$4,Sheet1!$M$4,Sheet1!$N$4)</c:f>
              <c:numCache>
                <c:formatCode>General</c:formatCode>
                <c:ptCount val="13"/>
                <c:pt idx="0">
                  <c:v>8.0829853159100097E-4</c:v>
                </c:pt>
                <c:pt idx="1">
                  <c:v>8.0829853159100097E-4</c:v>
                </c:pt>
                <c:pt idx="2">
                  <c:v>3.6373433921595044E-3</c:v>
                </c:pt>
                <c:pt idx="3">
                  <c:v>1.6974269163411021E-2</c:v>
                </c:pt>
                <c:pt idx="4">
                  <c:v>0.2272666037990031</c:v>
                </c:pt>
                <c:pt idx="5">
                  <c:v>0.5466792401993803</c:v>
                </c:pt>
                <c:pt idx="6">
                  <c:v>0.154519735955813</c:v>
                </c:pt>
                <c:pt idx="7">
                  <c:v>2.5596120167048365E-2</c:v>
                </c:pt>
                <c:pt idx="8">
                  <c:v>7.0052539404553416E-3</c:v>
                </c:pt>
                <c:pt idx="9">
                  <c:v>3.3679105482958371E-3</c:v>
                </c:pt>
                <c:pt idx="10">
                  <c:v>3.0984777044321702E-3</c:v>
                </c:pt>
                <c:pt idx="11">
                  <c:v>2.8290448605685034E-3</c:v>
                </c:pt>
                <c:pt idx="12">
                  <c:v>7.409403206250842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19-4E90-B769-DF633802B795}"/>
            </c:ext>
          </c:extLst>
        </c:ser>
        <c:ser>
          <c:idx val="1"/>
          <c:order val="1"/>
          <c:tx>
            <c:v>CRO-NS (n=1,327)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N$1</c:f>
              <c:strCache>
                <c:ptCount val="13"/>
                <c:pt idx="0">
                  <c:v>0.06</c:v>
                </c:pt>
                <c:pt idx="1">
                  <c:v>0.12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128</c:v>
                </c:pt>
                <c:pt idx="12">
                  <c:v>&gt;128</c:v>
                </c:pt>
              </c:strCache>
            </c:strRef>
          </c:cat>
          <c:val>
            <c:numRef>
              <c:f>(Sheet1!$B$6,Sheet1!$C$6,Sheet1!$D$6,Sheet1!$E$6,Sheet1!$F$6,Sheet1!$G$6,Sheet1!$H$6,Sheet1!$I$6,Sheet1!$J$6,Sheet1!$K$6,Sheet1!$L$6,Sheet1!$M$6,Sheet1!$N$6)</c:f>
              <c:numCache>
                <c:formatCode>General</c:formatCode>
                <c:ptCount val="13"/>
                <c:pt idx="0">
                  <c:v>2.2607385079125848E-3</c:v>
                </c:pt>
                <c:pt idx="1">
                  <c:v>7.5357950263752827E-4</c:v>
                </c:pt>
                <c:pt idx="2">
                  <c:v>1.5071590052750565E-3</c:v>
                </c:pt>
                <c:pt idx="3">
                  <c:v>6.0286360211002261E-3</c:v>
                </c:pt>
                <c:pt idx="4">
                  <c:v>7.3097211755840247E-2</c:v>
                </c:pt>
                <c:pt idx="5">
                  <c:v>0.31122833458929916</c:v>
                </c:pt>
                <c:pt idx="6">
                  <c:v>0.23285606631499622</c:v>
                </c:pt>
                <c:pt idx="7">
                  <c:v>0.14167294649585532</c:v>
                </c:pt>
                <c:pt idx="8">
                  <c:v>9.5704596834966085E-2</c:v>
                </c:pt>
                <c:pt idx="9">
                  <c:v>4.4461190655614165E-2</c:v>
                </c:pt>
                <c:pt idx="10">
                  <c:v>2.3360964581763375E-2</c:v>
                </c:pt>
                <c:pt idx="11">
                  <c:v>1.4318010550113038E-2</c:v>
                </c:pt>
                <c:pt idx="12">
                  <c:v>5.2750565184626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19-4E90-B769-DF633802B7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29528816"/>
        <c:axId val="1729526896"/>
      </c:barChart>
      <c:catAx>
        <c:axId val="1729528816"/>
        <c:scaling>
          <c:orientation val="minMax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9526896"/>
        <c:crosses val="autoZero"/>
        <c:auto val="1"/>
        <c:lblAlgn val="ctr"/>
        <c:lblOffset val="100"/>
        <c:noMultiLvlLbl val="0"/>
      </c:catAx>
      <c:valAx>
        <c:axId val="1729526896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of Isolat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9528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CRO-S (n=4516)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B$1:$N$1</c:f>
              <c:strCache>
                <c:ptCount val="13"/>
                <c:pt idx="0">
                  <c:v>0.06</c:v>
                </c:pt>
                <c:pt idx="1">
                  <c:v>0.12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128</c:v>
                </c:pt>
                <c:pt idx="12">
                  <c:v>&gt;128</c:v>
                </c:pt>
              </c:strCache>
            </c:strRef>
          </c:cat>
          <c:val>
            <c:numRef>
              <c:f>Sheet1!$B$10:$N$10</c:f>
              <c:numCache>
                <c:formatCode>General</c:formatCode>
                <c:ptCount val="13"/>
                <c:pt idx="0">
                  <c:v>2.2143489813994686E-4</c:v>
                </c:pt>
                <c:pt idx="1">
                  <c:v>2.2143489813994687E-3</c:v>
                </c:pt>
                <c:pt idx="2">
                  <c:v>5.0930026572187778E-3</c:v>
                </c:pt>
                <c:pt idx="3">
                  <c:v>1.0628875110717449E-2</c:v>
                </c:pt>
                <c:pt idx="4">
                  <c:v>6.5323294951284319E-2</c:v>
                </c:pt>
                <c:pt idx="5">
                  <c:v>0.43113374667847654</c:v>
                </c:pt>
                <c:pt idx="6">
                  <c:v>0.34366696191319751</c:v>
                </c:pt>
                <c:pt idx="7">
                  <c:v>7.5509300265721876E-2</c:v>
                </c:pt>
                <c:pt idx="8">
                  <c:v>3.9193976970770594E-2</c:v>
                </c:pt>
                <c:pt idx="9">
                  <c:v>7.3073516386182461E-3</c:v>
                </c:pt>
                <c:pt idx="10">
                  <c:v>3.5429583702391498E-3</c:v>
                </c:pt>
                <c:pt idx="11">
                  <c:v>2.4357838795394152E-3</c:v>
                </c:pt>
                <c:pt idx="12">
                  <c:v>1.37289636846767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8D-4759-9888-9DE2F9B22129}"/>
            </c:ext>
          </c:extLst>
        </c:ser>
        <c:ser>
          <c:idx val="1"/>
          <c:order val="1"/>
          <c:tx>
            <c:v>CRO-NS (n=920)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N$1</c:f>
              <c:strCache>
                <c:ptCount val="13"/>
                <c:pt idx="0">
                  <c:v>0.06</c:v>
                </c:pt>
                <c:pt idx="1">
                  <c:v>0.12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128</c:v>
                </c:pt>
                <c:pt idx="12">
                  <c:v>&gt;128</c:v>
                </c:pt>
              </c:strCache>
            </c:strRef>
          </c:cat>
          <c:val>
            <c:numRef>
              <c:f>Sheet1!$B$12:$N$12</c:f>
              <c:numCache>
                <c:formatCode>General</c:formatCode>
                <c:ptCount val="13"/>
                <c:pt idx="3">
                  <c:v>1.0869565217391304E-3</c:v>
                </c:pt>
                <c:pt idx="4">
                  <c:v>7.6086956521739134E-3</c:v>
                </c:pt>
                <c:pt idx="5">
                  <c:v>9.7826086956521743E-2</c:v>
                </c:pt>
                <c:pt idx="6">
                  <c:v>0.16739130434782609</c:v>
                </c:pt>
                <c:pt idx="7">
                  <c:v>0.16413043478260869</c:v>
                </c:pt>
                <c:pt idx="8">
                  <c:v>0.14456521739130435</c:v>
                </c:pt>
                <c:pt idx="9">
                  <c:v>9.0217391304347833E-2</c:v>
                </c:pt>
                <c:pt idx="10">
                  <c:v>5.6521739130434782E-2</c:v>
                </c:pt>
                <c:pt idx="11">
                  <c:v>4.2391304347826085E-2</c:v>
                </c:pt>
                <c:pt idx="12">
                  <c:v>0.228260869565217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8D-4759-9888-9DE2F9B221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29528816"/>
        <c:axId val="1729526896"/>
      </c:barChart>
      <c:catAx>
        <c:axId val="1729528816"/>
        <c:scaling>
          <c:orientation val="minMax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9526896"/>
        <c:crosses val="autoZero"/>
        <c:auto val="1"/>
        <c:lblAlgn val="ctr"/>
        <c:lblOffset val="100"/>
        <c:noMultiLvlLbl val="0"/>
      </c:catAx>
      <c:valAx>
        <c:axId val="1729526896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of Isolat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9528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CRO-S (n=2062)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B$1:$N$1</c:f>
              <c:strCache>
                <c:ptCount val="13"/>
                <c:pt idx="0">
                  <c:v>0.06</c:v>
                </c:pt>
                <c:pt idx="1">
                  <c:v>0.12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128</c:v>
                </c:pt>
                <c:pt idx="12">
                  <c:v>&gt;128</c:v>
                </c:pt>
              </c:strCache>
            </c:strRef>
          </c:cat>
          <c:val>
            <c:numRef>
              <c:f>Sheet1!$B$16:$N$16</c:f>
              <c:numCache>
                <c:formatCode>General</c:formatCode>
                <c:ptCount val="13"/>
                <c:pt idx="0">
                  <c:v>1.9398642095053346E-3</c:v>
                </c:pt>
                <c:pt idx="1">
                  <c:v>5.9650824442289037E-2</c:v>
                </c:pt>
                <c:pt idx="2">
                  <c:v>0.54607177497575166</c:v>
                </c:pt>
                <c:pt idx="3">
                  <c:v>0.31037827352085356</c:v>
                </c:pt>
                <c:pt idx="4">
                  <c:v>6.4500484966052374E-2</c:v>
                </c:pt>
                <c:pt idx="5">
                  <c:v>1.4548981571290009E-2</c:v>
                </c:pt>
                <c:pt idx="6">
                  <c:v>1.454898157129001E-3</c:v>
                </c:pt>
                <c:pt idx="7">
                  <c:v>9.6993210475266732E-4</c:v>
                </c:pt>
                <c:pt idx="8">
                  <c:v>0</c:v>
                </c:pt>
                <c:pt idx="9">
                  <c:v>4.8496605237633366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9C-4D8D-BAD1-CC992F41835A}"/>
            </c:ext>
          </c:extLst>
        </c:ser>
        <c:ser>
          <c:idx val="1"/>
          <c:order val="1"/>
          <c:tx>
            <c:v>CRO-NS (n=125)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N$1</c:f>
              <c:strCache>
                <c:ptCount val="13"/>
                <c:pt idx="0">
                  <c:v>0.06</c:v>
                </c:pt>
                <c:pt idx="1">
                  <c:v>0.12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128</c:v>
                </c:pt>
                <c:pt idx="12">
                  <c:v>&gt;128</c:v>
                </c:pt>
              </c:strCache>
            </c:strRef>
          </c:cat>
          <c:val>
            <c:numRef>
              <c:f>Sheet1!$B$18:$N$18</c:f>
              <c:numCache>
                <c:formatCode>General</c:formatCode>
                <c:ptCount val="13"/>
                <c:pt idx="1">
                  <c:v>8.0000000000000002E-3</c:v>
                </c:pt>
                <c:pt idx="2">
                  <c:v>0.23200000000000001</c:v>
                </c:pt>
                <c:pt idx="3">
                  <c:v>0.32800000000000001</c:v>
                </c:pt>
                <c:pt idx="4">
                  <c:v>0.25600000000000001</c:v>
                </c:pt>
                <c:pt idx="5">
                  <c:v>0.12</c:v>
                </c:pt>
                <c:pt idx="6">
                  <c:v>2.4E-2</c:v>
                </c:pt>
                <c:pt idx="7">
                  <c:v>0</c:v>
                </c:pt>
                <c:pt idx="8">
                  <c:v>3.2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9C-4D8D-BAD1-CC992F4183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29528816"/>
        <c:axId val="1729526896"/>
      </c:barChart>
      <c:catAx>
        <c:axId val="1729528816"/>
        <c:scaling>
          <c:orientation val="minMax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9526896"/>
        <c:crosses val="autoZero"/>
        <c:auto val="1"/>
        <c:lblAlgn val="ctr"/>
        <c:lblOffset val="100"/>
        <c:noMultiLvlLbl val="0"/>
      </c:catAx>
      <c:valAx>
        <c:axId val="1729526896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of Isolat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9528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0746D-46AC-476D-A14C-40EED1D81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gue, Jason</dc:creator>
  <cp:keywords/>
  <dc:description/>
  <cp:lastModifiedBy>Lodise, Thomas</cp:lastModifiedBy>
  <cp:revision>2</cp:revision>
  <dcterms:created xsi:type="dcterms:W3CDTF">2024-05-08T17:49:00Z</dcterms:created>
  <dcterms:modified xsi:type="dcterms:W3CDTF">2024-05-08T17:49:00Z</dcterms:modified>
</cp:coreProperties>
</file>